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534DC" w14:textId="14157B3A" w:rsidR="00B7348E" w:rsidRPr="00421B96" w:rsidRDefault="000F4BD0" w:rsidP="22ABDAA9">
      <w:pPr>
        <w:jc w:val="center"/>
        <w:rPr>
          <w:rFonts w:ascii="Arial" w:eastAsia="Arial" w:hAnsi="Arial" w:cs="Arial"/>
          <w:b/>
          <w:bCs/>
          <w:sz w:val="22"/>
          <w:szCs w:val="22"/>
        </w:rPr>
      </w:pPr>
      <w:r w:rsidRPr="22ABDAA9">
        <w:rPr>
          <w:rFonts w:ascii="Arial" w:eastAsia="Arial" w:hAnsi="Arial" w:cs="Arial"/>
          <w:b/>
          <w:bCs/>
          <w:sz w:val="22"/>
          <w:szCs w:val="22"/>
        </w:rPr>
        <w:t>S</w:t>
      </w:r>
      <w:r w:rsidR="009C4D84" w:rsidRPr="22ABDAA9">
        <w:rPr>
          <w:rFonts w:ascii="Arial" w:eastAsia="Arial" w:hAnsi="Arial" w:cs="Arial"/>
          <w:b/>
          <w:bCs/>
          <w:sz w:val="22"/>
          <w:szCs w:val="22"/>
        </w:rPr>
        <w:t>1 Text</w:t>
      </w:r>
      <w:r w:rsidR="004D4BC0" w:rsidRPr="22ABDAA9">
        <w:rPr>
          <w:rFonts w:ascii="Arial" w:eastAsia="Arial" w:hAnsi="Arial" w:cs="Arial"/>
          <w:b/>
          <w:bCs/>
          <w:sz w:val="22"/>
          <w:szCs w:val="22"/>
        </w:rPr>
        <w:t>: Further information from literature review</w:t>
      </w:r>
    </w:p>
    <w:p w14:paraId="0D303D70" w14:textId="5F81A233" w:rsidR="000F4BD0" w:rsidRPr="00421B96" w:rsidRDefault="657C8635" w:rsidP="22ABDAA9">
      <w:pPr>
        <w:rPr>
          <w:rFonts w:ascii="Arial" w:eastAsia="Arial" w:hAnsi="Arial" w:cs="Arial"/>
          <w:b/>
          <w:bCs/>
          <w:color w:val="000000" w:themeColor="text1"/>
          <w:sz w:val="22"/>
          <w:szCs w:val="22"/>
          <w:lang w:eastAsia="en-US"/>
        </w:rPr>
      </w:pPr>
      <w:r w:rsidRPr="5EEDD196">
        <w:rPr>
          <w:rFonts w:ascii="Arial" w:eastAsia="Arial" w:hAnsi="Arial" w:cs="Arial"/>
          <w:b/>
          <w:bCs/>
          <w:color w:val="000000" w:themeColor="text1"/>
          <w:sz w:val="22"/>
          <w:szCs w:val="22"/>
          <w:lang w:eastAsia="en-US"/>
        </w:rPr>
        <w:t xml:space="preserve">Low </w:t>
      </w:r>
      <w:r w:rsidR="000F4BD0" w:rsidRPr="5EEDD196">
        <w:rPr>
          <w:rFonts w:ascii="Arial" w:eastAsia="Arial" w:hAnsi="Arial" w:cs="Arial"/>
          <w:b/>
          <w:bCs/>
          <w:color w:val="000000" w:themeColor="text1"/>
          <w:sz w:val="22"/>
          <w:szCs w:val="22"/>
          <w:lang w:eastAsia="en-US"/>
        </w:rPr>
        <w:t xml:space="preserve">use of data and analytics for health sector priority-setting in Ghana: a </w:t>
      </w:r>
      <w:r w:rsidR="043004D6" w:rsidRPr="5EEDD196">
        <w:rPr>
          <w:rFonts w:ascii="Arial" w:eastAsia="Arial" w:hAnsi="Arial" w:cs="Arial"/>
          <w:b/>
          <w:bCs/>
          <w:color w:val="000000" w:themeColor="text1"/>
          <w:sz w:val="22"/>
          <w:szCs w:val="22"/>
          <w:lang w:eastAsia="en-US"/>
        </w:rPr>
        <w:t>case for strengthening analytical capacity</w:t>
      </w:r>
    </w:p>
    <w:p w14:paraId="0AB6FBCE" w14:textId="7AD7E8EC" w:rsidR="00461C51" w:rsidRPr="00421B96" w:rsidRDefault="0097222F" w:rsidP="22ABDAA9">
      <w:pPr>
        <w:rPr>
          <w:rFonts w:ascii="Arial" w:eastAsia="Arial" w:hAnsi="Arial" w:cs="Arial"/>
          <w:sz w:val="22"/>
          <w:szCs w:val="22"/>
          <w:vertAlign w:val="superscript"/>
        </w:rPr>
      </w:pPr>
      <w:r w:rsidRPr="5EEDD196">
        <w:rPr>
          <w:rFonts w:ascii="Arial" w:eastAsia="Arial" w:hAnsi="Arial" w:cs="Arial"/>
          <w:sz w:val="22"/>
          <w:szCs w:val="22"/>
        </w:rPr>
        <w:t xml:space="preserve">Emmanuelle A. Dankwa, Catherine Wambura, </w:t>
      </w:r>
      <w:proofErr w:type="spellStart"/>
      <w:r w:rsidRPr="5EEDD196">
        <w:rPr>
          <w:rFonts w:ascii="Arial" w:eastAsia="Arial" w:hAnsi="Arial" w:cs="Arial"/>
          <w:sz w:val="22"/>
          <w:szCs w:val="22"/>
        </w:rPr>
        <w:t>Marwatunnisa</w:t>
      </w:r>
      <w:proofErr w:type="spellEnd"/>
      <w:r w:rsidRPr="5EEDD196">
        <w:rPr>
          <w:rFonts w:ascii="Arial" w:eastAsia="Arial" w:hAnsi="Arial" w:cs="Arial"/>
          <w:sz w:val="22"/>
          <w:szCs w:val="22"/>
        </w:rPr>
        <w:t xml:space="preserve"> Al Mubarokah, Christina J. Matta, </w:t>
      </w:r>
      <w:proofErr w:type="spellStart"/>
      <w:r w:rsidRPr="5EEDD196">
        <w:rPr>
          <w:rFonts w:ascii="Arial" w:eastAsia="Arial" w:hAnsi="Arial" w:cs="Arial"/>
          <w:sz w:val="22"/>
          <w:szCs w:val="22"/>
        </w:rPr>
        <w:t>Bellama</w:t>
      </w:r>
      <w:proofErr w:type="spellEnd"/>
      <w:r w:rsidRPr="5EEDD196">
        <w:rPr>
          <w:rFonts w:ascii="Arial" w:eastAsia="Arial" w:hAnsi="Arial" w:cs="Arial"/>
          <w:sz w:val="22"/>
          <w:szCs w:val="22"/>
        </w:rPr>
        <w:t xml:space="preserve"> Gado, Joyce Komesuor, John Van Savage II, Anna Makido, Frank Baiden, Abdisalan</w:t>
      </w:r>
      <w:r w:rsidR="3C54303C" w:rsidRPr="5EEDD196">
        <w:rPr>
          <w:rFonts w:ascii="Arial" w:eastAsia="Arial" w:hAnsi="Arial" w:cs="Arial"/>
          <w:sz w:val="22"/>
          <w:szCs w:val="22"/>
        </w:rPr>
        <w:t xml:space="preserve"> M.</w:t>
      </w:r>
      <w:r w:rsidRPr="5EEDD196">
        <w:rPr>
          <w:rFonts w:ascii="Arial" w:eastAsia="Arial" w:hAnsi="Arial" w:cs="Arial"/>
          <w:sz w:val="22"/>
          <w:szCs w:val="22"/>
        </w:rPr>
        <w:t xml:space="preserve"> Noor</w:t>
      </w:r>
    </w:p>
    <w:p w14:paraId="574CC625" w14:textId="77777777" w:rsidR="004C5AD6" w:rsidRPr="00421B96" w:rsidRDefault="004C5AD6" w:rsidP="22ABDAA9">
      <w:pPr>
        <w:spacing w:after="240" w:line="240" w:lineRule="auto"/>
        <w:rPr>
          <w:rFonts w:ascii="Arial" w:eastAsia="Arial" w:hAnsi="Arial" w:cs="Arial"/>
          <w:sz w:val="22"/>
          <w:szCs w:val="22"/>
          <w:lang w:eastAsia="en-US"/>
        </w:rPr>
      </w:pPr>
    </w:p>
    <w:sdt>
      <w:sdtPr>
        <w:rPr>
          <w:rFonts w:ascii="Arial" w:eastAsia="Arial" w:hAnsi="Arial" w:cs="Arial"/>
          <w:b w:val="0"/>
          <w:bCs w:val="0"/>
          <w:color w:val="auto"/>
          <w:sz w:val="22"/>
          <w:szCs w:val="22"/>
          <w:lang w:eastAsia="ja-JP"/>
        </w:rPr>
        <w:id w:val="-332144819"/>
        <w:docPartObj>
          <w:docPartGallery w:val="Table of Contents"/>
          <w:docPartUnique/>
        </w:docPartObj>
      </w:sdtPr>
      <w:sdtEndPr>
        <w:rPr>
          <w:rFonts w:eastAsiaTheme="minorEastAsia"/>
          <w:noProof/>
        </w:rPr>
      </w:sdtEndPr>
      <w:sdtContent>
        <w:p w14:paraId="7D1FD1D9" w14:textId="5A25C599" w:rsidR="00BC3A96" w:rsidRPr="00421B96" w:rsidRDefault="00BC3A96" w:rsidP="22ABDAA9">
          <w:pPr>
            <w:pStyle w:val="TOCHeading"/>
            <w:rPr>
              <w:rFonts w:ascii="Arial" w:eastAsia="Arial" w:hAnsi="Arial" w:cs="Arial"/>
              <w:sz w:val="22"/>
              <w:szCs w:val="22"/>
            </w:rPr>
          </w:pPr>
          <w:r w:rsidRPr="22ABDAA9">
            <w:rPr>
              <w:rFonts w:ascii="Arial" w:hAnsi="Arial" w:cs="Arial"/>
              <w:sz w:val="22"/>
              <w:szCs w:val="22"/>
            </w:rPr>
            <w:t>Table of Contents</w:t>
          </w:r>
        </w:p>
        <w:p w14:paraId="2A29A441" w14:textId="1E8C39F8" w:rsidR="00345903" w:rsidRDefault="00BC3A96">
          <w:pPr>
            <w:pStyle w:val="TOC2"/>
            <w:tabs>
              <w:tab w:val="right" w:leader="dot" w:pos="9350"/>
            </w:tabs>
            <w:rPr>
              <w:b w:val="0"/>
              <w:bCs w:val="0"/>
              <w:noProof/>
              <w:kern w:val="2"/>
              <w:sz w:val="24"/>
              <w:szCs w:val="24"/>
              <w:lang w:eastAsia="en-US"/>
              <w14:ligatures w14:val="standardContextual"/>
            </w:rPr>
          </w:pPr>
          <w:r w:rsidRPr="22ABDAA9">
            <w:rPr>
              <w:rFonts w:ascii="Arial" w:hAnsi="Arial" w:cs="Arial"/>
              <w:b w:val="0"/>
              <w:bCs w:val="0"/>
              <w:i/>
              <w:iCs/>
            </w:rPr>
            <w:fldChar w:fldCharType="begin"/>
          </w:r>
          <w:r w:rsidRPr="00421B96">
            <w:rPr>
              <w:rFonts w:ascii="Arial" w:hAnsi="Arial" w:cs="Arial"/>
            </w:rPr>
            <w:instrText xml:space="preserve"> TOC \o "1-3" \h \z \u </w:instrText>
          </w:r>
          <w:r w:rsidRPr="22ABDAA9">
            <w:rPr>
              <w:rFonts w:ascii="Arial" w:hAnsi="Arial" w:cs="Arial"/>
              <w:b w:val="0"/>
              <w:bCs w:val="0"/>
              <w:i/>
              <w:iCs/>
            </w:rPr>
            <w:fldChar w:fldCharType="separate"/>
          </w:r>
          <w:hyperlink w:anchor="_Toc201830449" w:history="1">
            <w:r w:rsidR="00345903" w:rsidRPr="001D6F51">
              <w:rPr>
                <w:rStyle w:val="Hyperlink"/>
                <w:rFonts w:eastAsia="Arial" w:cs="Arial"/>
                <w:noProof/>
              </w:rPr>
              <w:t>Health Governance Structure</w:t>
            </w:r>
            <w:r w:rsidR="00345903">
              <w:rPr>
                <w:noProof/>
                <w:webHidden/>
              </w:rPr>
              <w:tab/>
            </w:r>
            <w:r w:rsidR="00345903">
              <w:rPr>
                <w:noProof/>
                <w:webHidden/>
              </w:rPr>
              <w:fldChar w:fldCharType="begin"/>
            </w:r>
            <w:r w:rsidR="00345903">
              <w:rPr>
                <w:noProof/>
                <w:webHidden/>
              </w:rPr>
              <w:instrText xml:space="preserve"> PAGEREF _Toc201830449 \h </w:instrText>
            </w:r>
            <w:r w:rsidR="00345903">
              <w:rPr>
                <w:noProof/>
                <w:webHidden/>
              </w:rPr>
            </w:r>
            <w:r w:rsidR="00345903">
              <w:rPr>
                <w:noProof/>
                <w:webHidden/>
              </w:rPr>
              <w:fldChar w:fldCharType="separate"/>
            </w:r>
            <w:r w:rsidR="00345903">
              <w:rPr>
                <w:noProof/>
                <w:webHidden/>
              </w:rPr>
              <w:t>2</w:t>
            </w:r>
            <w:r w:rsidR="00345903">
              <w:rPr>
                <w:noProof/>
                <w:webHidden/>
              </w:rPr>
              <w:fldChar w:fldCharType="end"/>
            </w:r>
          </w:hyperlink>
        </w:p>
        <w:p w14:paraId="1A8F1FC4" w14:textId="6F94562B" w:rsidR="00345903" w:rsidRDefault="00345903">
          <w:pPr>
            <w:pStyle w:val="TOC2"/>
            <w:tabs>
              <w:tab w:val="right" w:leader="dot" w:pos="9350"/>
            </w:tabs>
            <w:rPr>
              <w:b w:val="0"/>
              <w:bCs w:val="0"/>
              <w:noProof/>
              <w:kern w:val="2"/>
              <w:sz w:val="24"/>
              <w:szCs w:val="24"/>
              <w:lang w:eastAsia="en-US"/>
              <w14:ligatures w14:val="standardContextual"/>
            </w:rPr>
          </w:pPr>
          <w:hyperlink w:anchor="_Toc201830450" w:history="1">
            <w:r w:rsidRPr="001D6F51">
              <w:rPr>
                <w:rStyle w:val="Hyperlink"/>
                <w:rFonts w:eastAsia="Arial" w:cs="Arial"/>
                <w:noProof/>
              </w:rPr>
              <w:t>Health Service Data</w:t>
            </w:r>
            <w:r>
              <w:rPr>
                <w:noProof/>
                <w:webHidden/>
              </w:rPr>
              <w:tab/>
            </w:r>
            <w:r>
              <w:rPr>
                <w:noProof/>
                <w:webHidden/>
              </w:rPr>
              <w:fldChar w:fldCharType="begin"/>
            </w:r>
            <w:r>
              <w:rPr>
                <w:noProof/>
                <w:webHidden/>
              </w:rPr>
              <w:instrText xml:space="preserve"> PAGEREF _Toc201830450 \h </w:instrText>
            </w:r>
            <w:r>
              <w:rPr>
                <w:noProof/>
                <w:webHidden/>
              </w:rPr>
            </w:r>
            <w:r>
              <w:rPr>
                <w:noProof/>
                <w:webHidden/>
              </w:rPr>
              <w:fldChar w:fldCharType="separate"/>
            </w:r>
            <w:r>
              <w:rPr>
                <w:noProof/>
                <w:webHidden/>
              </w:rPr>
              <w:t>3</w:t>
            </w:r>
            <w:r>
              <w:rPr>
                <w:noProof/>
                <w:webHidden/>
              </w:rPr>
              <w:fldChar w:fldCharType="end"/>
            </w:r>
          </w:hyperlink>
        </w:p>
        <w:p w14:paraId="7FC266FC" w14:textId="1CD584F4" w:rsidR="00345903" w:rsidRDefault="00345903">
          <w:pPr>
            <w:pStyle w:val="TOC3"/>
            <w:tabs>
              <w:tab w:val="right" w:leader="dot" w:pos="9350"/>
            </w:tabs>
            <w:rPr>
              <w:noProof/>
              <w:kern w:val="2"/>
              <w:sz w:val="24"/>
              <w:szCs w:val="24"/>
              <w:lang w:eastAsia="en-US"/>
              <w14:ligatures w14:val="standardContextual"/>
            </w:rPr>
          </w:pPr>
          <w:hyperlink w:anchor="_Toc201830451" w:history="1">
            <w:r w:rsidRPr="001D6F51">
              <w:rPr>
                <w:rStyle w:val="Hyperlink"/>
                <w:rFonts w:eastAsia="Arial"/>
                <w:noProof/>
              </w:rPr>
              <w:t>Data Sources</w:t>
            </w:r>
            <w:r>
              <w:rPr>
                <w:noProof/>
                <w:webHidden/>
              </w:rPr>
              <w:tab/>
            </w:r>
            <w:r>
              <w:rPr>
                <w:noProof/>
                <w:webHidden/>
              </w:rPr>
              <w:fldChar w:fldCharType="begin"/>
            </w:r>
            <w:r>
              <w:rPr>
                <w:noProof/>
                <w:webHidden/>
              </w:rPr>
              <w:instrText xml:space="preserve"> PAGEREF _Toc201830451 \h </w:instrText>
            </w:r>
            <w:r>
              <w:rPr>
                <w:noProof/>
                <w:webHidden/>
              </w:rPr>
            </w:r>
            <w:r>
              <w:rPr>
                <w:noProof/>
                <w:webHidden/>
              </w:rPr>
              <w:fldChar w:fldCharType="separate"/>
            </w:r>
            <w:r>
              <w:rPr>
                <w:noProof/>
                <w:webHidden/>
              </w:rPr>
              <w:t>3</w:t>
            </w:r>
            <w:r>
              <w:rPr>
                <w:noProof/>
                <w:webHidden/>
              </w:rPr>
              <w:fldChar w:fldCharType="end"/>
            </w:r>
          </w:hyperlink>
        </w:p>
        <w:p w14:paraId="5FF5C802" w14:textId="10CB2A2F" w:rsidR="00345903" w:rsidRDefault="00345903">
          <w:pPr>
            <w:pStyle w:val="TOC3"/>
            <w:tabs>
              <w:tab w:val="right" w:leader="dot" w:pos="9350"/>
            </w:tabs>
            <w:rPr>
              <w:noProof/>
              <w:kern w:val="2"/>
              <w:sz w:val="24"/>
              <w:szCs w:val="24"/>
              <w:lang w:eastAsia="en-US"/>
              <w14:ligatures w14:val="standardContextual"/>
            </w:rPr>
          </w:pPr>
          <w:hyperlink w:anchor="_Toc201830452" w:history="1">
            <w:r w:rsidRPr="001D6F51">
              <w:rPr>
                <w:rStyle w:val="Hyperlink"/>
                <w:rFonts w:eastAsia="Arial"/>
                <w:noProof/>
              </w:rPr>
              <w:t>Future Plans for Health Information Systems</w:t>
            </w:r>
            <w:r>
              <w:rPr>
                <w:noProof/>
                <w:webHidden/>
              </w:rPr>
              <w:tab/>
            </w:r>
            <w:r>
              <w:rPr>
                <w:noProof/>
                <w:webHidden/>
              </w:rPr>
              <w:fldChar w:fldCharType="begin"/>
            </w:r>
            <w:r>
              <w:rPr>
                <w:noProof/>
                <w:webHidden/>
              </w:rPr>
              <w:instrText xml:space="preserve"> PAGEREF _Toc201830452 \h </w:instrText>
            </w:r>
            <w:r>
              <w:rPr>
                <w:noProof/>
                <w:webHidden/>
              </w:rPr>
            </w:r>
            <w:r>
              <w:rPr>
                <w:noProof/>
                <w:webHidden/>
              </w:rPr>
              <w:fldChar w:fldCharType="separate"/>
            </w:r>
            <w:r>
              <w:rPr>
                <w:noProof/>
                <w:webHidden/>
              </w:rPr>
              <w:t>6</w:t>
            </w:r>
            <w:r>
              <w:rPr>
                <w:noProof/>
                <w:webHidden/>
              </w:rPr>
              <w:fldChar w:fldCharType="end"/>
            </w:r>
          </w:hyperlink>
        </w:p>
        <w:p w14:paraId="7306D54E" w14:textId="618F63D6" w:rsidR="00345903" w:rsidRDefault="00345903">
          <w:pPr>
            <w:pStyle w:val="TOC2"/>
            <w:tabs>
              <w:tab w:val="right" w:leader="dot" w:pos="9350"/>
            </w:tabs>
            <w:rPr>
              <w:b w:val="0"/>
              <w:bCs w:val="0"/>
              <w:noProof/>
              <w:kern w:val="2"/>
              <w:sz w:val="24"/>
              <w:szCs w:val="24"/>
              <w:lang w:eastAsia="en-US"/>
              <w14:ligatures w14:val="standardContextual"/>
            </w:rPr>
          </w:pPr>
          <w:hyperlink w:anchor="_Toc201830453" w:history="1">
            <w:r w:rsidRPr="001D6F51">
              <w:rPr>
                <w:rStyle w:val="Hyperlink"/>
                <w:rFonts w:eastAsia="Arial" w:cs="Arial"/>
                <w:noProof/>
                <w:lang w:eastAsia="en-US"/>
              </w:rPr>
              <w:t>References</w:t>
            </w:r>
            <w:r>
              <w:rPr>
                <w:noProof/>
                <w:webHidden/>
              </w:rPr>
              <w:tab/>
            </w:r>
            <w:r>
              <w:rPr>
                <w:noProof/>
                <w:webHidden/>
              </w:rPr>
              <w:fldChar w:fldCharType="begin"/>
            </w:r>
            <w:r>
              <w:rPr>
                <w:noProof/>
                <w:webHidden/>
              </w:rPr>
              <w:instrText xml:space="preserve"> PAGEREF _Toc201830453 \h </w:instrText>
            </w:r>
            <w:r>
              <w:rPr>
                <w:noProof/>
                <w:webHidden/>
              </w:rPr>
            </w:r>
            <w:r>
              <w:rPr>
                <w:noProof/>
                <w:webHidden/>
              </w:rPr>
              <w:fldChar w:fldCharType="separate"/>
            </w:r>
            <w:r>
              <w:rPr>
                <w:noProof/>
                <w:webHidden/>
              </w:rPr>
              <w:t>7</w:t>
            </w:r>
            <w:r>
              <w:rPr>
                <w:noProof/>
                <w:webHidden/>
              </w:rPr>
              <w:fldChar w:fldCharType="end"/>
            </w:r>
          </w:hyperlink>
        </w:p>
        <w:p w14:paraId="48C26C44" w14:textId="683216B5" w:rsidR="00BC3A96" w:rsidRPr="00421B96" w:rsidRDefault="00BC3A96" w:rsidP="22ABDAA9">
          <w:pPr>
            <w:rPr>
              <w:rFonts w:ascii="Arial" w:eastAsia="Arial" w:hAnsi="Arial" w:cs="Arial"/>
              <w:sz w:val="22"/>
              <w:szCs w:val="22"/>
            </w:rPr>
          </w:pPr>
          <w:r w:rsidRPr="22ABDAA9">
            <w:rPr>
              <w:rFonts w:ascii="Arial" w:hAnsi="Arial" w:cs="Arial"/>
              <w:b/>
              <w:bCs/>
              <w:noProof/>
              <w:sz w:val="22"/>
              <w:szCs w:val="22"/>
            </w:rPr>
            <w:fldChar w:fldCharType="end"/>
          </w:r>
        </w:p>
      </w:sdtContent>
    </w:sdt>
    <w:p w14:paraId="69DA1362" w14:textId="77777777" w:rsidR="00BC3A96" w:rsidRPr="00421B96" w:rsidRDefault="00BC3A96" w:rsidP="22ABDAA9">
      <w:pPr>
        <w:spacing w:after="240" w:line="240" w:lineRule="auto"/>
        <w:rPr>
          <w:rFonts w:ascii="Arial" w:eastAsia="Arial" w:hAnsi="Arial" w:cs="Arial"/>
          <w:sz w:val="22"/>
          <w:szCs w:val="22"/>
          <w:lang w:eastAsia="en-US"/>
        </w:rPr>
      </w:pPr>
    </w:p>
    <w:p w14:paraId="2B1780C3" w14:textId="77777777" w:rsidR="004F6F4F" w:rsidRPr="00421B96" w:rsidRDefault="004F6F4F" w:rsidP="22ABDAA9">
      <w:pPr>
        <w:spacing w:after="240" w:line="240" w:lineRule="auto"/>
        <w:rPr>
          <w:rFonts w:ascii="Arial" w:eastAsia="Arial" w:hAnsi="Arial" w:cs="Arial"/>
          <w:sz w:val="22"/>
          <w:szCs w:val="22"/>
          <w:lang w:eastAsia="en-US"/>
        </w:rPr>
      </w:pPr>
    </w:p>
    <w:p w14:paraId="53732E73" w14:textId="3F74DAC2" w:rsidR="00421B96" w:rsidRDefault="00421B96" w:rsidP="22ABDAA9">
      <w:pPr>
        <w:rPr>
          <w:rFonts w:ascii="Arial" w:eastAsia="Arial" w:hAnsi="Arial" w:cs="Arial"/>
          <w:b/>
          <w:bCs/>
          <w:color w:val="A51C2F"/>
          <w:sz w:val="22"/>
          <w:szCs w:val="22"/>
          <w:lang w:eastAsia="en-US"/>
        </w:rPr>
      </w:pPr>
      <w:bookmarkStart w:id="0" w:name="_Toc198219302"/>
      <w:bookmarkStart w:id="1" w:name="_Toc198219402"/>
      <w:bookmarkStart w:id="2" w:name="_Toc199785896"/>
    </w:p>
    <w:p w14:paraId="2FEF23B6" w14:textId="77777777" w:rsidR="00310FB1" w:rsidRDefault="00310FB1" w:rsidP="22ABDAA9">
      <w:pPr>
        <w:rPr>
          <w:rFonts w:ascii="Arial" w:eastAsia="Arial" w:hAnsi="Arial" w:cs="Arial"/>
          <w:b/>
          <w:bCs/>
          <w:color w:val="A51C2F"/>
          <w:sz w:val="22"/>
          <w:szCs w:val="22"/>
          <w:lang w:eastAsia="en-US"/>
        </w:rPr>
      </w:pPr>
    </w:p>
    <w:p w14:paraId="37FE5D70" w14:textId="77777777" w:rsidR="00310FB1" w:rsidRDefault="00310FB1" w:rsidP="22ABDAA9">
      <w:pPr>
        <w:rPr>
          <w:rFonts w:ascii="Arial" w:eastAsia="Arial" w:hAnsi="Arial" w:cs="Arial"/>
          <w:b/>
          <w:bCs/>
          <w:color w:val="A51C2F"/>
          <w:sz w:val="22"/>
          <w:szCs w:val="22"/>
          <w:lang w:eastAsia="en-US"/>
        </w:rPr>
      </w:pPr>
    </w:p>
    <w:p w14:paraId="76C90600" w14:textId="77777777" w:rsidR="00310FB1" w:rsidRDefault="00310FB1" w:rsidP="22ABDAA9">
      <w:pPr>
        <w:rPr>
          <w:rFonts w:ascii="Arial" w:eastAsia="Arial" w:hAnsi="Arial" w:cs="Arial"/>
          <w:b/>
          <w:bCs/>
          <w:color w:val="A51C2F"/>
          <w:sz w:val="22"/>
          <w:szCs w:val="22"/>
          <w:lang w:eastAsia="en-US"/>
        </w:rPr>
      </w:pPr>
    </w:p>
    <w:p w14:paraId="44821E61" w14:textId="77777777" w:rsidR="00310FB1" w:rsidRDefault="00310FB1" w:rsidP="22ABDAA9">
      <w:pPr>
        <w:rPr>
          <w:rFonts w:ascii="Arial" w:eastAsia="Arial" w:hAnsi="Arial" w:cs="Arial"/>
          <w:b/>
          <w:bCs/>
          <w:color w:val="A51C2F"/>
          <w:sz w:val="22"/>
          <w:szCs w:val="22"/>
          <w:lang w:eastAsia="en-US"/>
        </w:rPr>
      </w:pPr>
    </w:p>
    <w:p w14:paraId="7EF6EBBC" w14:textId="77777777" w:rsidR="00310FB1" w:rsidRDefault="00310FB1" w:rsidP="22ABDAA9">
      <w:pPr>
        <w:rPr>
          <w:rFonts w:ascii="Arial" w:eastAsia="Arial" w:hAnsi="Arial" w:cs="Arial"/>
          <w:b/>
          <w:bCs/>
          <w:color w:val="A51C2F"/>
          <w:sz w:val="22"/>
          <w:szCs w:val="22"/>
          <w:lang w:eastAsia="en-US"/>
        </w:rPr>
      </w:pPr>
    </w:p>
    <w:p w14:paraId="68549F0E" w14:textId="77777777" w:rsidR="00310FB1" w:rsidRDefault="00310FB1" w:rsidP="22ABDAA9">
      <w:pPr>
        <w:rPr>
          <w:rFonts w:ascii="Arial" w:eastAsia="Arial" w:hAnsi="Arial" w:cs="Arial"/>
          <w:b/>
          <w:bCs/>
          <w:color w:val="A51C2F"/>
          <w:sz w:val="22"/>
          <w:szCs w:val="22"/>
          <w:lang w:eastAsia="en-US"/>
        </w:rPr>
      </w:pPr>
    </w:p>
    <w:p w14:paraId="42D8312A" w14:textId="77777777" w:rsidR="00310FB1" w:rsidRDefault="00310FB1" w:rsidP="22ABDAA9">
      <w:pPr>
        <w:rPr>
          <w:rFonts w:ascii="Arial" w:eastAsia="Arial" w:hAnsi="Arial" w:cs="Arial"/>
          <w:b/>
          <w:bCs/>
          <w:color w:val="A51C2F"/>
          <w:sz w:val="22"/>
          <w:szCs w:val="22"/>
          <w:lang w:eastAsia="en-US"/>
        </w:rPr>
      </w:pPr>
    </w:p>
    <w:p w14:paraId="187CAC95" w14:textId="77777777" w:rsidR="00310FB1" w:rsidRDefault="00310FB1" w:rsidP="22ABDAA9">
      <w:pPr>
        <w:rPr>
          <w:rFonts w:ascii="Arial" w:eastAsia="Arial" w:hAnsi="Arial" w:cs="Arial"/>
          <w:b/>
          <w:bCs/>
          <w:color w:val="A51C2F"/>
          <w:sz w:val="22"/>
          <w:szCs w:val="22"/>
          <w:lang w:eastAsia="en-US"/>
        </w:rPr>
      </w:pPr>
    </w:p>
    <w:p w14:paraId="6757A9F3" w14:textId="77777777" w:rsidR="00310FB1" w:rsidRDefault="00310FB1" w:rsidP="22ABDAA9">
      <w:pPr>
        <w:rPr>
          <w:rFonts w:ascii="Arial" w:eastAsia="Arial" w:hAnsi="Arial" w:cs="Arial"/>
          <w:b/>
          <w:bCs/>
          <w:color w:val="A51C2F"/>
          <w:sz w:val="22"/>
          <w:szCs w:val="22"/>
          <w:lang w:eastAsia="en-US"/>
        </w:rPr>
      </w:pPr>
    </w:p>
    <w:p w14:paraId="2C4BADA3" w14:textId="77777777" w:rsidR="00310FB1" w:rsidRDefault="00310FB1" w:rsidP="22ABDAA9">
      <w:pPr>
        <w:rPr>
          <w:rFonts w:ascii="Arial" w:eastAsia="Arial" w:hAnsi="Arial" w:cs="Arial"/>
          <w:b/>
          <w:bCs/>
          <w:color w:val="A51C2F"/>
          <w:sz w:val="22"/>
          <w:szCs w:val="22"/>
          <w:lang w:eastAsia="en-US"/>
        </w:rPr>
      </w:pPr>
    </w:p>
    <w:p w14:paraId="5D8BE6B5" w14:textId="77777777" w:rsidR="00310FB1" w:rsidRDefault="00310FB1" w:rsidP="22ABDAA9">
      <w:pPr>
        <w:rPr>
          <w:rFonts w:ascii="Arial" w:eastAsia="Arial" w:hAnsi="Arial" w:cs="Arial"/>
          <w:b/>
          <w:bCs/>
          <w:color w:val="A51C2F"/>
          <w:sz w:val="22"/>
          <w:szCs w:val="22"/>
          <w:lang w:eastAsia="en-US"/>
        </w:rPr>
      </w:pPr>
    </w:p>
    <w:p w14:paraId="74834EBA" w14:textId="77777777" w:rsidR="00310FB1" w:rsidRPr="00421B96" w:rsidRDefault="00310FB1" w:rsidP="22ABDAA9">
      <w:pPr>
        <w:rPr>
          <w:rFonts w:ascii="Arial" w:eastAsia="Arial" w:hAnsi="Arial" w:cs="Arial"/>
          <w:sz w:val="22"/>
          <w:szCs w:val="22"/>
        </w:rPr>
      </w:pPr>
    </w:p>
    <w:p w14:paraId="73144C80" w14:textId="77777777" w:rsidR="00310FB1" w:rsidRDefault="00310FB1" w:rsidP="22ABDAA9">
      <w:pPr>
        <w:pStyle w:val="Heading2"/>
        <w:rPr>
          <w:rFonts w:eastAsia="Arial" w:cs="Arial"/>
        </w:rPr>
      </w:pPr>
    </w:p>
    <w:p w14:paraId="75986BEA" w14:textId="5B137812" w:rsidR="00074125" w:rsidRPr="00421B96" w:rsidRDefault="00421B96" w:rsidP="22ABDAA9">
      <w:pPr>
        <w:pStyle w:val="Heading2"/>
        <w:rPr>
          <w:rFonts w:eastAsia="Arial" w:cs="Arial"/>
          <w:szCs w:val="32"/>
        </w:rPr>
      </w:pPr>
      <w:bookmarkStart w:id="3" w:name="_Toc201830449"/>
      <w:bookmarkEnd w:id="0"/>
      <w:bookmarkEnd w:id="1"/>
      <w:bookmarkEnd w:id="2"/>
      <w:r w:rsidRPr="22ABDAA9">
        <w:rPr>
          <w:rFonts w:eastAsia="Arial" w:cs="Arial"/>
          <w:szCs w:val="32"/>
        </w:rPr>
        <w:lastRenderedPageBreak/>
        <w:t xml:space="preserve">Health </w:t>
      </w:r>
      <w:r w:rsidR="3C361A7F" w:rsidRPr="22ABDAA9">
        <w:rPr>
          <w:rFonts w:eastAsia="Arial" w:cs="Arial"/>
          <w:szCs w:val="32"/>
        </w:rPr>
        <w:t>G</w:t>
      </w:r>
      <w:r w:rsidRPr="22ABDAA9">
        <w:rPr>
          <w:rFonts w:eastAsia="Arial" w:cs="Arial"/>
          <w:szCs w:val="32"/>
        </w:rPr>
        <w:t xml:space="preserve">overnance </w:t>
      </w:r>
      <w:r w:rsidR="1B3D5C58" w:rsidRPr="22ABDAA9">
        <w:rPr>
          <w:rFonts w:eastAsia="Arial" w:cs="Arial"/>
          <w:szCs w:val="32"/>
        </w:rPr>
        <w:t>S</w:t>
      </w:r>
      <w:r w:rsidRPr="22ABDAA9">
        <w:rPr>
          <w:rFonts w:eastAsia="Arial" w:cs="Arial"/>
          <w:szCs w:val="32"/>
        </w:rPr>
        <w:t>tructure</w:t>
      </w:r>
      <w:bookmarkEnd w:id="3"/>
      <w:r w:rsidRPr="22ABDAA9">
        <w:rPr>
          <w:rFonts w:eastAsia="Arial" w:cs="Arial"/>
          <w:szCs w:val="32"/>
        </w:rPr>
        <w:t xml:space="preserve"> </w:t>
      </w:r>
    </w:p>
    <w:p w14:paraId="341F7246" w14:textId="0D4864F3" w:rsidR="00074125" w:rsidRPr="00421B96" w:rsidRDefault="00074125" w:rsidP="22ABDAA9">
      <w:pPr>
        <w:pStyle w:val="Caption"/>
        <w:rPr>
          <w:rFonts w:eastAsia="Arial"/>
          <w:i w:val="0"/>
          <w:iCs w:val="0"/>
          <w:sz w:val="22"/>
          <w:szCs w:val="22"/>
        </w:rPr>
      </w:pPr>
      <w:bookmarkStart w:id="4" w:name="_Ref198546953"/>
      <w:r w:rsidRPr="22ABDAA9">
        <w:rPr>
          <w:rFonts w:eastAsia="Arial"/>
          <w:sz w:val="22"/>
          <w:szCs w:val="22"/>
        </w:rPr>
        <w:t>Fig</w:t>
      </w:r>
      <w:bookmarkEnd w:id="4"/>
      <w:r w:rsidR="000C2CBF">
        <w:rPr>
          <w:rFonts w:eastAsia="Arial"/>
          <w:sz w:val="22"/>
          <w:szCs w:val="22"/>
        </w:rPr>
        <w:t xml:space="preserve"> A</w:t>
      </w:r>
      <w:r w:rsidR="00C67E62">
        <w:rPr>
          <w:rFonts w:eastAsia="Arial"/>
          <w:sz w:val="22"/>
          <w:szCs w:val="22"/>
        </w:rPr>
        <w:t>:</w:t>
      </w:r>
      <w:r w:rsidRPr="22ABDAA9">
        <w:rPr>
          <w:rFonts w:eastAsia="Arial"/>
          <w:sz w:val="22"/>
          <w:szCs w:val="22"/>
        </w:rPr>
        <w:t xml:space="preserve"> </w:t>
      </w:r>
      <w:r w:rsidRPr="22ABDAA9">
        <w:rPr>
          <w:rFonts w:eastAsia="Arial"/>
          <w:i w:val="0"/>
          <w:iCs w:val="0"/>
          <w:sz w:val="22"/>
          <w:szCs w:val="22"/>
        </w:rPr>
        <w:t xml:space="preserve">GHS governance system. </w:t>
      </w:r>
    </w:p>
    <w:p w14:paraId="53B2AC11" w14:textId="6C708D0E" w:rsidR="00074125" w:rsidRPr="00421B96" w:rsidRDefault="198C20DA" w:rsidP="22ABDAA9">
      <w:pPr>
        <w:rPr>
          <w:rFonts w:ascii="Arial" w:eastAsia="Arial" w:hAnsi="Arial" w:cs="Arial"/>
          <w:sz w:val="22"/>
          <w:szCs w:val="22"/>
        </w:rPr>
      </w:pPr>
      <w:r>
        <w:rPr>
          <w:noProof/>
        </w:rPr>
        <w:drawing>
          <wp:inline distT="0" distB="0" distL="0" distR="0" wp14:anchorId="66FD4835" wp14:editId="64792386">
            <wp:extent cx="4490113" cy="2776579"/>
            <wp:effectExtent l="0" t="0" r="5715" b="5080"/>
            <wp:docPr id="630395635" name="Picture 3"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90113" cy="2776579"/>
                    </a:xfrm>
                    <a:prstGeom prst="rect">
                      <a:avLst/>
                    </a:prstGeom>
                  </pic:spPr>
                </pic:pic>
              </a:graphicData>
            </a:graphic>
          </wp:inline>
        </w:drawing>
      </w:r>
    </w:p>
    <w:p w14:paraId="7370DD40" w14:textId="595A143F" w:rsidR="00074125" w:rsidRPr="00421B96" w:rsidRDefault="00074125" w:rsidP="22ABDAA9">
      <w:pPr>
        <w:pStyle w:val="Caption"/>
        <w:rPr>
          <w:rFonts w:eastAsia="Arial"/>
          <w:sz w:val="22"/>
          <w:szCs w:val="22"/>
        </w:rPr>
      </w:pPr>
      <w:r w:rsidRPr="22ABDAA9">
        <w:rPr>
          <w:rFonts w:eastAsia="Arial"/>
          <w:sz w:val="22"/>
          <w:szCs w:val="22"/>
        </w:rPr>
        <w:t xml:space="preserve">Note: </w:t>
      </w:r>
      <w:r w:rsidRPr="22ABDAA9">
        <w:rPr>
          <w:rFonts w:eastAsia="Arial"/>
          <w:i w:val="0"/>
          <w:iCs w:val="0"/>
          <w:sz w:val="22"/>
          <w:szCs w:val="22"/>
        </w:rPr>
        <w:t>GHS = Ghana Health Service.</w:t>
      </w:r>
      <w:r w:rsidRPr="22ABDAA9">
        <w:rPr>
          <w:rFonts w:eastAsia="Arial"/>
          <w:sz w:val="22"/>
          <w:szCs w:val="22"/>
        </w:rPr>
        <w:t xml:space="preserve"> Source: </w:t>
      </w:r>
      <w:r w:rsidRPr="22ABDAA9">
        <w:rPr>
          <w:rFonts w:eastAsia="Arial"/>
          <w:i w:val="0"/>
          <w:iCs w:val="0"/>
          <w:sz w:val="22"/>
          <w:szCs w:val="22"/>
        </w:rPr>
        <w:t xml:space="preserve">Adapted from </w:t>
      </w:r>
      <w:r w:rsidRPr="22ABDAA9">
        <w:rPr>
          <w:i w:val="0"/>
          <w:iCs w:val="0"/>
          <w:sz w:val="22"/>
          <w:szCs w:val="22"/>
        </w:rPr>
        <w:fldChar w:fldCharType="begin"/>
      </w:r>
      <w:r w:rsidRPr="22ABDAA9">
        <w:rPr>
          <w:i w:val="0"/>
          <w:iCs w:val="0"/>
          <w:sz w:val="22"/>
          <w:szCs w:val="22"/>
        </w:rPr>
        <w:instrText xml:space="preserve"> ADDIN ZOTERO_ITEM CSL_CITATION {"citationID":"HOh7RHXd","properties":{"formattedCitation":"[1]","plainCitation":"[1]","noteIndex":0},"citationItems":[{"id":372,"uris":["http://zotero.org/groups/5656641/items/GWS8IQ38"],"itemData":{"id":372,"type":"webpage","container-title":"Ghana Health Service","language":"en","title":"GHS Governance System","URL":"https://ghs.gov.gh/ghs-governance-system/#:~:text=Ghana%20Health%20Service%20Council,controlling%20the%20affairs%20of%20GHS","author":[{"literal":"Ghana Health Service"}],"accessed":{"date-parts":[["2024",10,1]]}}}],"schema":"https://github.com/citation-style-language/schema/raw/master/csl-citation.json"} </w:instrText>
      </w:r>
      <w:r w:rsidRPr="22ABDAA9">
        <w:rPr>
          <w:i w:val="0"/>
          <w:iCs w:val="0"/>
          <w:sz w:val="22"/>
          <w:szCs w:val="22"/>
        </w:rPr>
        <w:fldChar w:fldCharType="separate"/>
      </w:r>
      <w:r w:rsidR="00C22A4D" w:rsidRPr="22ABDAA9">
        <w:rPr>
          <w:rFonts w:eastAsia="Arial"/>
          <w:i w:val="0"/>
          <w:iCs w:val="0"/>
          <w:noProof/>
          <w:sz w:val="22"/>
          <w:szCs w:val="22"/>
        </w:rPr>
        <w:t>[1]</w:t>
      </w:r>
      <w:r w:rsidRPr="22ABDAA9">
        <w:rPr>
          <w:i w:val="0"/>
          <w:iCs w:val="0"/>
          <w:sz w:val="22"/>
          <w:szCs w:val="22"/>
        </w:rPr>
        <w:fldChar w:fldCharType="end"/>
      </w:r>
      <w:r w:rsidRPr="22ABDAA9">
        <w:rPr>
          <w:rFonts w:eastAsia="Arial"/>
          <w:i w:val="0"/>
          <w:iCs w:val="0"/>
          <w:sz w:val="22"/>
          <w:szCs w:val="22"/>
        </w:rPr>
        <w:t>.</w:t>
      </w:r>
    </w:p>
    <w:p w14:paraId="1525B93B" w14:textId="343F1127" w:rsidR="00074125" w:rsidRPr="00421B96" w:rsidRDefault="00074125" w:rsidP="22ABDAA9">
      <w:pPr>
        <w:jc w:val="center"/>
        <w:rPr>
          <w:rFonts w:ascii="Arial" w:eastAsia="Arial" w:hAnsi="Arial" w:cs="Arial"/>
        </w:rPr>
      </w:pPr>
    </w:p>
    <w:p w14:paraId="70E8A92E" w14:textId="647FF06F" w:rsidR="00074125" w:rsidRPr="00421B96" w:rsidRDefault="00074125" w:rsidP="22ABDAA9">
      <w:pPr>
        <w:pStyle w:val="Caption"/>
        <w:rPr>
          <w:rFonts w:eastAsia="Arial"/>
          <w:sz w:val="22"/>
          <w:szCs w:val="22"/>
        </w:rPr>
      </w:pPr>
      <w:bookmarkStart w:id="5" w:name="_Ref198216555"/>
      <w:r w:rsidRPr="22ABDAA9">
        <w:rPr>
          <w:rFonts w:eastAsia="Arial"/>
          <w:sz w:val="22"/>
          <w:szCs w:val="22"/>
        </w:rPr>
        <w:t>Fig</w:t>
      </w:r>
      <w:bookmarkEnd w:id="5"/>
      <w:r w:rsidR="000C2CBF">
        <w:rPr>
          <w:rFonts w:eastAsia="Arial"/>
          <w:sz w:val="22"/>
          <w:szCs w:val="22"/>
        </w:rPr>
        <w:t xml:space="preserve"> B</w:t>
      </w:r>
      <w:r w:rsidR="00C67E62">
        <w:rPr>
          <w:rFonts w:eastAsia="Arial"/>
          <w:sz w:val="22"/>
          <w:szCs w:val="22"/>
        </w:rPr>
        <w:t>:</w:t>
      </w:r>
      <w:r w:rsidRPr="22ABDAA9">
        <w:rPr>
          <w:rFonts w:eastAsia="Arial"/>
          <w:sz w:val="22"/>
          <w:szCs w:val="22"/>
        </w:rPr>
        <w:t xml:space="preserve"> </w:t>
      </w:r>
      <w:r w:rsidRPr="22ABDAA9">
        <w:rPr>
          <w:rFonts w:eastAsia="Arial"/>
          <w:i w:val="0"/>
          <w:iCs w:val="0"/>
          <w:sz w:val="22"/>
          <w:szCs w:val="22"/>
        </w:rPr>
        <w:t>Structure of Ghana's health system.</w:t>
      </w:r>
      <w:r w:rsidRPr="22ABDAA9">
        <w:rPr>
          <w:rFonts w:eastAsia="Arial"/>
          <w:sz w:val="22"/>
          <w:szCs w:val="22"/>
        </w:rPr>
        <w:t xml:space="preserve"> </w:t>
      </w:r>
    </w:p>
    <w:p w14:paraId="224B6A82" w14:textId="33179A06" w:rsidR="00074125" w:rsidRPr="00421B96" w:rsidRDefault="350D6F5E" w:rsidP="22ABDAA9">
      <w:pPr>
        <w:rPr>
          <w:rFonts w:ascii="Arial" w:eastAsia="Arial" w:hAnsi="Arial" w:cs="Arial"/>
          <w:sz w:val="22"/>
          <w:szCs w:val="22"/>
        </w:rPr>
      </w:pPr>
      <w:r>
        <w:rPr>
          <w:noProof/>
        </w:rPr>
        <w:drawing>
          <wp:inline distT="0" distB="0" distL="0" distR="0" wp14:anchorId="70923F73" wp14:editId="3B87D167">
            <wp:extent cx="4148920" cy="3290324"/>
            <wp:effectExtent l="0" t="0" r="4445" b="0"/>
            <wp:docPr id="790371257" name="Picture 3" descr="A diagram of a health care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48920" cy="3290324"/>
                    </a:xfrm>
                    <a:prstGeom prst="rect">
                      <a:avLst/>
                    </a:prstGeom>
                  </pic:spPr>
                </pic:pic>
              </a:graphicData>
            </a:graphic>
          </wp:inline>
        </w:drawing>
      </w:r>
    </w:p>
    <w:p w14:paraId="633FB651" w14:textId="22FC7BA8" w:rsidR="00074125" w:rsidRPr="00421B96" w:rsidRDefault="00074125" w:rsidP="22ABDAA9">
      <w:pPr>
        <w:pStyle w:val="Caption"/>
        <w:rPr>
          <w:rFonts w:eastAsia="Arial"/>
          <w:sz w:val="22"/>
          <w:szCs w:val="22"/>
        </w:rPr>
      </w:pPr>
      <w:r w:rsidRPr="22ABDAA9">
        <w:rPr>
          <w:rFonts w:eastAsia="Arial"/>
          <w:sz w:val="22"/>
          <w:szCs w:val="22"/>
        </w:rPr>
        <w:t xml:space="preserve">Note: </w:t>
      </w:r>
      <w:r w:rsidRPr="22ABDAA9">
        <w:rPr>
          <w:rFonts w:eastAsia="Arial"/>
          <w:i w:val="0"/>
          <w:iCs w:val="0"/>
          <w:sz w:val="22"/>
          <w:szCs w:val="22"/>
        </w:rPr>
        <w:t>MoH = Ministry of Health, GHS = Ghana Health Service, CHAG = Christian Health Association of Ghana</w:t>
      </w:r>
      <w:r w:rsidRPr="22ABDAA9">
        <w:rPr>
          <w:rFonts w:eastAsia="Arial"/>
          <w:sz w:val="22"/>
          <w:szCs w:val="22"/>
        </w:rPr>
        <w:t xml:space="preserve">. Source: </w:t>
      </w:r>
      <w:r w:rsidRPr="22ABDAA9">
        <w:rPr>
          <w:rFonts w:eastAsia="Arial"/>
          <w:i w:val="0"/>
          <w:iCs w:val="0"/>
          <w:sz w:val="22"/>
          <w:szCs w:val="22"/>
        </w:rPr>
        <w:t xml:space="preserve">Adapted from </w:t>
      </w:r>
      <w:r w:rsidRPr="22ABDAA9">
        <w:rPr>
          <w:i w:val="0"/>
          <w:iCs w:val="0"/>
          <w:sz w:val="22"/>
          <w:szCs w:val="22"/>
        </w:rPr>
        <w:fldChar w:fldCharType="begin"/>
      </w:r>
      <w:r w:rsidRPr="22ABDAA9">
        <w:rPr>
          <w:i w:val="0"/>
          <w:iCs w:val="0"/>
          <w:sz w:val="22"/>
          <w:szCs w:val="22"/>
        </w:rPr>
        <w:instrText xml:space="preserve"> ADDIN ZOTERO_ITEM CSL_CITATION {"citationID":"hGcpcBJO","properties":{"formattedCitation":"[2]","plainCitation":"[2]","noteIndex":0},"citationItems":[{"id":249,"uris":["http://zotero.org/groups/5656641/items/A7IX6VIT"],"itemData":{"id":249,"type":"document","abstract":"The goal of the Health Sector Medium-Term Development Plan (HSMTDP) 2022-2025 is to Increase acce","language":"en","publisher":"Ministry of Health Republic of Ghana","title":"Health Sector Medium Term Development Plan 2022-2025","URL":"https://www.globalfinancingfacility.org/resource/ghana-health-sector-medium-term-development-plan-2022-2025","author":[{"literal":"Ministry of Health Republic of Ghana"}],"accessed":{"date-parts":[["2024",9,16]]},"issued":{"date-parts":[["2021",12,1]]}}}],"schema":"https://github.com/citation-style-language/schema/raw/master/csl-citation.json"} </w:instrText>
      </w:r>
      <w:r w:rsidRPr="22ABDAA9">
        <w:rPr>
          <w:i w:val="0"/>
          <w:iCs w:val="0"/>
          <w:sz w:val="22"/>
          <w:szCs w:val="22"/>
        </w:rPr>
        <w:fldChar w:fldCharType="separate"/>
      </w:r>
      <w:r w:rsidR="00C22A4D" w:rsidRPr="22ABDAA9">
        <w:rPr>
          <w:rFonts w:eastAsia="Arial"/>
          <w:i w:val="0"/>
          <w:iCs w:val="0"/>
          <w:noProof/>
          <w:sz w:val="22"/>
          <w:szCs w:val="22"/>
        </w:rPr>
        <w:t>[2]</w:t>
      </w:r>
      <w:r w:rsidRPr="22ABDAA9">
        <w:rPr>
          <w:i w:val="0"/>
          <w:iCs w:val="0"/>
          <w:sz w:val="22"/>
          <w:szCs w:val="22"/>
        </w:rPr>
        <w:fldChar w:fldCharType="end"/>
      </w:r>
      <w:r w:rsidRPr="22ABDAA9">
        <w:rPr>
          <w:rFonts w:eastAsia="Arial"/>
          <w:i w:val="0"/>
          <w:iCs w:val="0"/>
          <w:sz w:val="22"/>
          <w:szCs w:val="22"/>
        </w:rPr>
        <w:t>.</w:t>
      </w:r>
    </w:p>
    <w:p w14:paraId="46CB0BB0" w14:textId="77777777" w:rsidR="00074125" w:rsidRPr="00753B99" w:rsidRDefault="00074125" w:rsidP="22ABDAA9">
      <w:pPr>
        <w:pStyle w:val="Heading2"/>
        <w:rPr>
          <w:rFonts w:eastAsia="Arial" w:cs="Arial"/>
        </w:rPr>
      </w:pPr>
      <w:bookmarkStart w:id="6" w:name="_Toc199785898"/>
      <w:bookmarkStart w:id="7" w:name="_Toc201830450"/>
      <w:r w:rsidRPr="22ABDAA9">
        <w:rPr>
          <w:rFonts w:eastAsia="Arial" w:cs="Arial"/>
        </w:rPr>
        <w:lastRenderedPageBreak/>
        <w:t>Health Service Data</w:t>
      </w:r>
      <w:bookmarkEnd w:id="6"/>
      <w:bookmarkEnd w:id="7"/>
      <w:r w:rsidRPr="22ABDAA9">
        <w:rPr>
          <w:rFonts w:eastAsia="Arial" w:cs="Arial"/>
        </w:rPr>
        <w:t xml:space="preserve"> </w:t>
      </w:r>
    </w:p>
    <w:p w14:paraId="768C47AF" w14:textId="77777777" w:rsidR="00074125" w:rsidRPr="00753B99" w:rsidRDefault="00074125" w:rsidP="22ABDAA9">
      <w:pPr>
        <w:pStyle w:val="Heading3"/>
        <w:rPr>
          <w:rFonts w:eastAsia="Arial"/>
        </w:rPr>
      </w:pPr>
      <w:bookmarkStart w:id="8" w:name="_Toc199785899"/>
      <w:bookmarkStart w:id="9" w:name="_Toc201830451"/>
      <w:r w:rsidRPr="22ABDAA9">
        <w:rPr>
          <w:rFonts w:eastAsia="Arial"/>
        </w:rPr>
        <w:t>Data Sources</w:t>
      </w:r>
      <w:bookmarkEnd w:id="8"/>
      <w:bookmarkEnd w:id="9"/>
      <w:r w:rsidRPr="22ABDAA9">
        <w:rPr>
          <w:rFonts w:eastAsia="Arial"/>
        </w:rPr>
        <w:t> </w:t>
      </w:r>
    </w:p>
    <w:p w14:paraId="7EA7023A" w14:textId="1CA14833"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Ghana has several health data sources, such as the Demographic and Health Survey (DHS) data, Global Burden of Disease (GBD), National Health Insurance Scheme (NHIS) data, Human Resource Information System (HRIS) for the health sector, and the District Health Information Management System (DHIMS2) which is the main repository of health service data for the GHS and MoH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3rjuW5zG","properties":{"formattedCitation":"[3,4]","plainCitation":"[3,4]","noteIndex":0},"citationItems":[{"id":2633,"uris":["http://zotero.org/groups/5656641/items/BLYHKEWY"],"itemData":{"id":2633,"type":"article-journal","abstract":"Evidence-based decision-making for prioritising health is assisted by health technology assessment (HTA) to integrate data on effectiveness, costs and equity to support transparent decisions. Ghana is moving towards universal health coverage, facilitated mainly by the National Health Insurance Scheme (NHIS) established in 2003. The Government of Ghana is committed to institutionalising HTA for priority-setting. We aimed to identify and describe the sources of accessible data to support HTA in Ghana.","container-title":"Health Research Policy and Systems","DOI":"10.1186/s12961-020-00550-8","ISSN":"1478-4505","issue":"1","journalAbbreviation":"Health Research Policy and Systems","page":"41","source":"BioMed Central","title":"What do we need to know? Data sources to support evidence-based decisions using health technology assessment in Ghana","title-short":"What do we need to know?","volume":"18","author":[{"family":"Hollingworth","given":"Samantha A."},{"family":"Downey","given":"Laura"},{"family":"Ruiz","given":"Francis J."},{"family":"Odame","given":"Emmanuel"},{"family":"Dsane-Selby","given":"Lydia"},{"family":"Gyansa-Lutterodt","given":"Martha"},{"family":"Nonvignon","given":"Justice"},{"family":"Chalkidou","given":"Kalipso"}],"issued":{"date-parts":[["2020",4,28]]}}},{"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3,4]</w:t>
      </w:r>
      <w:r w:rsidRPr="22ABDAA9">
        <w:rPr>
          <w:rFonts w:ascii="Arial" w:hAnsi="Arial" w:cs="Arial"/>
          <w:sz w:val="22"/>
          <w:szCs w:val="22"/>
        </w:rPr>
        <w:fldChar w:fldCharType="end"/>
      </w:r>
      <w:r w:rsidRPr="22ABDAA9">
        <w:rPr>
          <w:rFonts w:ascii="Arial" w:eastAsia="Arial" w:hAnsi="Arial" w:cs="Arial"/>
          <w:sz w:val="22"/>
          <w:szCs w:val="22"/>
        </w:rPr>
        <w:t xml:space="preserve">. </w:t>
      </w:r>
    </w:p>
    <w:p w14:paraId="680D5C6F" w14:textId="00F98FED"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The DHS data is based on a nationally representative household population survey conducted every five years on demographic and health indicators including maternal and child health, fertility, sanitation, and standard of living. Detailed raw data from this survey can be accessed by request, but the report is freely available online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Pqu8xs9","properties":{"formattedCitation":"[5]","plainCitation":"[5]","noteIndex":0},"citationItems":[{"id":2782,"uris":["http://zotero.org/groups/5656641/items/4GSYH22J"],"itemData":{"id":2782,"type":"report","event-place":"Accra, Ghana and Rockville, Maryland, USA","page":"653","publisher-place":"Accra, Ghana and Rockville, Maryland, USA","title":"Ghana Demographic and Health Survey 2022","URL":"https://dhsprogram.com/pubs/pdf/FR387/FR387.pdf","author":[{"literal":"Ghana Statistical Service (GSS)"},{"literal":"ICF"}],"issued":{"date-parts":[["2024"]]}}}],"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5]</w:t>
      </w:r>
      <w:r w:rsidRPr="22ABDAA9">
        <w:rPr>
          <w:rFonts w:ascii="Arial" w:hAnsi="Arial" w:cs="Arial"/>
          <w:sz w:val="22"/>
          <w:szCs w:val="22"/>
        </w:rPr>
        <w:fldChar w:fldCharType="end"/>
      </w:r>
      <w:r w:rsidRPr="22ABDAA9">
        <w:rPr>
          <w:rFonts w:ascii="Arial" w:eastAsia="Arial" w:hAnsi="Arial" w:cs="Arial"/>
          <w:sz w:val="22"/>
          <w:szCs w:val="22"/>
        </w:rPr>
        <w:t xml:space="preserve">. Data from NHIS claims can be used to assess health service use, medicine costs, and tracking performance of the schemes, but it has limited acces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HbaWsYq","properties":{"formattedCitation":"[3]","plainCitation":"[3]","noteIndex":0},"citationItems":[{"id":2633,"uris":["http://zotero.org/groups/5656641/items/BLYHKEWY"],"itemData":{"id":2633,"type":"article-journal","abstract":"Evidence-based decision-making for prioritising health is assisted by health technology assessment (HTA) to integrate data on effectiveness, costs and equity to support transparent decisions. Ghana is moving towards universal health coverage, facilitated mainly by the National Health Insurance Scheme (NHIS) established in 2003. The Government of Ghana is committed to institutionalising HTA for priority-setting. We aimed to identify and describe the sources of accessible data to support HTA in Ghana.","container-title":"Health Research Policy and Systems","DOI":"10.1186/s12961-020-00550-8","ISSN":"1478-4505","issue":"1","journalAbbreviation":"Health Research Policy and Systems","page":"41","source":"BioMed Central","title":"What do we need to know? Data sources to support evidence-based decisions using health technology assessment in Ghana","title-short":"What do we need to know?","volume":"18","author":[{"family":"Hollingworth","given":"Samantha A."},{"family":"Downey","given":"Laura"},{"family":"Ruiz","given":"Francis J."},{"family":"Odame","given":"Emmanuel"},{"family":"Dsane-Selby","given":"Lydia"},{"family":"Gyansa-Lutterodt","given":"Martha"},{"family":"Nonvignon","given":"Justice"},{"family":"Chalkidou","given":"Kalipso"}],"issued":{"date-parts":[["2020",4,28]]}}}],"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3]</w:t>
      </w:r>
      <w:r w:rsidRPr="22ABDAA9">
        <w:rPr>
          <w:rFonts w:ascii="Arial" w:hAnsi="Arial" w:cs="Arial"/>
          <w:sz w:val="22"/>
          <w:szCs w:val="22"/>
        </w:rPr>
        <w:fldChar w:fldCharType="end"/>
      </w:r>
      <w:r w:rsidRPr="22ABDAA9">
        <w:rPr>
          <w:rFonts w:ascii="Arial" w:eastAsia="Arial" w:hAnsi="Arial" w:cs="Arial"/>
          <w:sz w:val="22"/>
          <w:szCs w:val="22"/>
        </w:rPr>
        <w:t xml:space="preserve">. Using national datasets from DHIMS and stakeholder consultation, Ghana validates the GBD country-specific information. This updated information is later used to update the National Health Policy, the HSMTDP, and the UHC roadmap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IpuBxZ0","properties":{"formattedCitation":"[3]","plainCitation":"[3]","noteIndex":0},"citationItems":[{"id":2633,"uris":["http://zotero.org/groups/5656641/items/BLYHKEWY"],"itemData":{"id":2633,"type":"article-journal","abstract":"Evidence-based decision-making for prioritising health is assisted by health technology assessment (HTA) to integrate data on effectiveness, costs and equity to support transparent decisions. Ghana is moving towards universal health coverage, facilitated mainly by the National Health Insurance Scheme (NHIS) established in 2003. The Government of Ghana is committed to institutionalising HTA for priority-setting. We aimed to identify and describe the sources of accessible data to support HTA in Ghana.","container-title":"Health Research Policy and Systems","DOI":"10.1186/s12961-020-00550-8","ISSN":"1478-4505","issue":"1","journalAbbreviation":"Health Research Policy and Systems","page":"41","source":"BioMed Central","title":"What do we need to know? Data sources to support evidence-based decisions using health technology assessment in Ghana","title-short":"What do we need to know?","volume":"18","author":[{"family":"Hollingworth","given":"Samantha A."},{"family":"Downey","given":"Laura"},{"family":"Ruiz","given":"Francis J."},{"family":"Odame","given":"Emmanuel"},{"family":"Dsane-Selby","given":"Lydia"},{"family":"Gyansa-Lutterodt","given":"Martha"},{"family":"Nonvignon","given":"Justice"},{"family":"Chalkidou","given":"Kalipso"}],"issued":{"date-parts":[["2020",4,28]]}}}],"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3]</w:t>
      </w:r>
      <w:r w:rsidRPr="22ABDAA9">
        <w:rPr>
          <w:rFonts w:ascii="Arial" w:hAnsi="Arial" w:cs="Arial"/>
          <w:sz w:val="22"/>
          <w:szCs w:val="22"/>
        </w:rPr>
        <w:fldChar w:fldCharType="end"/>
      </w:r>
      <w:r w:rsidRPr="22ABDAA9">
        <w:rPr>
          <w:rFonts w:ascii="Arial" w:eastAsia="Arial" w:hAnsi="Arial" w:cs="Arial"/>
          <w:sz w:val="22"/>
          <w:szCs w:val="22"/>
        </w:rPr>
        <w:t xml:space="preserve">. </w:t>
      </w:r>
    </w:p>
    <w:p w14:paraId="0D576E5C" w14:textId="573746B6" w:rsidR="00074125" w:rsidRPr="00421B96" w:rsidRDefault="001B6BCD" w:rsidP="22ABDAA9">
      <w:pPr>
        <w:rPr>
          <w:rFonts w:ascii="Arial" w:eastAsia="Arial" w:hAnsi="Arial" w:cs="Arial"/>
          <w:color w:val="000000" w:themeColor="text1"/>
          <w:sz w:val="22"/>
          <w:szCs w:val="22"/>
        </w:rPr>
      </w:pPr>
      <w:r w:rsidRPr="22ABDAA9">
        <w:rPr>
          <w:rFonts w:ascii="Arial" w:eastAsia="Arial" w:hAnsi="Arial" w:cs="Arial"/>
          <w:color w:val="000000" w:themeColor="text1"/>
          <w:sz w:val="22"/>
          <w:szCs w:val="22"/>
        </w:rPr>
        <w:t>Fig C</w:t>
      </w:r>
      <w:r w:rsidRPr="22ABDAA9">
        <w:rPr>
          <w:rFonts w:ascii="Arial" w:eastAsia="Arial" w:hAnsi="Arial" w:cs="Arial"/>
          <w:color w:val="A51C2F"/>
          <w:sz w:val="22"/>
          <w:szCs w:val="22"/>
        </w:rPr>
        <w:t xml:space="preserve"> </w:t>
      </w:r>
      <w:r w:rsidR="00074125" w:rsidRPr="22ABDAA9">
        <w:rPr>
          <w:rFonts w:ascii="Arial" w:eastAsia="Arial" w:hAnsi="Arial" w:cs="Arial"/>
          <w:sz w:val="22"/>
          <w:szCs w:val="22"/>
        </w:rPr>
        <w:t xml:space="preserve">shows the data flow in the Ghana Health Information System (HIS), capturing the input and feedback flows from various health facilities and governance levels. The figure shows that there are multiple health care data reporting platforms within the health sector, with separate electronic health record (EHR) systems for teaching hospitals, quasi-government facilities, and some private hospitals that are not integrated in the GHS’ DHIMS2. Facilities are to report health care data through the District/Sub-Municipal Health Directorates to collate and analyze within the DHIMS2. However, these platforms often have limited interoperability, leading to incompleteness in service delivery reports in districts with these facilities. </w:t>
      </w:r>
      <w:r w:rsidR="00074125" w:rsidRPr="22ABDAA9">
        <w:rPr>
          <w:rFonts w:ascii="Arial" w:eastAsia="Arial" w:hAnsi="Arial" w:cs="Arial"/>
          <w:color w:val="000000" w:themeColor="text1"/>
          <w:sz w:val="22"/>
          <w:szCs w:val="22"/>
        </w:rPr>
        <w:t xml:space="preserve">Additionally, there is the absence of formal inter-agency coordinating mechanisms for health information </w:t>
      </w:r>
      <w:r w:rsidRPr="22ABDAA9">
        <w:rPr>
          <w:rFonts w:ascii="Arial" w:hAnsi="Arial" w:cs="Arial"/>
          <w:color w:val="000000" w:themeColor="text1"/>
          <w:sz w:val="22"/>
          <w:szCs w:val="22"/>
        </w:rPr>
        <w:fldChar w:fldCharType="begin"/>
      </w:r>
      <w:r w:rsidRPr="22ABDAA9">
        <w:rPr>
          <w:rFonts w:ascii="Arial" w:hAnsi="Arial" w:cs="Arial"/>
          <w:color w:val="000000" w:themeColor="text1"/>
          <w:sz w:val="22"/>
          <w:szCs w:val="22"/>
        </w:rPr>
        <w:instrText xml:space="preserve"> ADDIN ZOTERO_ITEM CSL_CITATION {"citationID":"rNmDWybs","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color w:val="000000" w:themeColor="text1"/>
          <w:sz w:val="22"/>
          <w:szCs w:val="22"/>
        </w:rPr>
        <w:fldChar w:fldCharType="separate"/>
      </w:r>
      <w:r w:rsidR="00C22A4D" w:rsidRPr="22ABDAA9">
        <w:rPr>
          <w:rFonts w:ascii="Arial" w:eastAsia="Arial" w:hAnsi="Arial" w:cs="Arial"/>
          <w:noProof/>
          <w:color w:val="000000" w:themeColor="text1"/>
          <w:sz w:val="22"/>
          <w:szCs w:val="22"/>
        </w:rPr>
        <w:t>[4]</w:t>
      </w:r>
      <w:r w:rsidRPr="22ABDAA9">
        <w:rPr>
          <w:rFonts w:ascii="Arial" w:hAnsi="Arial" w:cs="Arial"/>
          <w:color w:val="000000" w:themeColor="text1"/>
          <w:sz w:val="22"/>
          <w:szCs w:val="22"/>
        </w:rPr>
        <w:fldChar w:fldCharType="end"/>
      </w:r>
      <w:r w:rsidR="00074125" w:rsidRPr="22ABDAA9">
        <w:rPr>
          <w:rFonts w:ascii="Arial" w:eastAsia="Arial" w:hAnsi="Arial" w:cs="Arial"/>
          <w:color w:val="000000" w:themeColor="text1"/>
          <w:sz w:val="22"/>
          <w:szCs w:val="22"/>
        </w:rPr>
        <w:t>.</w:t>
      </w:r>
    </w:p>
    <w:p w14:paraId="6E3165B5" w14:textId="77777777" w:rsidR="00074125" w:rsidRPr="00421B96" w:rsidRDefault="00074125" w:rsidP="22ABDAA9">
      <w:pPr>
        <w:jc w:val="center"/>
        <w:rPr>
          <w:rFonts w:ascii="Arial" w:eastAsia="Arial" w:hAnsi="Arial" w:cs="Arial"/>
          <w:color w:val="000000" w:themeColor="text1"/>
          <w:sz w:val="22"/>
          <w:szCs w:val="22"/>
        </w:rPr>
      </w:pPr>
      <w:r>
        <w:rPr>
          <w:noProof/>
        </w:rPr>
        <w:lastRenderedPageBreak/>
        <w:drawing>
          <wp:inline distT="0" distB="0" distL="0" distR="0" wp14:anchorId="503DF907" wp14:editId="24DC8931">
            <wp:extent cx="4599295" cy="3989986"/>
            <wp:effectExtent l="0" t="0" r="0" b="0"/>
            <wp:docPr id="491045709" name="Picture 4" descr="A diagram of a health fac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99295" cy="3989986"/>
                    </a:xfrm>
                    <a:prstGeom prst="rect">
                      <a:avLst/>
                    </a:prstGeom>
                  </pic:spPr>
                </pic:pic>
              </a:graphicData>
            </a:graphic>
          </wp:inline>
        </w:drawing>
      </w:r>
    </w:p>
    <w:p w14:paraId="7817C9FC" w14:textId="6B528EA2" w:rsidR="00074125" w:rsidRPr="00421B96" w:rsidRDefault="00074125" w:rsidP="22ABDAA9">
      <w:pPr>
        <w:pStyle w:val="Caption"/>
        <w:rPr>
          <w:rFonts w:eastAsia="Arial"/>
          <w:b/>
          <w:bCs/>
          <w:sz w:val="22"/>
          <w:szCs w:val="22"/>
        </w:rPr>
      </w:pPr>
      <w:bookmarkStart w:id="10" w:name="_Ref201307592"/>
      <w:r w:rsidRPr="22ABDAA9">
        <w:rPr>
          <w:rFonts w:eastAsia="Arial"/>
          <w:sz w:val="22"/>
          <w:szCs w:val="22"/>
        </w:rPr>
        <w:t>Fig</w:t>
      </w:r>
      <w:bookmarkEnd w:id="10"/>
      <w:r w:rsidR="000C2CBF">
        <w:rPr>
          <w:rFonts w:eastAsia="Arial"/>
          <w:sz w:val="22"/>
          <w:szCs w:val="22"/>
        </w:rPr>
        <w:t xml:space="preserve"> C</w:t>
      </w:r>
      <w:r w:rsidRPr="22ABDAA9">
        <w:rPr>
          <w:rFonts w:eastAsia="Arial"/>
          <w:sz w:val="22"/>
          <w:szCs w:val="22"/>
        </w:rPr>
        <w:t xml:space="preserve">: </w:t>
      </w:r>
      <w:r w:rsidRPr="22ABDAA9">
        <w:rPr>
          <w:rFonts w:eastAsia="Arial"/>
          <w:i w:val="0"/>
          <w:iCs w:val="0"/>
          <w:sz w:val="22"/>
          <w:szCs w:val="22"/>
        </w:rPr>
        <w:t>Data flow in the health information system.</w:t>
      </w:r>
      <w:r w:rsidRPr="22ABDAA9">
        <w:rPr>
          <w:rFonts w:eastAsia="Arial"/>
          <w:sz w:val="22"/>
          <w:szCs w:val="22"/>
        </w:rPr>
        <w:t xml:space="preserve"> Note: </w:t>
      </w:r>
      <w:r w:rsidRPr="22ABDAA9">
        <w:rPr>
          <w:rFonts w:eastAsia="Arial"/>
          <w:i w:val="0"/>
          <w:iCs w:val="0"/>
          <w:sz w:val="22"/>
          <w:szCs w:val="22"/>
        </w:rPr>
        <w:t>MOH = Ministry of Health, GHS = Ghana Health Service, CHIM = Centre for Health Information Management, DHIMS2 = District Health Information Management System</w:t>
      </w:r>
      <w:r w:rsidRPr="22ABDAA9">
        <w:rPr>
          <w:rFonts w:eastAsia="Arial"/>
          <w:i w:val="0"/>
          <w:iCs w:val="0"/>
          <w:noProof/>
          <w:sz w:val="22"/>
          <w:szCs w:val="22"/>
        </w:rPr>
        <w:t xml:space="preserve"> 2, THIMS = Teaching Hospitals Information Management System. </w:t>
      </w:r>
      <w:r w:rsidRPr="22ABDAA9">
        <w:rPr>
          <w:rFonts w:eastAsia="Arial"/>
          <w:noProof/>
          <w:sz w:val="22"/>
          <w:szCs w:val="22"/>
        </w:rPr>
        <w:t xml:space="preserve">Source: </w:t>
      </w:r>
      <w:r w:rsidRPr="22ABDAA9">
        <w:rPr>
          <w:rFonts w:eastAsia="Arial"/>
          <w:i w:val="0"/>
          <w:iCs w:val="0"/>
          <w:noProof/>
          <w:sz w:val="22"/>
          <w:szCs w:val="22"/>
        </w:rPr>
        <w:t xml:space="preserve">Adapted from </w:t>
      </w:r>
      <w:r w:rsidRPr="22ABDAA9">
        <w:rPr>
          <w:i w:val="0"/>
          <w:iCs w:val="0"/>
          <w:noProof/>
          <w:sz w:val="22"/>
          <w:szCs w:val="22"/>
        </w:rPr>
        <w:fldChar w:fldCharType="begin"/>
      </w:r>
      <w:r w:rsidRPr="22ABDAA9">
        <w:rPr>
          <w:i w:val="0"/>
          <w:iCs w:val="0"/>
          <w:noProof/>
          <w:sz w:val="22"/>
          <w:szCs w:val="22"/>
        </w:rPr>
        <w:instrText xml:space="preserve"> ADDIN ZOTERO_ITEM CSL_CITATION {"citationID":"2AJ8OIPV","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i w:val="0"/>
          <w:iCs w:val="0"/>
          <w:noProof/>
          <w:sz w:val="22"/>
          <w:szCs w:val="22"/>
        </w:rPr>
        <w:fldChar w:fldCharType="separate"/>
      </w:r>
      <w:r w:rsidR="00C22A4D" w:rsidRPr="22ABDAA9">
        <w:rPr>
          <w:rFonts w:eastAsia="Arial"/>
          <w:i w:val="0"/>
          <w:iCs w:val="0"/>
          <w:noProof/>
          <w:sz w:val="22"/>
          <w:szCs w:val="22"/>
        </w:rPr>
        <w:t>[4]</w:t>
      </w:r>
      <w:r w:rsidRPr="22ABDAA9">
        <w:rPr>
          <w:i w:val="0"/>
          <w:iCs w:val="0"/>
          <w:noProof/>
          <w:sz w:val="22"/>
          <w:szCs w:val="22"/>
        </w:rPr>
        <w:fldChar w:fldCharType="end"/>
      </w:r>
      <w:r w:rsidRPr="22ABDAA9">
        <w:rPr>
          <w:rFonts w:eastAsia="Arial"/>
          <w:i w:val="0"/>
          <w:iCs w:val="0"/>
          <w:noProof/>
          <w:sz w:val="22"/>
          <w:szCs w:val="22"/>
        </w:rPr>
        <w:t>.</w:t>
      </w:r>
    </w:p>
    <w:p w14:paraId="43ACC4B4" w14:textId="77777777" w:rsidR="00074125" w:rsidRPr="00345903" w:rsidRDefault="00074125" w:rsidP="22ABDAA9">
      <w:pPr>
        <w:pStyle w:val="Heading4"/>
        <w:rPr>
          <w:rFonts w:eastAsia="Arial"/>
          <w:i w:val="0"/>
          <w:iCs w:val="0"/>
        </w:rPr>
      </w:pPr>
      <w:bookmarkStart w:id="11" w:name="_Ref198716478"/>
      <w:r w:rsidRPr="00345903">
        <w:rPr>
          <w:rFonts w:eastAsia="Arial"/>
          <w:i w:val="0"/>
          <w:iCs w:val="0"/>
        </w:rPr>
        <w:t>DHIMS-2 </w:t>
      </w:r>
      <w:bookmarkEnd w:id="11"/>
    </w:p>
    <w:p w14:paraId="5603067B" w14:textId="6BEAA6BA" w:rsidR="00074125" w:rsidRPr="00421B96" w:rsidRDefault="00074125" w:rsidP="22ABDAA9">
      <w:pPr>
        <w:rPr>
          <w:rFonts w:ascii="Arial" w:eastAsia="Arial" w:hAnsi="Arial" w:cs="Arial"/>
          <w:sz w:val="22"/>
          <w:szCs w:val="22"/>
        </w:rPr>
      </w:pPr>
      <w:r w:rsidRPr="22ABDAA9">
        <w:rPr>
          <w:rFonts w:ascii="Arial" w:eastAsia="Arial" w:hAnsi="Arial" w:cs="Arial"/>
          <w:i/>
          <w:iCs/>
          <w:sz w:val="22"/>
          <w:szCs w:val="22"/>
        </w:rPr>
        <w:t>Structure and function.</w:t>
      </w:r>
      <w:r w:rsidRPr="22ABDAA9">
        <w:rPr>
          <w:rFonts w:ascii="Arial" w:eastAsia="Arial" w:hAnsi="Arial" w:cs="Arial"/>
          <w:sz w:val="22"/>
          <w:szCs w:val="22"/>
        </w:rPr>
        <w:t xml:space="preserve"> The DHIMS2 is the implementation of District Health Information System (DHIS), a web-based database that manages routine health service data from health facilities under the GH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FNh98l9","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4]</w:t>
      </w:r>
      <w:r w:rsidRPr="22ABDAA9">
        <w:rPr>
          <w:rFonts w:ascii="Arial" w:hAnsi="Arial" w:cs="Arial"/>
          <w:sz w:val="22"/>
          <w:szCs w:val="22"/>
        </w:rPr>
        <w:fldChar w:fldCharType="end"/>
      </w:r>
      <w:r w:rsidRPr="22ABDAA9">
        <w:rPr>
          <w:rFonts w:ascii="Arial" w:eastAsia="Arial" w:hAnsi="Arial" w:cs="Arial"/>
          <w:sz w:val="22"/>
          <w:szCs w:val="22"/>
        </w:rPr>
        <w:t xml:space="preserve">. DHIMS2 allows reporting on various variables including care delivery, public health events, catchment areas of health facilities, human resources, equipment, and facility capacity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vNUiTed","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 xml:space="preserve">. </w:t>
      </w:r>
    </w:p>
    <w:p w14:paraId="4D1C7566" w14:textId="79A7E66C"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The DHIMS2 platform uses a cloud server-based architecture to standardize data systems across all health facilities, enabling analysis and comparison of datasets at individual or multiple health facilities. Additionally, DHIMS2 offers various visualization options, ranging from simple bar graphs to geo-location-based visualization, which encourages facilities to increase information uptake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nSiFnyld","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 xml:space="preserve">. During the COVID-19 pandemic, data from DHIMS2 supported the disease surveillance framework to assist the decision-making process, especially in capturing vaccination coverage in the population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0jnFXQ55","properties":{"formattedCitation":"[7]","plainCitation":"[7]","noteIndex":0},"citationItems":[{"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w:t>
      </w:r>
      <w:r w:rsidRPr="22ABDAA9">
        <w:rPr>
          <w:rFonts w:ascii="Arial" w:hAnsi="Arial" w:cs="Arial"/>
          <w:sz w:val="22"/>
          <w:szCs w:val="22"/>
        </w:rPr>
        <w:fldChar w:fldCharType="end"/>
      </w:r>
      <w:r w:rsidRPr="22ABDAA9">
        <w:rPr>
          <w:rFonts w:ascii="Arial" w:eastAsia="Arial" w:hAnsi="Arial" w:cs="Arial"/>
          <w:sz w:val="22"/>
          <w:szCs w:val="22"/>
        </w:rPr>
        <w:t>.</w:t>
      </w:r>
    </w:p>
    <w:p w14:paraId="57D0A64A" w14:textId="77777777"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Access.</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As the DHIMS2 can only be accessed directly by the staff of the MoH and its agencies, other organizations can request data from the Director General of the GHS, through the PPME Directorate. </w:t>
      </w:r>
    </w:p>
    <w:p w14:paraId="7A8855B9" w14:textId="2707B626"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lastRenderedPageBreak/>
        <w:t>Challenges.</w:t>
      </w:r>
      <w:r w:rsidRPr="22ABDAA9">
        <w:rPr>
          <w:rFonts w:ascii="Arial" w:eastAsia="Arial" w:hAnsi="Arial" w:cs="Arial"/>
          <w:b/>
          <w:bCs/>
          <w:color w:val="000000" w:themeColor="text1"/>
          <w:sz w:val="22"/>
          <w:szCs w:val="22"/>
        </w:rPr>
        <w:t xml:space="preserve"> </w:t>
      </w:r>
      <w:r w:rsidRPr="22ABDAA9">
        <w:rPr>
          <w:rFonts w:ascii="Arial" w:eastAsia="Arial" w:hAnsi="Arial" w:cs="Arial"/>
          <w:sz w:val="22"/>
          <w:szCs w:val="22"/>
        </w:rPr>
        <w:t xml:space="preserve">While DHIMS2 has proven effective in many areas, it faces significant human resources, logistics, and data quality challenges. Data accuracy remains a concern, due to limited training for data collectors, gaps in data capture, infrequent verification, and inconsistencies in the coding of health indicator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9nMXx9Gu","properties":{"formattedCitation":"[8]","plainCitation":"[8]","noteIndex":0},"citationItems":[{"id":401,"uris":["http://zotero.org/groups/5656641/items/454A7NDK"],"itemData":{"id":401,"type":"article-journal","abstract":"Objectives The District Health Information Management System–2 (DHIMS–2) is the database for storing health service data in Ghana, and similar to other low and middle income countries, paper-based data collection is being used by the Ghana Health Service. As the DHIMS-2 database has not been validated before this study aimed to evaluate its validity. Methods Seven out of ten districts in the Greater Accra Region were randomly sampled; the district hospital and a polyclinic in each district were recruited for validation. Seven pre-specified neonatal health indicators were considered for validation: antenatal registrants, deliveries, total births, live birth, stillbirth, low birthweight, and neonatal death. Data were extracted on these health indicators from the primary data (hospital paper-registers) recorded from January to March 2012. We examined all the data captured during this period as these data have been uploaded to the DHIMS-2 database. The differences between the values of the health indicators obtained from the primary data and that of the facility and DHIMS–2 database were used to assess the accuracy of the database while its completeness was estimated by the percentage of missing data in the primary data. Results About 41,000 data were assessed and in almost all the districts, the error rates of the DHIMS-2 data were less than 2.1% while the percentages of missing data were below 2%. At the regional level, almost all the health indicators had an error rate below 1% while the overall error rate of the DHIMS-2 database was 0.68% (95% C I = 0.61–0.75) and the percentage of missing data was 3.1% (95% C I = 2.96–3.24). Conclusion This study demonstrated that the percentage of missing data in the DHIMS-2 database was negligible while its accuracy was close to the acceptable range for high quality data.","container-title":"PLOS ONE","DOI":"10.1371/journal.pone.0104053","ISSN":"1932-6203","issue":"8","journalAbbreviation":"PLOS ONE","language":"en","note":"publisher: Public Library of Science","page":"e104053","source":"PLoS Journals","title":"Quantifying the Validity of Routine Neonatal Healthcare Data in the Greater Accra Region, Ghana","volume":"9","author":[{"family":"Kayode","given":"Gbenga A."},{"family":"Amoakoh-Coleman","given":"Mary"},{"family":"Brown-Davies","given":"Charles"},{"family":"Grobbee","given":"Diederick E."},{"family":"Agyepong","given":"Irene Akua"},{"family":"Ansah","given":"Evelyn"},{"family":"Klipstein-Grobusch","given":"Kerstin"}],"issued":{"date-parts":[["2014",8,2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8]</w:t>
      </w:r>
      <w:r w:rsidRPr="22ABDAA9">
        <w:rPr>
          <w:rFonts w:ascii="Arial" w:hAnsi="Arial" w:cs="Arial"/>
          <w:sz w:val="22"/>
          <w:szCs w:val="22"/>
        </w:rPr>
        <w:fldChar w:fldCharType="end"/>
      </w:r>
      <w:r w:rsidRPr="22ABDAA9">
        <w:rPr>
          <w:rFonts w:ascii="Arial" w:eastAsia="Arial" w:hAnsi="Arial" w:cs="Arial"/>
          <w:sz w:val="22"/>
          <w:szCs w:val="22"/>
        </w:rPr>
        <w:t xml:space="preserve">. Furthermore, the national-level periodic shutdown of DHIMS2—intended to verify data at the district level—may inadvertently prompt health facilities to over-report specific indicator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JbFkHuqw","properties":{"formattedCitation":"[9]","plainCitation":"[9]","noteIndex":0},"citationItems":[{"id":2667,"uris":["http://zotero.org/groups/5656641/items/4628EBCV"],"itemData":{"id":2667,"type":"article-journal","abstract":"Despite global efforts to reduce maternal and neonatal mortality, stillbirths remain a significant public health challenge in many low- and middle-income countries. District health systems, largely seen as the backbone of health systems, are pivotal in addressing the data gaps reported for stillbirths. Available, accurate and complete data is essential for District Health Management Teams (DHMTs) to understand the burden of stillbirths, evaluate interventions and tailor health facility support to address the complex challenges that contribute to stillbirths. This study aims to understand stillbirth recording and reporting in the Ashanti Region of Ghana from the perspective of DHMTs.","container-title":"BMC Pregnancy and Childbirth","DOI":"10.1186/s12884-024-06272-x","ISSN":"1471-2393","issue":"1","journalAbbreviation":"BMC Pregnancy and Childbirth","page":"91","source":"BioMed Central","title":"District health management and stillbirth recording and reporting: a qualitative study in the Ashanti Region of Ghana","title-short":"District health management and stillbirth recording and reporting","volume":"24","author":[{"family":"Mensah Abrampah","given":"Nana A."},{"family":"Okwaraji","given":"Yemisrach B."},{"family":"Oteng","given":"Kenneth Fosu"},{"family":"Asiedu","given":"Ernest Konadu"},{"family":"Larsen-Reindorf","given":"Rita"},{"family":"Blencowe","given":"Hannah"},{"family":"Jackson","given":"Debra"}],"issued":{"date-parts":[["2024",1,29]]}}}],"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9]</w:t>
      </w:r>
      <w:r w:rsidRPr="22ABDAA9">
        <w:rPr>
          <w:rFonts w:ascii="Arial" w:hAnsi="Arial" w:cs="Arial"/>
          <w:sz w:val="22"/>
          <w:szCs w:val="22"/>
        </w:rPr>
        <w:fldChar w:fldCharType="end"/>
      </w:r>
      <w:r w:rsidRPr="22ABDAA9">
        <w:rPr>
          <w:rFonts w:ascii="Arial" w:eastAsia="Arial" w:hAnsi="Arial" w:cs="Arial"/>
          <w:sz w:val="22"/>
          <w:szCs w:val="22"/>
        </w:rPr>
        <w:t xml:space="preserve">. Recognizing these challenges, the GHS has worked actively with partner agencies to establish robust data quality improvement measures. These efforts focus on standardizing procedures and outputs to achieve reliable, high-quality data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bPfLtNi","properties":{"formattedCitation":"[8,10]","plainCitation":"[8,10]","noteIndex":0},"citationItems":[{"id":401,"uris":["http://zotero.org/groups/5656641/items/454A7NDK"],"itemData":{"id":401,"type":"article-journal","abstract":"Objectives The District Health Information Management System–2 (DHIMS–2) is the database for storing health service data in Ghana, and similar to other low and middle income countries, paper-based data collection is being used by the Ghana Health Service. As the DHIMS-2 database has not been validated before this study aimed to evaluate its validity. Methods Seven out of ten districts in the Greater Accra Region were randomly sampled; the district hospital and a polyclinic in each district were recruited for validation. Seven pre-specified neonatal health indicators were considered for validation: antenatal registrants, deliveries, total births, live birth, stillbirth, low birthweight, and neonatal death. Data were extracted on these health indicators from the primary data (hospital paper-registers) recorded from January to March 2012. We examined all the data captured during this period as these data have been uploaded to the DHIMS-2 database. The differences between the values of the health indicators obtained from the primary data and that of the facility and DHIMS–2 database were used to assess the accuracy of the database while its completeness was estimated by the percentage of missing data in the primary data. Results About 41,000 data were assessed and in almost all the districts, the error rates of the DHIMS-2 data were less than 2.1% while the percentages of missing data were below 2%. At the regional level, almost all the health indicators had an error rate below 1% while the overall error rate of the DHIMS-2 database was 0.68% (95% C I = 0.61–0.75) and the percentage of missing data was 3.1% (95% C I = 2.96–3.24). Conclusion This study demonstrated that the percentage of missing data in the DHIMS-2 database was negligible while its accuracy was close to the acceptable range for high quality data.","container-title":"PLOS ONE","DOI":"10.1371/journal.pone.0104053","ISSN":"1932-6203","issue":"8","journalAbbreviation":"PLOS ONE","language":"en","note":"publisher: Public Library of Science","page":"e104053","source":"PLoS Journals","title":"Quantifying the Validity of Routine Neonatal Healthcare Data in the Greater Accra Region, Ghana","volume":"9","author":[{"family":"Kayode","given":"Gbenga A."},{"family":"Amoakoh-Coleman","given":"Mary"},{"family":"Brown-Davies","given":"Charles"},{"family":"Grobbee","given":"Diederick E."},{"family":"Agyepong","given":"Irene Akua"},{"family":"Ansah","given":"Evelyn"},{"family":"Klipstein-Grobusch","given":"Kerstin"}],"issued":{"date-parts":[["2014",8,21]]}}},{"id":395,"uris":["http://zotero.org/groups/5656641/items/8K3DHG6G"],"itemData":{"id":395,"type":"article-journal","abstract":"After several years of over concentration on communicable diseases, Ghana has finally made notable strides in the prevention of NCDs by introducing key policies and programmes. Evident shows that there is limited NCD-related data on mortality and risk factors to inform NCD policy, planning, and implementation in Ghana. We explored the evidence base for noncommunicable disease policies in Ghana. A qualitative approach was adopted using key informant interviews and documents as data sources. An adaptation of the framework method for analysing qualitative data by Gale and colleagues’ (2013) was used to analyse data. Our findings show that effort has been made in terms of institutions and systems to provide evidence for the policy process with the creation of the Centre for Health Information Management and the District Health Information Management System. Although there is overreliance on routine facility data, policies have also been framed using surveys, burden of disease estimates, monitoring reports, and systematic reviews. There is little emphasis on content analysis, key informant interviews, case studies, and implementation science techniques in the policy process of Ghana. Inadequate and poor data quality are key challenges that confront policymakers. Ghana has improved its information infrastructure but access to quality noncommunicable disease data remains a daunting challenge. A broader framework for the integration of different sources of data such as verbal autopsies and natural experiments is needed while strengthening existing systems. This, however, requires greater investments in personnel and logistics at national and district levels.","container-title":"PLOS Global Public Health","DOI":"10.1371/journal.pgph.0002308","ISSN":"2767-3375","issue":"8","journalAbbreviation":"PLOS Global Public Health","language":"en","note":"publisher: Public Library of Science","page":"e0002308","source":"PLoS Journals","title":"\"I tell you, getting data for this is hell\"–Exploring the use of evidence for noncommunicable disease policies in Ghana","volume":"3","author":[{"family":"Owusu","given":"Mark Fordjour"},{"family":"Adu","given":"Joseph"},{"family":"Dortey","given":"Benjamin Ansah"}],"issued":{"date-parts":[["2023",8,24]]}}}],"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8,10]</w:t>
      </w:r>
      <w:r w:rsidRPr="22ABDAA9">
        <w:rPr>
          <w:rFonts w:ascii="Arial" w:hAnsi="Arial" w:cs="Arial"/>
          <w:sz w:val="22"/>
          <w:szCs w:val="22"/>
        </w:rPr>
        <w:fldChar w:fldCharType="end"/>
      </w:r>
      <w:r w:rsidRPr="22ABDAA9">
        <w:rPr>
          <w:rFonts w:ascii="Arial" w:eastAsia="Arial" w:hAnsi="Arial" w:cs="Arial"/>
          <w:sz w:val="22"/>
          <w:szCs w:val="22"/>
        </w:rPr>
        <w:t>.</w:t>
      </w:r>
    </w:p>
    <w:p w14:paraId="5B4D892D" w14:textId="642C8D5E"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The scarcity of logistics, such as inadequate functional computers and unstable internet access in some regions, influenced user’s acceptance of the DHIMS because it is internet-dependent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APhX0AX","properties":{"formattedCitation":"[11]","plainCitation":"[11]","noteIndex":0},"citationItems":[{"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1]</w:t>
      </w:r>
      <w:r w:rsidRPr="22ABDAA9">
        <w:rPr>
          <w:rFonts w:ascii="Arial" w:hAnsi="Arial" w:cs="Arial"/>
          <w:sz w:val="22"/>
          <w:szCs w:val="22"/>
        </w:rPr>
        <w:fldChar w:fldCharType="end"/>
      </w:r>
      <w:r w:rsidRPr="22ABDAA9">
        <w:rPr>
          <w:rFonts w:ascii="Arial" w:eastAsia="Arial" w:hAnsi="Arial" w:cs="Arial"/>
          <w:sz w:val="22"/>
          <w:szCs w:val="22"/>
        </w:rPr>
        <w:t xml:space="preserve">. In some cases, the mental health condition of healthcare workers may cause them to neglect the reporting of a particular type of data. For example, trauma and guilt associated with stillbirth can cause underreporting by healthcare worker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CisRQlP","properties":{"formattedCitation":"[9]","plainCitation":"[9]","noteIndex":0},"citationItems":[{"id":2667,"uris":["http://zotero.org/groups/5656641/items/4628EBCV"],"itemData":{"id":2667,"type":"article-journal","abstract":"Despite global efforts to reduce maternal and neonatal mortality, stillbirths remain a significant public health challenge in many low- and middle-income countries. District health systems, largely seen as the backbone of health systems, are pivotal in addressing the data gaps reported for stillbirths. Available, accurate and complete data is essential for District Health Management Teams (DHMTs) to understand the burden of stillbirths, evaluate interventions and tailor health facility support to address the complex challenges that contribute to stillbirths. This study aims to understand stillbirth recording and reporting in the Ashanti Region of Ghana from the perspective of DHMTs.","container-title":"BMC Pregnancy and Childbirth","DOI":"10.1186/s12884-024-06272-x","ISSN":"1471-2393","issue":"1","journalAbbreviation":"BMC Pregnancy and Childbirth","page":"91","source":"BioMed Central","title":"District health management and stillbirth recording and reporting: a qualitative study in the Ashanti Region of Ghana","title-short":"District health management and stillbirth recording and reporting","volume":"24","author":[{"family":"Mensah Abrampah","given":"Nana A."},{"family":"Okwaraji","given":"Yemisrach B."},{"family":"Oteng","given":"Kenneth Fosu"},{"family":"Asiedu","given":"Ernest Konadu"},{"family":"Larsen-Reindorf","given":"Rita"},{"family":"Blencowe","given":"Hannah"},{"family":"Jackson","given":"Debra"}],"issued":{"date-parts":[["2024",1,29]]}}}],"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9]</w:t>
      </w:r>
      <w:r w:rsidRPr="22ABDAA9">
        <w:rPr>
          <w:rFonts w:ascii="Arial" w:hAnsi="Arial" w:cs="Arial"/>
          <w:sz w:val="22"/>
          <w:szCs w:val="22"/>
        </w:rPr>
        <w:fldChar w:fldCharType="end"/>
      </w:r>
      <w:r w:rsidRPr="22ABDAA9">
        <w:rPr>
          <w:rFonts w:ascii="Arial" w:eastAsia="Arial" w:hAnsi="Arial" w:cs="Arial"/>
          <w:sz w:val="22"/>
          <w:szCs w:val="22"/>
        </w:rPr>
        <w:t xml:space="preserve">. Furthermore, the health workforce's limited skillset is further impacted by the lack of a comprehensive reference manual to guide users on the DHIMS2 platform, as well as infrequent training opportunities at the district and sub-district level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bdJIsuST","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 xml:space="preserve">. These limitations hinder the effective use of evidence-based data in decision-making processes at the community and sub-district level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ubCxyNX","properties":{"formattedCitation":"[6]","plainCitation":"[6]","noteIndex":0},"citationItems":[{"id":405,"uris":["http://zotero.org/groups/5656641/items/B59VJJ6Q"],"itemData":{"id":405,"type":"article-journal","abstract":"There is growing interest in the use of reliable evidence for health decision-making among low-and middle-income countries. Ghana has deployed DHIMS2 to replace the previously existing manual data harmonization processes.","container-title":"BMC Health Services Research","DOI":"10.1186/s12913-020-05349-5","ISSN":"1472-6963","issue":"1","journalAbbreviation":"BMC Health Services Research","page":"514","source":"BioMed Central","title":"Utilization of the national cluster of district health information system for health service decision-making at the district, sub-district and community levels in selected districts of the Brong Ahafo region in Ghana","volume":"20","author":[{"family":"Odei-Lartey","given":"Eliezer Ofori"},{"family":"Prah","given":"Rebecca Kyerewaa Dwommoh"},{"family":"Anane","given":"Edward Apraku"},{"family":"Danwonno","given":"Harry"},{"family":"Gyaase","given":"Stephaney"},{"family":"Oppong","given":"Felix Boakye"},{"family":"Afenyadu","given":"Godwin"},{"family":"Asante","given":"Kwaku Poku"}],"issued":{"date-parts":[["2020",6,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6]</w:t>
      </w:r>
      <w:r w:rsidRPr="22ABDAA9">
        <w:rPr>
          <w:rFonts w:ascii="Arial" w:hAnsi="Arial" w:cs="Arial"/>
          <w:sz w:val="22"/>
          <w:szCs w:val="22"/>
        </w:rPr>
        <w:fldChar w:fldCharType="end"/>
      </w:r>
      <w:r w:rsidRPr="22ABDAA9">
        <w:rPr>
          <w:rFonts w:ascii="Arial" w:eastAsia="Arial" w:hAnsi="Arial" w:cs="Arial"/>
          <w:sz w:val="22"/>
          <w:szCs w:val="22"/>
        </w:rPr>
        <w:t>.</w:t>
      </w:r>
    </w:p>
    <w:p w14:paraId="48945DA3" w14:textId="77777777" w:rsidR="00074125" w:rsidRPr="00345903" w:rsidRDefault="00074125" w:rsidP="22ABDAA9">
      <w:pPr>
        <w:pStyle w:val="Heading4"/>
        <w:rPr>
          <w:rFonts w:eastAsia="Arial"/>
          <w:i w:val="0"/>
          <w:iCs w:val="0"/>
        </w:rPr>
      </w:pPr>
      <w:r w:rsidRPr="00345903">
        <w:rPr>
          <w:rFonts w:eastAsia="Arial"/>
          <w:i w:val="0"/>
          <w:iCs w:val="0"/>
        </w:rPr>
        <w:t>e-Tracker </w:t>
      </w:r>
    </w:p>
    <w:p w14:paraId="7ED90B54" w14:textId="57AB327D"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Structure and function.</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E-Tracker is an Electronic Health Records (EHR) system and a part of the individual client-based module in the DHIMS2 within the CHPS. It captures data on antenatal care, delivery, postnatal care, and family planning service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iNDEzlor","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Initially implemented in public health facilities at the district level, the e-Tracker was scaled up by the GHS to the community level in 2014 and eventually deployed nationwide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Qnd0Hij7","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The collated data have helped health facilities identify missing service patients, retrieve medical records, support the continuum of care, design maternal/child/family planning interventions, procure supplies needed for maternal and child services, evaluate community health nurse (CHN) performance, provide evidence for the CHPS compound, and write research proposals on maternal and child health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OMbKld4L","properties":{"formattedCitation":"[11\\uc0\\u8211{}14]","plainCitation":"[11–14]","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id":2664,"uris":["http://zotero.org/groups/5656641/items/LW2F9K2M"],"itemData":{"id":2664,"type":"article-journal","abstract":"Background:Three African Health Initiative (AHI) partnership projects in Ethiopia, Ghana, and Mozambique implemented strategies to improve the quality and evaluation of routinely collected data at the primary health care level and stimulate its use in evidence-based decision making. We compare how these programs designed and carried out data for decision-making (DDM) strategies, elaborate on barriers and facilitators to implementation success, and offer recommendations for future DDM programming.\nMethods:Researchers from each project collaboratively wrote a cross-country protocol based on these objectives. By adapting the Consolidated Framework for Implementation Research (CFIR) through a qualitative theme reduction process, they harmonized lines of inquiry on the design of the respective DDM strategies and the barriers and facilitators of effective implementation. We conducted in-depth interviews and focus group discussions with stakeholders from the primary health care systems in each country, and we carried out multistage, thematic analyses using a deductive lens.\nResults:Effective implementation of DDM depended on whether implementers felt that DDM was adaptable to context, feasible to trial, and easy to introduce and maintain. The prevailing policy and political environment in the wider health system, learning climate and absorptive capacity for evidence-based change in DDM settings, engagement of external change agents and internal change leaders, and promotion of opportunities and means for team-based reflection and evaluations of what works influenced the success or failure of DDM strategies.\nConclusion:Opportunities for team-based capacity building and individual mentorship led to effective DDM programming. External policies and associated incentives bolstered this but occasionally led to unintended consequences. Leadership engagement and availability of resources to act on recommendations; respond to capacity-building needs; and facilitate collaborations between peers, within hierarchies, and across the local health system proved crucial to DDM, as was encouraging adaptation and opportunities for iterative on-the-job learning.","container-title":"Global Health: Science and Practice","DOI":"10.9745/GHSP-D-21-00666","ISSN":"2169-575X","issue":"Supplement 1","language":"en","license":"© African Health Initiative Partnership Collaborative for Data Use for Decision Making.. This is an open-access article distributed under the terms of the Creative Commons Attribution 4.0 International License (CC BY 4.0), which permits unrestricted use, distribution, and reproduction in any medium, provided the original author and source are properly cited. To view a copy of the license, visit https://creativecommons.org/licenses/by/4.0/. When linking to this article, please use the following permanent link: https://doi.org/10.9745/GHSP-D-21-00666","note":"publisher: Global Health: Science and Practice\nsection: ORIGINAL ARTICLE\nPMID: 36109056","source":"www.ghspjournal.org","title":"Barriers and Facilitators to Data Use for Decision Making: The Experience of the African Health Initiative Partnerships in Ethiopia, Ghana, and Mozambique","title-short":"Barriers and Facilitators to Data Use for Decision Making","URL":"https://www.ghspjournal.org/content/10/Supplement_1/e2100666","volume":"10","author":[{"literal":"African Health Initiative Partnership Collaborative for Data Use for Decision Making"}],"accessed":{"date-parts":[["2025",5,19]]},"issued":{"date-parts":[["2022",9,15]]}}},{"id":368,"uris":["http://zotero.org/groups/5656641/items/2CTIQRUU"],"itemData":{"id":368,"type":"document","language":"en","publisher":"Country Health Information Systems and Data Use (CHISU)","source":"Zotero","title":"CHISU Annual Report","author":[{"literal":"Country Health Information Systems and Data Use"}],"issued":{"date-parts":[["2023",9]]}}},{"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11–14]</w:t>
      </w:r>
      <w:r w:rsidRPr="22ABDAA9">
        <w:rPr>
          <w:rFonts w:ascii="Arial" w:hAnsi="Arial" w:cs="Arial"/>
          <w:sz w:val="22"/>
          <w:szCs w:val="22"/>
        </w:rPr>
        <w:fldChar w:fldCharType="end"/>
      </w:r>
      <w:r w:rsidRPr="22ABDAA9">
        <w:rPr>
          <w:rFonts w:ascii="Arial" w:eastAsia="Arial" w:hAnsi="Arial" w:cs="Arial"/>
          <w:sz w:val="22"/>
          <w:szCs w:val="22"/>
        </w:rPr>
        <w:t xml:space="preserve">. The tablet-based electronic application also streamlines data validation. It generates statistics on vaccination and antenatal coverage, although it has not significantly enhanced data quality compared to the traditional paper-based system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GpA75twi","properties":{"formattedCitation":"[11]","plainCitation":"[11]","noteIndex":0},"citationItems":[{"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1]</w:t>
      </w:r>
      <w:r w:rsidRPr="22ABDAA9">
        <w:rPr>
          <w:rFonts w:ascii="Arial" w:hAnsi="Arial" w:cs="Arial"/>
          <w:sz w:val="22"/>
          <w:szCs w:val="22"/>
        </w:rPr>
        <w:fldChar w:fldCharType="end"/>
      </w:r>
      <w:r w:rsidRPr="22ABDAA9">
        <w:rPr>
          <w:rFonts w:ascii="Arial" w:eastAsia="Arial" w:hAnsi="Arial" w:cs="Arial"/>
          <w:sz w:val="22"/>
          <w:szCs w:val="22"/>
        </w:rPr>
        <w:t>.</w:t>
      </w:r>
    </w:p>
    <w:p w14:paraId="6794A2E7" w14:textId="22285698"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Challenges.</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Many parts of Ghana face unstable internet connectivity and inconsistent power supply, making it challenging to utilize the e-Tracker application. This negatively impacts staff acceptance of the application and often compels them to rely on their personal data packages for syncing e-Tracker information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Zi0p5wy","properties":{"formattedCitation":"[11\\uc0\\u8211{}14]","plainCitation":"[11–14]","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id":2664,"uris":["http://zotero.org/groups/5656641/items/LW2F9K2M"],"itemData":{"id":2664,"type":"article-journal","abstract":"Background:Three African Health Initiative (AHI) partnership projects in Ethiopia, Ghana, and Mozambique implemented strategies to improve the quality and evaluation of routinely collected data at the primary health care level and stimulate its use in evidence-based decision making. We compare how these programs designed and carried out data for decision-making (DDM) strategies, elaborate on barriers and facilitators to implementation success, and offer recommendations for future DDM programming.\nMethods:Researchers from each project collaboratively wrote a cross-country protocol based on these objectives. By adapting the Consolidated Framework for Implementation Research (CFIR) through a qualitative theme reduction process, they harmonized lines of inquiry on the design of the respective DDM strategies and the barriers and facilitators of effective implementation. We conducted in-depth interviews and focus group discussions with stakeholders from the primary health care systems in each country, and we carried out multistage, thematic analyses using a deductive lens.\nResults:Effective implementation of DDM depended on whether implementers felt that DDM was adaptable to context, feasible to trial, and easy to introduce and maintain. The prevailing policy and political environment in the wider health system, learning climate and absorptive capacity for evidence-based change in DDM settings, engagement of external change agents and internal change leaders, and promotion of opportunities and means for team-based reflection and evaluations of what works influenced the success or failure of DDM strategies.\nConclusion:Opportunities for team-based capacity building and individual mentorship led to effective DDM programming. External policies and associated incentives bolstered this but occasionally led to unintended consequences. Leadership engagement and availability of resources to act on recommendations; respond to capacity-building needs; and facilitate collaborations between peers, within hierarchies, and across the local health system proved crucial to DDM, as was encouraging adaptation and opportunities for iterative on-the-job learning.","container-title":"Global Health: Science and Practice","DOI":"10.9745/GHSP-D-21-00666","ISSN":"2169-575X","issue":"Supplement 1","language":"en","license":"© African Health Initiative Partnership Collaborative for Data Use for Decision Making.. This is an open-access article distributed under the terms of the Creative Commons Attribution 4.0 International License (CC BY 4.0), which permits unrestricted use, distribution, and reproduction in any medium, provided the original author and source are properly cited. To view a copy of the license, visit https://creativecommons.org/licenses/by/4.0/. When linking to this article, please use the following permanent link: https://doi.org/10.9745/GHSP-D-21-00666","note":"publisher: Global Health: Science and Practice\nsection: ORIGINAL ARTICLE\nPMID: 36109056","source":"www.ghspjournal.org","title":"Barriers and Facilitators to Data Use for Decision Making: The Experience of the African Health Initiative Partnerships in Ethiopia, Ghana, and Mozambique","title-short":"Barriers and Facilitators to Data Use for Decision Making","URL":"https://www.ghspjournal.org/content/10/Supplement_1/e2100666","volume":"10","author":[{"literal":"African Health Initiative Partnership Collaborative for Data Use for Decision Making"}],"accessed":{"date-parts":[["2025",5,19]]},"issued":{"date-parts":[["2022",9,15]]}}},{"id":368,"uris":["http://zotero.org/groups/5656641/items/2CTIQRUU"],"itemData":{"id":368,"type":"document","language":"en","publisher":"Country Health Information Systems and Data Use (CHISU)","source":"Zotero","title":"CHISU Annual Report","author":[{"literal":"Country Health Information Systems and Data Use"}],"issued":{"date-parts":[["2023",9]]}}},{"id":2660,"uris":["http://zotero.org/groups/5656641/items/8SXR88CH"],"itemData":{"id":2660,"type":"article-journal","abstract":"The perceptions of district health officers on data quality, use and management following the adoption of tablet-based electronic health record in Ghana.","container-title":"Journal of Multidisciplinary Healthcare","DOI":"10.2147/JMDH.S368704","journalAbbreviation":"JMDH","language":"English","note":"publisher: Dove Press","page":"1457-1468","source":"www.dovepress.com","title":"Perceptions on Data Quality, Use, and Management Following the Adoption of Tablet-Based Electronic Health Records: Results from a Pre&amp;ndash;Post Survey with District Health Officers in Ghana","title-short":"Perceptions on Data Quality, Use, and Management Following the Adoption of Tablet-Based Electronic Health Records","volume":"15","author":[{"family":"Lee","given":"Seohyun"},{"family":"Lee","given":"Young-Ji"},{"family":"Kim","given":"SeYeon"},{"family":"Choi","given":"Wonil"},{"family":"Jeong","given":"Yoojin"},{"family":"Rhim","given":"Nina Jinjoo"},{"family":"Seo","given":"Ilwon"},{"family":"Kim","given":"Sun-Young"}],"issued":{"date-parts":[["2022",7,12]]}}}],"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11–14]</w:t>
      </w:r>
      <w:r w:rsidRPr="22ABDAA9">
        <w:rPr>
          <w:rFonts w:ascii="Arial" w:hAnsi="Arial" w:cs="Arial"/>
          <w:sz w:val="22"/>
          <w:szCs w:val="22"/>
        </w:rPr>
        <w:fldChar w:fldCharType="end"/>
      </w:r>
      <w:r w:rsidRPr="22ABDAA9">
        <w:rPr>
          <w:rFonts w:ascii="Arial" w:eastAsia="Arial" w:hAnsi="Arial" w:cs="Arial"/>
          <w:sz w:val="22"/>
          <w:szCs w:val="22"/>
        </w:rPr>
        <w:t xml:space="preserve">. As a result, healthcare providers are unable to use the e-Tracker during patient care and while generating retrospective reports, which can compromise the timeliness and quality of collected data and increase the workload for staff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ebDPtPix","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Additionally, various challenges related to health personnel—including limited skills in tablet usage, inadequate training on the e-Tracker, high staff turnover, and perceptions of increased workload—have contributed to the lower acceptance of the application among healthcare workers, leading many to continue using paper-based reporting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ptqhGjKn","properties":{"formattedCitation":"[12,13]","plainCitation":"[12,13]","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id":2664,"uris":["http://zotero.org/groups/5656641/items/LW2F9K2M"],"itemData":{"id":2664,"type":"article-journal","abstract":"Background:Three African Health Initiative (AHI) partnership projects in Ethiopia, Ghana, and Mozambique implemented strategies to improve the quality and evaluation of routinely collected data at the primary health care level and stimulate its use in evidence-based decision making. We compare how these programs designed and carried out data for decision-making (DDM) strategies, elaborate on barriers and facilitators to implementation success, and offer recommendations for future DDM programming.\nMethods:Researchers from each project collaboratively wrote a cross-country protocol based on these objectives. By adapting the Consolidated Framework for Implementation Research (CFIR) through a qualitative theme reduction process, they harmonized lines of inquiry on the design of the respective DDM strategies and the barriers and facilitators of effective implementation. We conducted in-depth interviews and focus group discussions with stakeholders from the primary health care systems in each country, and we carried out multistage, thematic analyses using a deductive lens.\nResults:Effective implementation of DDM depended on whether implementers felt that DDM was adaptable to context, feasible to trial, and easy to introduce and maintain. The prevailing policy and political environment in the wider health system, learning climate and absorptive capacity for evidence-based change in DDM settings, engagement of external change agents and internal change leaders, and promotion of opportunities and means for team-based reflection and evaluations of what works influenced the success or failure of DDM strategies.\nConclusion:Opportunities for team-based capacity building and individual mentorship led to effective DDM programming. External policies and associated incentives bolstered this but occasionally led to unintended consequences. Leadership engagement and availability of resources to act on recommendations; respond to capacity-building needs; and facilitate collaborations between peers, within hierarchies, and across the local health system proved crucial to DDM, as was encouraging adaptation and opportunities for iterative on-the-job learning.","container-title":"Global Health: Science and Practice","DOI":"10.9745/GHSP-D-21-00666","ISSN":"2169-575X","issue":"Supplement 1","language":"en","license":"© African Health Initiative Partnership Collaborative for Data Use for Decision Making.. This is an open-access article distributed under the terms of the Creative Commons Attribution 4.0 International License (CC BY 4.0), which permits unrestricted use, distribution, and reproduction in any medium, provided the original author and source are properly cited. To view a copy of the license, visit https://creativecommons.org/licenses/by/4.0/. When linking to this article, please use the following permanent link: https://doi.org/10.9745/GHSP-D-21-00666","note":"publisher: Global Health: Science and Practice\nsection: ORIGINAL ARTICLE\nPMID: 36109056","source":"www.ghspjournal.org","title":"Barriers and Facilitators to Data Use for Decision Making: The Experience of the African Health Initiative Partnerships in Ethiopia, Ghana, and Mozambique","title-short":"Barriers and Facilitators to Data Use for Decision Making","URL":"https://www.ghspjournal.org/content/10/Supplement_1/e2100666","volume":"10","author":[{"literal":"African Health Initiative Partnership Collaborative for Data Use for Decision Making"}],"accessed":{"date-parts":[["2025",5,19]]},"issued":{"date-parts":[["2022",9,15]]}}}],"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13]</w:t>
      </w:r>
      <w:r w:rsidRPr="22ABDAA9">
        <w:rPr>
          <w:rFonts w:ascii="Arial" w:hAnsi="Arial" w:cs="Arial"/>
          <w:sz w:val="22"/>
          <w:szCs w:val="22"/>
        </w:rPr>
        <w:fldChar w:fldCharType="end"/>
      </w:r>
      <w:r w:rsidRPr="22ABDAA9">
        <w:rPr>
          <w:rFonts w:ascii="Arial" w:eastAsia="Arial" w:hAnsi="Arial" w:cs="Arial"/>
          <w:sz w:val="22"/>
          <w:szCs w:val="22"/>
        </w:rPr>
        <w:t xml:space="preserve">. The design limitations of tablet computers can also make data entry difficult during busy period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fuar7gvs","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 xml:space="preserve">. In terms of data </w:t>
      </w:r>
      <w:r w:rsidRPr="22ABDAA9">
        <w:rPr>
          <w:rFonts w:ascii="Arial" w:eastAsia="Arial" w:hAnsi="Arial" w:cs="Arial"/>
          <w:sz w:val="22"/>
          <w:szCs w:val="22"/>
        </w:rPr>
        <w:lastRenderedPageBreak/>
        <w:t xml:space="preserve">quality, discrepancies exist between electronic and paper-based individual records, primarily due to missing values in certain data elements that lack validation rule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4rYdqxbN","properties":{"formattedCitation":"[12]","plainCitation":"[12]","noteIndex":0},"citationItems":[{"id":2610,"uris":["http://zotero.org/groups/5656641/items/WFNXB7MP"],"itemData":{"id":2610,"type":"article-journal","abstract":"Background and Purpose: The millennium development goals (MDG) have served as a catalyst in galvanizing governments and ministries to refocus their development agenda to meet set MDG targets. Similarly the Ghana Health Service (GHS) recognizes the importance of an efficient health information system (HIS) for generating quality data for monitoring progress towards achieving set targets of the health related MDGs 4, 5 and 6. This paper is therefore about the GHS effort in using electronic health record system called the e-Tracker to support the provision and reporting of primary healthcare in the area of maternal and child health services at the community level.    Methods: The research approach was case study of selected facilities in one pilot district. Empirical data was collected using qualitative methods such as participant observations, interviews and supplemented by secondary data sources such as training manuals and other official documents. Philosophically the research was informed by interpretive paradigm through subjective meaning for understanding the sociotechnical complexities of implementing the e-Tracker in the health domain. Actor-Network theory (ANT) was considered as an appropriate theoretical lens to conceptualize and investigate the dynamics of introducing a technological artefact into a social system such as the health domain.Results: Findings were that there was realignment of work practices with resultant reflexive effects (positive and negative) on the working environment as a result of introducing information technology artefact into the health domain. And that the sociotechnical effects are emergent and cannot be determined a priori because of the multiplicities in complexity when the social reacts with the technical.     Conclusions: These findings corroborates findings in similar studies in the IS literature in that effects of technological artefacts in complex social-technical system are emergent and cannot be predetermined due to their unpredictability. Furthermore in sociotechnical systems such as the health domain best practice is for the coexistence of electronic and paper systems. Therefore an attempt to completely replace the paper system with the electronic may result in system challenges.Keywords: e-Tracker, Electronic Health Record, Maternal and Child Health","container-title":"Journal of Health Informatics in Africa","DOI":"10.12856/JHIA-2017-v4-i2-146","ISSN":"2197-6902","issue":"2","language":"en","license":"Copyright (c) 2018 Journal of Health Informatics in Africa","note":"number: 2","source":"www.jhia-online.org","title":"Leveraging on Cloud Technology for Reporting Maternal and Child Health Services at the Community Level in Ghana","URL":"https://www.jhia-online.org/index.php/jhia/article/view/146","volume":"4","author":[{"family":"Adaletey","given":"Denis Leonard"}],"accessed":{"date-parts":[["2025",5,19]]},"issued":{"date-parts":[["2017"]]}}}],"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2]</w:t>
      </w:r>
      <w:r w:rsidRPr="22ABDAA9">
        <w:rPr>
          <w:rFonts w:ascii="Arial" w:hAnsi="Arial" w:cs="Arial"/>
          <w:sz w:val="22"/>
          <w:szCs w:val="22"/>
        </w:rPr>
        <w:fldChar w:fldCharType="end"/>
      </w:r>
      <w:r w:rsidRPr="22ABDAA9">
        <w:rPr>
          <w:rFonts w:ascii="Arial" w:eastAsia="Arial" w:hAnsi="Arial" w:cs="Arial"/>
          <w:sz w:val="22"/>
          <w:szCs w:val="22"/>
        </w:rPr>
        <w:t>.</w:t>
      </w:r>
    </w:p>
    <w:p w14:paraId="4C3A6ED4" w14:textId="77777777" w:rsidR="00074125" w:rsidRPr="00345903" w:rsidRDefault="00074125" w:rsidP="22ABDAA9">
      <w:pPr>
        <w:pStyle w:val="Heading4"/>
        <w:rPr>
          <w:rFonts w:eastAsia="Arial"/>
          <w:i w:val="0"/>
          <w:iCs w:val="0"/>
        </w:rPr>
      </w:pPr>
      <w:r w:rsidRPr="00345903">
        <w:rPr>
          <w:rFonts w:eastAsia="Arial"/>
          <w:i w:val="0"/>
          <w:iCs w:val="0"/>
        </w:rPr>
        <w:t>Surveillance Outbreak Response Management and Analysis System (SORMAS) </w:t>
      </w:r>
    </w:p>
    <w:p w14:paraId="78BA9EF8" w14:textId="30C416C8"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Structure and function.</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SORMA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JaBA8jm","properties":{"formattedCitation":"[15]","plainCitation":"[15]","noteIndex":0},"citationItems":[{"id":2783,"uris":["http://zotero.org/groups/5656641/items/ISNWY7CJ"],"itemData":{"id":2783,"type":"article-journal","abstract":"In the context of controlling the current outbreak of Ebola virus disease (EVD), the World Health Organization claimed that &amp;apos;critical determinant of epidemic size appears to be the speed of implementation of rigorous control measures&amp;apos;, i.e. immediate follow-up of contact persons during 21 days after exposure, isolation and treatment of cases, decontamination, and safe burials. We developed the Surveillance and Outbreak Response Management System (SORMAS) to improve efficiency and timeliness of these measures. We used the Design Thinking methodology to systematically analyse experiences from field workers and the Ebola Emergency Operations Centre (EOC) after successful control of the EVD outbreak in Nigeria. We developed a process model with seven personas representing the procedures of EVD outbreak control. The SORMAS system architecture combines latest In-Memory Database (IMDB) technology via SAP HANA (in-memory, relational database management system), enabling interactive data analyses, and established SAP cloud tools, such as SAP Afaria (a mobile device management software). The user interface consists of specific front-ends for smartphones and tablet devices, which are independent from physical configurations. SORMAS allows real-time, bidirectional information exchange between field workers and the EOC, ensures supervision of contact follow-up, automated status reports, and GPS tracking. SORMAS may become a platform for outbreak management and improved routine surveillance of any infectious disease. Furthermore, the SORMAS process model may serve as framework for EVD outbreak modelling. .","container-title":"Eurosurveillance","DOI":"10.2807/1560-7917.ES2015.20.12.21071","ISSN":"1560-7917","issue":"12","language":"en","note":"publisher: European Centre for Disease Prevention and Control","page":"21071","source":"www.eurosurveillance.org","title":"Surveillance and Outbreak Response Management System (SORMAS) to support the control of the Ebola virus disease outbreak in West Africa","volume":"20","author":[{"family":"Fähnrich","given":"C."},{"family":"Denecke","given":"K."},{"family":"Adeoye","given":"O. O."},{"family":"Benzler","given":"J."},{"family":"Claus","given":"H."},{"family":"Kirchner","given":"G."},{"family":"Mall","given":"S."},{"family":"Richter","given":"R."},{"family":"Schapranow","given":"M. P."},{"family":"Schwarz","given":"N. G."},{"family":"Tom-Aba","given":"D."},{"family":"Uflacker","given":"M."},{"family":"Poggensee","given":"G."},{"family":"Krause","given":"G."}],"issued":{"date-parts":[["2015",3,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15]</w:t>
      </w:r>
      <w:r w:rsidRPr="22ABDAA9">
        <w:rPr>
          <w:rFonts w:ascii="Arial" w:hAnsi="Arial" w:cs="Arial"/>
          <w:sz w:val="22"/>
          <w:szCs w:val="22"/>
        </w:rPr>
        <w:fldChar w:fldCharType="end"/>
      </w:r>
      <w:r w:rsidRPr="22ABDAA9">
        <w:rPr>
          <w:rFonts w:ascii="Arial" w:eastAsia="Arial" w:hAnsi="Arial" w:cs="Arial"/>
          <w:sz w:val="22"/>
          <w:szCs w:val="22"/>
        </w:rPr>
        <w:t xml:space="preserve"> is a digitalized health system that was first developed in the context of the 2014-2016 West Africa Ebola virus outbreak but was nationally introduced in Ghana during the COVID-19 pandemic to help the government monitor and manage the spread of the virus in communitie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jRvuzzF","properties":{"formattedCitation":"[16]","plainCitation":"[16]","noteIndex":0},"citationItems":[{"id":2786,"uris":["http://zotero.org/groups/5656641/items/HCPUST9N"],"itemData":{"id":2786,"type":"article-journal","abstract":"Background: In the past 2 decades, many countries have recognized the use of electronic systems for disease surveillance and outbreak response as an important strategy for disease control and prevention. In low- and middle-income countries, the adoption of these electronic systems remains a priority and has attracted the support of global health players. However, the successful implementation and institutionalization of electronic systems in low- and middle-income countries have been challenged by the local capacity to absorb technologies, decisiveness and strength of leadership, implementation costs, workforce attitudes toward innovation, and organizational factors. In November 2019, Ghana piloted the Surveillance Outbreak Response Management and Analysis System (SORMAS) for routine surveillance and subsequently used it for the national COVID-19 response.\nObjective: This study aims to identify the facilitators of and barriers to the sustainable implementation and operation of SORMAS in Ghana.\nMethods: Between November 2021 and March 2022, we conducted a qualitative study among 22 resource persons representing different stakeholders involved in the implementation of SORMAS in Ghana. We interviewed study participants via telephone using in-depth interview guides developed consistent with the model of diffusion of innovations in health service organizations. We transcribed the interviews verbatim and performed independent validation of transcripts and pseudonymization. We performed deductive coding using 7 a priori categories: innovation, adopting health system, adoption and assimilation, diffusion and dissemination, outer context, institutionalization, and linkages among the aspects of implementation. We used MAXQDA Analytics Pro for transcription, coding, and analysis.\nResults: The facilitators of SORMAS implementation included its coherent design consistent with the Integrated Disease Surveillance and Response system, adaptability to evolving local needs, relative advantages for task performance (eg, real-time reporting, generation of case-base data, improved data quality, mobile offline capability, and integration of laboratory procedures), intrinsic motivation of users, and a smartphone-savvy workforce. Other facilitators were its alignment with health system goals, dedicated national leadership, political endorsement, availability of in-country IT capacities, and financial and technical support from inventors and international development partners. The main barriers were unstable technical interoperability between SORMAS and existing health information systems, reliance on a private IT company for data hosting, unreliable internet connectivity, unstable national power supply, inadequate numbers and poor quality of data collection devices, and substantial dependence on external funding.\nConclusions: The facilitators of and barriers to SORMAS implementation are multiple and interdependent. Important success conditions for implementation include enhanced scope and efficiency of task performance, strong technical and political stewardship, and a self-motivated workforce. Inadequate funding, limited IT infrastructure, and lack of software development expertise are mutually reinforcing barriers to implementation and progress to country ownership. Some barriers are external, relate to the overall national infrastructural development, and are not amenable even to unlimited project funding.","container-title":"JMIR Formative Research","DOI":"10.2196/45715","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5715","source":"formative.jmir.org","title":"Facilitators and Barriers in the Implementation of a Digital Surveillance and Outbreak Response System in Ghana Before and During the COVID-19 Pandemic: Qualitative Analysis of Stakeholder Interviews","title-short":"Facilitators and Barriers in the Implementation of a Digital Surveillance and Outbreak Response System in Ghana Before and During the COVID-19 Pandemic","volume":"7","author":[{"family":"Kaburi","given":"Basil Benduri"},{"family":"Wyss","given":"Kaspar"},{"family":"Kenu","given":"Ernest"},{"family":"Asiedu-Bekoe","given":"Franklin"},{"family":"Hauri","given":"Anja M."},{"family":"Laryea","given":"Dennis Odai"},{"family":"Klett-Tammen","given":"Carolina J."},{"family":"Leone","given":"Frédéric"},{"family":"Walter","given":"Christin"},{"family":"Krause","given":"Gérard"}],"issued":{"date-parts":[["2023",10,2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6]</w:t>
      </w:r>
      <w:r w:rsidRPr="22ABDAA9">
        <w:rPr>
          <w:rFonts w:ascii="Arial" w:hAnsi="Arial" w:cs="Arial"/>
          <w:sz w:val="22"/>
          <w:szCs w:val="22"/>
        </w:rPr>
        <w:fldChar w:fldCharType="end"/>
      </w:r>
      <w:r w:rsidRPr="22ABDAA9">
        <w:rPr>
          <w:rFonts w:ascii="Arial" w:eastAsia="Arial" w:hAnsi="Arial" w:cs="Arial"/>
          <w:sz w:val="22"/>
          <w:szCs w:val="22"/>
        </w:rPr>
        <w:t xml:space="preserve">. SORMAS provides open-source data on new cases, recoveries, and deaths, accessible to the public and government. This electronic system helps healthcare workers streamline their work routines by integrating laboratory and surveillance procedures, standardizing data collection and reporting templates across the country, providing real-time reports, and supporting the government to track regional case count breakdown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Tnm5MUcR","properties":{"formattedCitation":"[16]","plainCitation":"[16]","noteIndex":0},"citationItems":[{"id":2786,"uris":["http://zotero.org/groups/5656641/items/HCPUST9N"],"itemData":{"id":2786,"type":"article-journal","abstract":"Background: In the past 2 decades, many countries have recognized the use of electronic systems for disease surveillance and outbreak response as an important strategy for disease control and prevention. In low- and middle-income countries, the adoption of these electronic systems remains a priority and has attracted the support of global health players. However, the successful implementation and institutionalization of electronic systems in low- and middle-income countries have been challenged by the local capacity to absorb technologies, decisiveness and strength of leadership, implementation costs, workforce attitudes toward innovation, and organizational factors. In November 2019, Ghana piloted the Surveillance Outbreak Response Management and Analysis System (SORMAS) for routine surveillance and subsequently used it for the national COVID-19 response.\nObjective: This study aims to identify the facilitators of and barriers to the sustainable implementation and operation of SORMAS in Ghana.\nMethods: Between November 2021 and March 2022, we conducted a qualitative study among 22 resource persons representing different stakeholders involved in the implementation of SORMAS in Ghana. We interviewed study participants via telephone using in-depth interview guides developed consistent with the model of diffusion of innovations in health service organizations. We transcribed the interviews verbatim and performed independent validation of transcripts and pseudonymization. We performed deductive coding using 7 a priori categories: innovation, adopting health system, adoption and assimilation, diffusion and dissemination, outer context, institutionalization, and linkages among the aspects of implementation. We used MAXQDA Analytics Pro for transcription, coding, and analysis.\nResults: The facilitators of SORMAS implementation included its coherent design consistent with the Integrated Disease Surveillance and Response system, adaptability to evolving local needs, relative advantages for task performance (eg, real-time reporting, generation of case-base data, improved data quality, mobile offline capability, and integration of laboratory procedures), intrinsic motivation of users, and a smartphone-savvy workforce. Other facilitators were its alignment with health system goals, dedicated national leadership, political endorsement, availability of in-country IT capacities, and financial and technical support from inventors and international development partners. The main barriers were unstable technical interoperability between SORMAS and existing health information systems, reliance on a private IT company for data hosting, unreliable internet connectivity, unstable national power supply, inadequate numbers and poor quality of data collection devices, and substantial dependence on external funding.\nConclusions: The facilitators of and barriers to SORMAS implementation are multiple and interdependent. Important success conditions for implementation include enhanced scope and efficiency of task performance, strong technical and political stewardship, and a self-motivated workforce. Inadequate funding, limited IT infrastructure, and lack of software development expertise are mutually reinforcing barriers to implementation and progress to country ownership. Some barriers are external, relate to the overall national infrastructural development, and are not amenable even to unlimited project funding.","container-title":"JMIR Formative Research","DOI":"10.2196/45715","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5715","source":"formative.jmir.org","title":"Facilitators and Barriers in the Implementation of a Digital Surveillance and Outbreak Response System in Ghana Before and During the COVID-19 Pandemic: Qualitative Analysis of Stakeholder Interviews","title-short":"Facilitators and Barriers in the Implementation of a Digital Surveillance and Outbreak Response System in Ghana Before and During the COVID-19 Pandemic","volume":"7","author":[{"family":"Kaburi","given":"Basil Benduri"},{"family":"Wyss","given":"Kaspar"},{"family":"Kenu","given":"Ernest"},{"family":"Asiedu-Bekoe","given":"Franklin"},{"family":"Hauri","given":"Anja M."},{"family":"Laryea","given":"Dennis Odai"},{"family":"Klett-Tammen","given":"Carolina J."},{"family":"Leone","given":"Frédéric"},{"family":"Walter","given":"Christin"},{"family":"Krause","given":"Gérard"}],"issued":{"date-parts":[["2023",10,2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6]</w:t>
      </w:r>
      <w:r w:rsidRPr="22ABDAA9">
        <w:rPr>
          <w:rFonts w:ascii="Arial" w:hAnsi="Arial" w:cs="Arial"/>
          <w:sz w:val="22"/>
          <w:szCs w:val="22"/>
        </w:rPr>
        <w:fldChar w:fldCharType="end"/>
      </w:r>
      <w:r w:rsidRPr="22ABDAA9">
        <w:rPr>
          <w:rFonts w:ascii="Arial" w:eastAsia="Arial" w:hAnsi="Arial" w:cs="Arial"/>
          <w:sz w:val="22"/>
          <w:szCs w:val="22"/>
        </w:rPr>
        <w:t>.</w:t>
      </w:r>
    </w:p>
    <w:p w14:paraId="2A7175C6" w14:textId="4B5B9CC3"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Challenges.</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Despite these benefits, SORMAS faces challenges, including an overly complex interface, the lack of an offline mode of the web version, and unstable interoperability with the DHIMS2 system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vIUcbDD2","properties":{"formattedCitation":"[7,16]","plainCitation":"[7,16]","noteIndex":0},"citationItems":[{"id":2786,"uris":["http://zotero.org/groups/5656641/items/HCPUST9N"],"itemData":{"id":2786,"type":"article-journal","abstract":"Background: In the past 2 decades, many countries have recognized the use of electronic systems for disease surveillance and outbreak response as an important strategy for disease control and prevention. In low- and middle-income countries, the adoption of these electronic systems remains a priority and has attracted the support of global health players. However, the successful implementation and institutionalization of electronic systems in low- and middle-income countries have been challenged by the local capacity to absorb technologies, decisiveness and strength of leadership, implementation costs, workforce attitudes toward innovation, and organizational factors. In November 2019, Ghana piloted the Surveillance Outbreak Response Management and Analysis System (SORMAS) for routine surveillance and subsequently used it for the national COVID-19 response.\nObjective: This study aims to identify the facilitators of and barriers to the sustainable implementation and operation of SORMAS in Ghana.\nMethods: Between November 2021 and March 2022, we conducted a qualitative study among 22 resource persons representing different stakeholders involved in the implementation of SORMAS in Ghana. We interviewed study participants via telephone using in-depth interview guides developed consistent with the model of diffusion of innovations in health service organizations. We transcribed the interviews verbatim and performed independent validation of transcripts and pseudonymization. We performed deductive coding using 7 a priori categories: innovation, adopting health system, adoption and assimilation, diffusion and dissemination, outer context, institutionalization, and linkages among the aspects of implementation. We used MAXQDA Analytics Pro for transcription, coding, and analysis.\nResults: The facilitators of SORMAS implementation included its coherent design consistent with the Integrated Disease Surveillance and Response system, adaptability to evolving local needs, relative advantages for task performance (eg, real-time reporting, generation of case-base data, improved data quality, mobile offline capability, and integration of laboratory procedures), intrinsic motivation of users, and a smartphone-savvy workforce. Other facilitators were its alignment with health system goals, dedicated national leadership, political endorsement, availability of in-country IT capacities, and financial and technical support from inventors and international development partners. The main barriers were unstable technical interoperability between SORMAS and existing health information systems, reliance on a private IT company for data hosting, unreliable internet connectivity, unstable national power supply, inadequate numbers and poor quality of data collection devices, and substantial dependence on external funding.\nConclusions: The facilitators of and barriers to SORMAS implementation are multiple and interdependent. Important success conditions for implementation include enhanced scope and efficiency of task performance, strong technical and political stewardship, and a self-motivated workforce. Inadequate funding, limited IT infrastructure, and lack of software development expertise are mutually reinforcing barriers to implementation and progress to country ownership. Some barriers are external, relate to the overall national infrastructural development, and are not amenable even to unlimited project funding.","container-title":"JMIR Formative Research","DOI":"10.2196/45715","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5715","source":"formative.jmir.org","title":"Facilitators and Barriers in the Implementation of a Digital Surveillance and Outbreak Response System in Ghana Before and During the COVID-19 Pandemic: Qualitative Analysis of Stakeholder Interviews","title-short":"Facilitators and Barriers in the Implementation of a Digital Surveillance and Outbreak Response System in Ghana Before and During the COVID-19 Pandemic","volume":"7","author":[{"family":"Kaburi","given":"Basil Benduri"},{"family":"Wyss","given":"Kaspar"},{"family":"Kenu","given":"Ernest"},{"family":"Asiedu-Bekoe","given":"Franklin"},{"family":"Hauri","given":"Anja M."},{"family":"Laryea","given":"Dennis Odai"},{"family":"Klett-Tammen","given":"Carolina J."},{"family":"Leone","given":"Frédéric"},{"family":"Walter","given":"Christin"},{"family":"Krause","given":"Gérard"}],"issued":{"date-parts":[["2023",10,20]]}}},{"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16]</w:t>
      </w:r>
      <w:r w:rsidRPr="22ABDAA9">
        <w:rPr>
          <w:rFonts w:ascii="Arial" w:hAnsi="Arial" w:cs="Arial"/>
          <w:sz w:val="22"/>
          <w:szCs w:val="22"/>
        </w:rPr>
        <w:fldChar w:fldCharType="end"/>
      </w:r>
      <w:r w:rsidRPr="22ABDAA9">
        <w:rPr>
          <w:rFonts w:ascii="Arial" w:eastAsia="Arial" w:hAnsi="Arial" w:cs="Arial"/>
          <w:sz w:val="22"/>
          <w:szCs w:val="22"/>
        </w:rPr>
        <w:t>.</w:t>
      </w:r>
    </w:p>
    <w:p w14:paraId="5DBFF323" w14:textId="77777777" w:rsidR="00074125" w:rsidRPr="00345903" w:rsidRDefault="00074125" w:rsidP="22ABDAA9">
      <w:pPr>
        <w:pStyle w:val="Heading4"/>
        <w:rPr>
          <w:rFonts w:eastAsia="Arial"/>
          <w:i w:val="0"/>
          <w:iCs w:val="0"/>
        </w:rPr>
      </w:pPr>
      <w:r w:rsidRPr="00345903">
        <w:rPr>
          <w:rFonts w:eastAsia="Arial"/>
          <w:i w:val="0"/>
          <w:iCs w:val="0"/>
        </w:rPr>
        <w:t>Lightwave Health Information Management System (LHIMS) </w:t>
      </w:r>
    </w:p>
    <w:p w14:paraId="27DF6720" w14:textId="1297C103"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Structure and function.</w:t>
      </w:r>
      <w:r w:rsidRPr="22ABDAA9">
        <w:rPr>
          <w:rFonts w:ascii="Arial" w:eastAsia="Arial" w:hAnsi="Arial" w:cs="Arial"/>
          <w:color w:val="000000" w:themeColor="text1"/>
          <w:sz w:val="22"/>
          <w:szCs w:val="22"/>
        </w:rPr>
        <w:t xml:space="preserve"> </w:t>
      </w:r>
      <w:r w:rsidRPr="22ABDAA9">
        <w:rPr>
          <w:rFonts w:ascii="Arial" w:eastAsia="Arial" w:hAnsi="Arial" w:cs="Arial"/>
          <w:sz w:val="22"/>
          <w:szCs w:val="22"/>
        </w:rPr>
        <w:t xml:space="preserve">LHIMS is a web-based software platform that aims to facilitate the integration of healthcare data systems in Ghana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4GKD24M","properties":{"formattedCitation":"[17]","plainCitation":"[17]","noteIndex":0},"citationItems":[{"id":2788,"uris":["http://zotero.org/groups/5656641/items/HDFZISL5"],"itemData":{"id":2788,"type":"webpage","abstract":"The Vice President of the Republic, His Excellency Dr. Mahamudu Bawumia, has formally commissioned the e-health system that has been rolled-out in public hospitals in Ghana. The system, called Lightwave Health Information Management System (LHIMS) was started in 2018, through the Ministry of Health, to reduce some challenges in healthcare delivery in the country. The …","container-title":"Ministry Of Health Republic of Ghana","language":"en-US","title":"Vice President launches National E-Health Project to transform Ghana's healthcare system","URL":"https://www.moh.gov.gh/vice-president-launches-national-e-health-project-to-transform-ghanas-healthcare-system/","author":[{"family":"Ampomah","given":"Samuel"}],"accessed":{"date-parts":[["2025",5,29]]},"issued":{"date-parts":[["2024",10,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7]</w:t>
      </w:r>
      <w:r w:rsidRPr="22ABDAA9">
        <w:rPr>
          <w:rFonts w:ascii="Arial" w:hAnsi="Arial" w:cs="Arial"/>
          <w:sz w:val="22"/>
          <w:szCs w:val="22"/>
        </w:rPr>
        <w:fldChar w:fldCharType="end"/>
      </w:r>
      <w:r w:rsidRPr="22ABDAA9">
        <w:rPr>
          <w:rFonts w:ascii="Arial" w:eastAsia="Arial" w:hAnsi="Arial" w:cs="Arial"/>
          <w:sz w:val="22"/>
          <w:szCs w:val="22"/>
        </w:rPr>
        <w:t xml:space="preserve">. It enables providers rapid access to patients’ records and real-time service information such as bed availability, thereby promoting quick data-driven decision-making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axX9C7RG","properties":{"formattedCitation":"[7,18,19]","plainCitation":"[7,18,19]","noteIndex":0},"citationItems":[{"id":2612,"uris":["http://zotero.org/groups/5656641/items/5HB7AE5D"],"itemData":{"id":2612,"type":"article-journal","abstract":"Background In achieving the WHO’s Universal Health Coverage and the Global Developmental Agenda: Sustainable Development Goal 3 and 9, the Ministry of Health launched a nationwide deployment of the lightwave health information management system (LHIMS) in the Central Region to facilitate health service delivery. This paper assessed the efficient use of the LHIMS among health professionals in the Central Region.Methods A non-interventional descriptive cross-sectional study design was employed for this research. The study used stratified and simple random sampling for selecting 1126 study respondents from 10 health facilities that use the LHIMS. The respondents included prescribers, nurses, midwives and auxiliary staff. Descriptive statistics (weighted mean) was computed to determine the average weighted score for all the indicators under efficiency. Also, bivariate (χ 2) and multivariate (ordinal logistic regression) analyses were conducted to test the study’s hypotheses.Results Findings revealed that the LHIMS enhanced efficient health service delivery. From the bivariate analysis, external factors; sex, educational qualification, work experience, profession type and computer literacy were associated with the efficient use of the LHIMS. However, training offered prior to the use of the LHIMS, and the duration of training had no association. At the multivariate level, only work experience and computer literacy significantly influenced the efficient use of the LHIMS.Conclusion The implementation of LHIMS has the potential to significantly improve health service delivery. General computing skills should be offered to system users by the Ministry of Health to improve literacy in the use of computers. Active participation in the use of LHIMS by all relevant healthcare professionals should be encouraged.","container-title":"BMJ Health &amp; Care Informatics","DOI":"10.1136/bmjhci-2023-100769","ISSN":"2632-1009","issue":"1","journalAbbreviation":"BMJ Health Care Inform","language":"en","license":"This is an open access article distributed in accordance with the Creative Commons Attribution Non Commercial (CC BY-NC 4.0) license","note":"publisher: BMJ Publishing Group Ltd\nPMID: 10.1136/bmjhci-2023-100769","source":"informatics.bmj.com","title":"Assessing the efficient use of the lightwave health information management system for health service delivery in Ghana","URL":"https://informatics.bmj.com/content/30/1/e100769","volume":"30","author":[{"family":"Agyemang","given":"Edward"},{"family":"Esia-Donkoh","given":"Kobina"},{"family":"Adu-Gyamfi","given":"Addae Boateng"},{"family":"Douri","given":"Juabie Bennin"},{"family":"Adoma","given":"Prince Owusu"},{"family":"Achampong","given":"Emmanuel Kusi"}],"accessed":{"date-parts":[["2025",5,19]]},"issued":{"date-parts":[["2023",8,16]]}}},{"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18,19]</w:t>
      </w:r>
      <w:r w:rsidRPr="22ABDAA9">
        <w:rPr>
          <w:rFonts w:ascii="Arial" w:hAnsi="Arial" w:cs="Arial"/>
          <w:sz w:val="22"/>
          <w:szCs w:val="22"/>
        </w:rPr>
        <w:fldChar w:fldCharType="end"/>
      </w:r>
      <w:r w:rsidRPr="22ABDAA9">
        <w:rPr>
          <w:rFonts w:ascii="Arial" w:eastAsia="Arial" w:hAnsi="Arial" w:cs="Arial"/>
          <w:sz w:val="22"/>
          <w:szCs w:val="22"/>
        </w:rPr>
        <w:t xml:space="preserve">. LHIMS was initiated in 2018 by the MoH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Uq8FKrOl","properties":{"formattedCitation":"[17]","plainCitation":"[17]","noteIndex":0},"citationItems":[{"id":2788,"uris":["http://zotero.org/groups/5656641/items/HDFZISL5"],"itemData":{"id":2788,"type":"webpage","abstract":"The Vice President of the Republic, His Excellency Dr. Mahamudu Bawumia, has formally commissioned the e-health system that has been rolled-out in public hospitals in Ghana. The system, called Lightwave Health Information Management System (LHIMS) was started in 2018, through the Ministry of Health, to reduce some challenges in healthcare delivery in the country. The …","container-title":"Ministry Of Health Republic of Ghana","language":"en-US","title":"Vice President launches National E-Health Project to transform Ghana's healthcare system","URL":"https://www.moh.gov.gh/vice-president-launches-national-e-health-project-to-transform-ghanas-healthcare-system/","author":[{"family":"Ampomah","given":"Samuel"}],"accessed":{"date-parts":[["2025",5,29]]},"issued":{"date-parts":[["2024",10,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7]</w:t>
      </w:r>
      <w:r w:rsidRPr="22ABDAA9">
        <w:rPr>
          <w:rFonts w:ascii="Arial" w:hAnsi="Arial" w:cs="Arial"/>
          <w:sz w:val="22"/>
          <w:szCs w:val="22"/>
        </w:rPr>
        <w:fldChar w:fldCharType="end"/>
      </w:r>
      <w:r w:rsidRPr="22ABDAA9">
        <w:rPr>
          <w:rFonts w:ascii="Arial" w:eastAsia="Arial" w:hAnsi="Arial" w:cs="Arial"/>
          <w:sz w:val="22"/>
          <w:szCs w:val="22"/>
        </w:rPr>
        <w:t xml:space="preserve"> but was officially launched in October 2024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zM4mJGOW","properties":{"formattedCitation":"[20]","plainCitation":"[20]","noteIndex":0},"citationItems":[{"id":2792,"uris":["http://zotero.org/groups/5656641/items/XE7AE8FC"],"itemData":{"id":2792,"type":"webpage","abstract":"Vice President Dr. Mahamudu Bawumia has launched Ghana’s National E-Health Project, also known as the Lightwave Health Information Management System (LHIMS).","container-title":"GhanaWeb","language":"en","title":"Bawumia launches National E-Health Project to transform Ghana's healthcare system","URL":"https://www.ghanaweb.com/GhanaHomePage/NewsArchive/Bawumia-launches-National-E-Health-Project-to-transform-Ghana-s-healthcare-system-1957949","accessed":{"date-parts":[["2025",5,29]]},"issued":{"date-parts":[["2024",10,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sz w:val="22"/>
          <w:szCs w:val="22"/>
        </w:rPr>
        <w:t>[20]</w:t>
      </w:r>
      <w:r w:rsidRPr="22ABDAA9">
        <w:rPr>
          <w:rFonts w:ascii="Arial" w:hAnsi="Arial" w:cs="Arial"/>
          <w:sz w:val="22"/>
          <w:szCs w:val="22"/>
        </w:rPr>
        <w:fldChar w:fldCharType="end"/>
      </w:r>
      <w:r w:rsidRPr="22ABDAA9">
        <w:rPr>
          <w:rFonts w:ascii="Arial" w:eastAsia="Arial" w:hAnsi="Arial" w:cs="Arial"/>
          <w:sz w:val="22"/>
          <w:szCs w:val="22"/>
        </w:rPr>
        <w:t xml:space="preserve"> after a pilot. It is not clear from the literature whether the LHIMS is intended to replace the DHIMS2 or offer an alternative to it. </w:t>
      </w:r>
    </w:p>
    <w:p w14:paraId="4083EF32" w14:textId="70BE1579" w:rsidR="00074125" w:rsidRPr="00421B96" w:rsidRDefault="00074125" w:rsidP="22ABDAA9">
      <w:pPr>
        <w:rPr>
          <w:rFonts w:ascii="Arial" w:eastAsia="Arial" w:hAnsi="Arial" w:cs="Arial"/>
          <w:sz w:val="22"/>
          <w:szCs w:val="22"/>
        </w:rPr>
      </w:pPr>
      <w:r w:rsidRPr="22ABDAA9">
        <w:rPr>
          <w:rFonts w:ascii="Arial" w:eastAsia="Arial" w:hAnsi="Arial" w:cs="Arial"/>
          <w:sz w:val="22"/>
          <w:szCs w:val="22"/>
        </w:rPr>
        <w:t xml:space="preserve">As an EHR system, it has comprehensive components that help providers submit NHIA claims, retrieve patients’ records, schedule appointments, and access advance examination result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r2VbnDpr","properties":{"formattedCitation":"[18]","plainCitation":"[18]","noteIndex":0},"citationItems":[{"id":2612,"uris":["http://zotero.org/groups/5656641/items/5HB7AE5D"],"itemData":{"id":2612,"type":"article-journal","abstract":"Background In achieving the WHO’s Universal Health Coverage and the Global Developmental Agenda: Sustainable Development Goal 3 and 9, the Ministry of Health launched a nationwide deployment of the lightwave health information management system (LHIMS) in the Central Region to facilitate health service delivery. This paper assessed the efficient use of the LHIMS among health professionals in the Central Region.Methods A non-interventional descriptive cross-sectional study design was employed for this research. The study used stratified and simple random sampling for selecting 1126 study respondents from 10 health facilities that use the LHIMS. The respondents included prescribers, nurses, midwives and auxiliary staff. Descriptive statistics (weighted mean) was computed to determine the average weighted score for all the indicators under efficiency. Also, bivariate (χ 2) and multivariate (ordinal logistic regression) analyses were conducted to test the study’s hypotheses.Results Findings revealed that the LHIMS enhanced efficient health service delivery. From the bivariate analysis, external factors; sex, educational qualification, work experience, profession type and computer literacy were associated with the efficient use of the LHIMS. However, training offered prior to the use of the LHIMS, and the duration of training had no association. At the multivariate level, only work experience and computer literacy significantly influenced the efficient use of the LHIMS.Conclusion The implementation of LHIMS has the potential to significantly improve health service delivery. General computing skills should be offered to system users by the Ministry of Health to improve literacy in the use of computers. Active participation in the use of LHIMS by all relevant healthcare professionals should be encouraged.","container-title":"BMJ Health &amp; Care Informatics","DOI":"10.1136/bmjhci-2023-100769","ISSN":"2632-1009","issue":"1","journalAbbreviation":"BMJ Health Care Inform","language":"en","license":"This is an open access article distributed in accordance with the Creative Commons Attribution Non Commercial (CC BY-NC 4.0) license","note":"publisher: BMJ Publishing Group Ltd\nPMID: 10.1136/bmjhci-2023-100769","source":"informatics.bmj.com","title":"Assessing the efficient use of the lightwave health information management system for health service delivery in Ghana","URL":"https://informatics.bmj.com/content/30/1/e100769","volume":"30","author":[{"family":"Agyemang","given":"Edward"},{"family":"Esia-Donkoh","given":"Kobina"},{"family":"Adu-Gyamfi","given":"Addae Boateng"},{"family":"Douri","given":"Juabie Bennin"},{"family":"Adoma","given":"Prince Owusu"},{"family":"Achampong","given":"Emmanuel Kusi"}],"accessed":{"date-parts":[["2025",5,19]]},"issued":{"date-parts":[["2023",8,1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8]</w:t>
      </w:r>
      <w:r w:rsidRPr="22ABDAA9">
        <w:rPr>
          <w:rFonts w:ascii="Arial" w:hAnsi="Arial" w:cs="Arial"/>
          <w:sz w:val="22"/>
          <w:szCs w:val="22"/>
        </w:rPr>
        <w:fldChar w:fldCharType="end"/>
      </w:r>
      <w:r w:rsidRPr="22ABDAA9">
        <w:rPr>
          <w:rFonts w:ascii="Arial" w:eastAsia="Arial" w:hAnsi="Arial" w:cs="Arial"/>
          <w:sz w:val="22"/>
          <w:szCs w:val="22"/>
        </w:rPr>
        <w:t xml:space="preserve">. Its nature as an electronic system has improved data quality, especially in terms of timeliness, security, consistency, reliability, and accuracy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cmy95TQK","properties":{"formattedCitation":"[19]","plainCitation":"[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9]</w:t>
      </w:r>
      <w:r w:rsidRPr="22ABDAA9">
        <w:rPr>
          <w:rFonts w:ascii="Arial" w:hAnsi="Arial" w:cs="Arial"/>
          <w:sz w:val="22"/>
          <w:szCs w:val="22"/>
        </w:rPr>
        <w:fldChar w:fldCharType="end"/>
      </w:r>
      <w:r w:rsidRPr="22ABDAA9">
        <w:rPr>
          <w:rFonts w:ascii="Arial" w:eastAsia="Arial" w:hAnsi="Arial" w:cs="Arial"/>
          <w:sz w:val="22"/>
          <w:szCs w:val="22"/>
        </w:rPr>
        <w:t xml:space="preserve">. The LHIMS improves the efficiency of care delivery, lessening the amount of time a patient spends at a care unit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JjGQ7q3y","properties":{"formattedCitation":"[18,19]","plainCitation":"[18,19]","noteIndex":0},"citationItems":[{"id":2612,"uris":["http://zotero.org/groups/5656641/items/5HB7AE5D"],"itemData":{"id":2612,"type":"article-journal","abstract":"Background In achieving the WHO’s Universal Health Coverage and the Global Developmental Agenda: Sustainable Development Goal 3 and 9, the Ministry of Health launched a nationwide deployment of the lightwave health information management system (LHIMS) in the Central Region to facilitate health service delivery. This paper assessed the efficient use of the LHIMS among health professionals in the Central Region.Methods A non-interventional descriptive cross-sectional study design was employed for this research. The study used stratified and simple random sampling for selecting 1126 study respondents from 10 health facilities that use the LHIMS. The respondents included prescribers, nurses, midwives and auxiliary staff. Descriptive statistics (weighted mean) was computed to determine the average weighted score for all the indicators under efficiency. Also, bivariate (χ 2) and multivariate (ordinal logistic regression) analyses were conducted to test the study’s hypotheses.Results Findings revealed that the LHIMS enhanced efficient health service delivery. From the bivariate analysis, external factors; sex, educational qualification, work experience, profession type and computer literacy were associated with the efficient use of the LHIMS. However, training offered prior to the use of the LHIMS, and the duration of training had no association. At the multivariate level, only work experience and computer literacy significantly influenced the efficient use of the LHIMS.Conclusion The implementation of LHIMS has the potential to significantly improve health service delivery. General computing skills should be offered to system users by the Ministry of Health to improve literacy in the use of computers. Active participation in the use of LHIMS by all relevant healthcare professionals should be encouraged.","container-title":"BMJ Health &amp; Care Informatics","DOI":"10.1136/bmjhci-2023-100769","ISSN":"2632-1009","issue":"1","journalAbbreviation":"BMJ Health Care Inform","language":"en","license":"This is an open access article distributed in accordance with the Creative Commons Attribution Non Commercial (CC BY-NC 4.0) license","note":"publisher: BMJ Publishing Group Ltd\nPMID: 10.1136/bmjhci-2023-100769","source":"informatics.bmj.com","title":"Assessing the efficient use of the lightwave health information management system for health service delivery in Ghana","URL":"https://informatics.bmj.com/content/30/1/e100769","volume":"30","author":[{"family":"Agyemang","given":"Edward"},{"family":"Esia-Donkoh","given":"Kobina"},{"family":"Adu-Gyamfi","given":"Addae Boateng"},{"family":"Douri","given":"Juabie Bennin"},{"family":"Adoma","given":"Prince Owusu"},{"family":"Achampong","given":"Emmanuel Kusi"}],"accessed":{"date-parts":[["2025",5,19]]},"issued":{"date-parts":[["2023",8,16]]}}},{"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8,19]</w:t>
      </w:r>
      <w:r w:rsidRPr="22ABDAA9">
        <w:rPr>
          <w:rFonts w:ascii="Arial" w:hAnsi="Arial" w:cs="Arial"/>
          <w:sz w:val="22"/>
          <w:szCs w:val="22"/>
        </w:rPr>
        <w:fldChar w:fldCharType="end"/>
      </w:r>
      <w:r w:rsidRPr="22ABDAA9">
        <w:rPr>
          <w:rFonts w:ascii="Arial" w:eastAsia="Arial" w:hAnsi="Arial" w:cs="Arial"/>
          <w:sz w:val="22"/>
          <w:szCs w:val="22"/>
        </w:rPr>
        <w:t xml:space="preserve">. The real-time features of this system significantly guided the government in disease surveillance during the COVID-19 pandemic, assisting them in timely case identification and analyzing further pandemic response needed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f4icZ6o8","properties":{"formattedCitation":"[7]","plainCitation":"[7]","noteIndex":0},"citationItems":[{"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w:t>
      </w:r>
      <w:r w:rsidRPr="22ABDAA9">
        <w:rPr>
          <w:rFonts w:ascii="Arial" w:hAnsi="Arial" w:cs="Arial"/>
          <w:sz w:val="22"/>
          <w:szCs w:val="22"/>
        </w:rPr>
        <w:fldChar w:fldCharType="end"/>
      </w:r>
      <w:r w:rsidRPr="22ABDAA9">
        <w:rPr>
          <w:rFonts w:ascii="Arial" w:eastAsia="Arial" w:hAnsi="Arial" w:cs="Arial"/>
          <w:sz w:val="22"/>
          <w:szCs w:val="22"/>
        </w:rPr>
        <w:t>.</w:t>
      </w:r>
    </w:p>
    <w:p w14:paraId="207C3053" w14:textId="1C86213C" w:rsidR="00074125" w:rsidRPr="00421B96" w:rsidRDefault="00074125" w:rsidP="22ABDAA9">
      <w:pPr>
        <w:rPr>
          <w:rFonts w:ascii="Arial" w:eastAsia="Arial" w:hAnsi="Arial" w:cs="Arial"/>
          <w:sz w:val="22"/>
          <w:szCs w:val="22"/>
        </w:rPr>
      </w:pPr>
      <w:r w:rsidRPr="22ABDAA9">
        <w:rPr>
          <w:rFonts w:ascii="Arial" w:eastAsia="Arial" w:hAnsi="Arial" w:cs="Arial"/>
          <w:i/>
          <w:iCs/>
          <w:color w:val="000000" w:themeColor="text1"/>
          <w:sz w:val="22"/>
          <w:szCs w:val="22"/>
        </w:rPr>
        <w:t>Challenges.</w:t>
      </w:r>
      <w:r w:rsidRPr="22ABDAA9">
        <w:rPr>
          <w:rFonts w:ascii="Arial" w:eastAsia="Arial" w:hAnsi="Arial" w:cs="Arial"/>
          <w:b/>
          <w:bCs/>
          <w:color w:val="A51C2F"/>
          <w:sz w:val="22"/>
          <w:szCs w:val="22"/>
        </w:rPr>
        <w:t xml:space="preserve"> </w:t>
      </w:r>
      <w:r w:rsidRPr="22ABDAA9">
        <w:rPr>
          <w:rFonts w:ascii="Arial" w:eastAsia="Arial" w:hAnsi="Arial" w:cs="Arial"/>
          <w:sz w:val="22"/>
          <w:szCs w:val="22"/>
        </w:rPr>
        <w:t xml:space="preserve">However, LHIMS requires reliable internet connectivity, which is challenging in remote and low-resource settings, leading to unequal data distribution and hampering the decision-making process during outbreak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fGpt4qvD","properties":{"formattedCitation":"[7,19]","plainCitation":"[7,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19]</w:t>
      </w:r>
      <w:r w:rsidRPr="22ABDAA9">
        <w:rPr>
          <w:rFonts w:ascii="Arial" w:hAnsi="Arial" w:cs="Arial"/>
          <w:sz w:val="22"/>
          <w:szCs w:val="22"/>
        </w:rPr>
        <w:fldChar w:fldCharType="end"/>
      </w:r>
      <w:r w:rsidRPr="22ABDAA9">
        <w:rPr>
          <w:rFonts w:ascii="Arial" w:eastAsia="Arial" w:hAnsi="Arial" w:cs="Arial"/>
          <w:sz w:val="22"/>
          <w:szCs w:val="22"/>
        </w:rPr>
        <w:t xml:space="preserve">. Insufficient logistics and technological drive and an unstable power supply, aggravates this condition, hindering providers from inputting or retrieving patients’ information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lKuoPGot","properties":{"formattedCitation":"[19]","plainCitation":"[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9]</w:t>
      </w:r>
      <w:r w:rsidRPr="22ABDAA9">
        <w:rPr>
          <w:rFonts w:ascii="Arial" w:hAnsi="Arial" w:cs="Arial"/>
          <w:sz w:val="22"/>
          <w:szCs w:val="22"/>
        </w:rPr>
        <w:fldChar w:fldCharType="end"/>
      </w:r>
      <w:r w:rsidRPr="22ABDAA9">
        <w:rPr>
          <w:rFonts w:ascii="Arial" w:eastAsia="Arial" w:hAnsi="Arial" w:cs="Arial"/>
          <w:sz w:val="22"/>
          <w:szCs w:val="22"/>
        </w:rPr>
        <w:t xml:space="preserve">. Additionally, some critical patient information is not included, such as radiology and laboratory results, drug allergies, and drug dosing alert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DkMJhxgl","properties":{"formattedCitation":"[19]","plainCitation":"[19]","noteIndex":0},"citationItems":[{"id":2790,"uris":["http://zotero.org/groups/5656641/items/VWZNC5R4"],"itemData":{"id":2790,"type":"article-journal","container-title":"Healthcare Informatics Research","DOI":"10.4258/hir.2024.30.1.35","ISSN":"2093-3681, 2093-369X","issue":"1","journalAbbreviation":"Healthc Inform Res","language":"English","note":"publisher: Korean Society of Medical Informatics","page":"35-41","source":"e-hir.org","title":"Impact of the Lightwave Health Information Management Software on the Dimensions of Quality of Healthcare Data","volume":"30","author":[{"family":"Amoateng","given":"Charles Nana Agyemang"},{"family":"Achampong","given":"Emmanuel Kusi"}],"issued":{"date-parts":[["2024",1,31]]}}}],"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19]</w:t>
      </w:r>
      <w:r w:rsidRPr="22ABDAA9">
        <w:rPr>
          <w:rFonts w:ascii="Arial" w:hAnsi="Arial" w:cs="Arial"/>
          <w:sz w:val="22"/>
          <w:szCs w:val="22"/>
        </w:rPr>
        <w:fldChar w:fldCharType="end"/>
      </w:r>
      <w:r w:rsidRPr="22ABDAA9">
        <w:rPr>
          <w:rFonts w:ascii="Arial" w:eastAsia="Arial" w:hAnsi="Arial" w:cs="Arial"/>
          <w:sz w:val="22"/>
          <w:szCs w:val="22"/>
        </w:rPr>
        <w:t xml:space="preserve">. Patient sociodemographic information is also not included in the system, affecting data-driven, informed decision-making in the public health sector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XdhBLnim","properties":{"formattedCitation":"[7]","plainCitation":"[7]","noteIndex":0},"citationItems":[{"id":2674,"uris":["http://zotero.org/groups/5656641/items/F333YVB7"],"itemData":{"id":2674,"type":"article-journal","abstract":"Over the years, Ghana has made notable strides in adopting digital approaches to address societal challenges and meet demands. While the health sector, particularly the disease surveillance structure, has embraced digitization to enhance case detection, reporting, analysis, and information dissemination, critical aspects remain to be addressed. Although the Integrated Disease Surveillance and Response (IDSR) structure has experienced remarkable growth in digitization, certain areas require further attention as was observed during the COVID-19 pandemic. Ghana during the COVID-19 pandemic, recognized the importance of leveraging digital technologies to bolster the public health response. To this end, Ghana implemented various digital surveillance tools to combat the pandemic. These included the ‘Surveillance Outbreak Response Management and Analysis System (SORMAS)’, the digitalized health declaration form, ArcGIS Survey123, Talkwalker, ‘Lightwave Health information Management System’ (LHIMS), and the ‘District Health Information Management System (DHIMS)’. These digital systems significantly contributed to the country's success in responding to the COVID-19 pandemic. One key area where digital systems have proved invaluable is in the timely production of daily COVID-19 situational updates. This task would have been arduous and delayed if reliant solely on paper-based forms, which hinder efficient reporting to other levels within the health system. By adopting these digital systems, Ghana has been able to overcome such challenges and provide up-to-date information for making informed public health decisions. This paper attempts to provide an extensive description of the digital systems currently employed to enhance Ghana's paper-based disease surveillance system in the context of its response to COVID-19. The article explores the strengths and challenges or limitations associated with these digital systems for responding to outbreaks, offering valuable lessons that can be learned from their implementation.","container-title":"Journal of Public Health in Africa","DOI":"10.4081/jphia.2023.2755","ISSN":"2038-9930","issue":"10","language":"en","license":"Copyright (c) 2024 Isaac Owusu, Gideon K. Acheampong, Ernest Akyereko, Nii A. Agyei, Mawufemor Ashong, Isaac Amofa, Rebecca A. Mpangah, Ernest Kenu, Richard G. Aboagye, Collins Adu, Kingsley Agyemang, Anthony Nsiah-Asare, Franklin Asiedu-Bekoe","note":"number: 10","page":"10","source":"publichealthinafrica.org","title":"The role of digital surveillance during outbreaks: the Ghana experience from COVID</w:instrText>
      </w:r>
      <w:r w:rsidRPr="22ABDAA9">
        <w:rPr>
          <w:rFonts w:ascii="Cambria Math" w:hAnsi="Cambria Math" w:cs="Cambria Math"/>
          <w:sz w:val="22"/>
          <w:szCs w:val="22"/>
        </w:rPr>
        <w:instrText>‑</w:instrText>
      </w:r>
      <w:r w:rsidRPr="22ABDAA9">
        <w:rPr>
          <w:rFonts w:ascii="Arial" w:hAnsi="Arial" w:cs="Arial"/>
          <w:sz w:val="22"/>
          <w:szCs w:val="22"/>
        </w:rPr>
        <w:instrText xml:space="preserve">19 response","title-short":"The role of digital surveillance during outbreaks","volume":"14","author":[{"family":"Owusu","given":"Isaac"},{"family":"Acheampong","given":"Gideon K."},{"family":"Akyereko","given":"Ernest"},{"family":"Agyei","given":"Nii A."},{"family":"Ashong","given":"Mawufemor"},{"family":"Amofa","given":"Isaac"},{"family":"Mpangah","given":"Rebecca A."},{"family":"Kenu","given":"Ernest"},{"family":"Aboagye","given":"Richard G."},{"family":"Adu","given":"Collins"},{"family":"Agyemang","given":"Kingsley"},{"family":"Nsiah-Asare","given":"Anthony"},{"family":"Asiedu-Bekoe","given":"Franklin"}],"issued":{"date-parts":[["2023",10,30]]}}}],"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7]</w:t>
      </w:r>
      <w:r w:rsidRPr="22ABDAA9">
        <w:rPr>
          <w:rFonts w:ascii="Arial" w:hAnsi="Arial" w:cs="Arial"/>
          <w:sz w:val="22"/>
          <w:szCs w:val="22"/>
        </w:rPr>
        <w:fldChar w:fldCharType="end"/>
      </w:r>
      <w:r w:rsidRPr="22ABDAA9">
        <w:rPr>
          <w:rFonts w:ascii="Arial" w:eastAsia="Arial" w:hAnsi="Arial" w:cs="Arial"/>
          <w:sz w:val="22"/>
          <w:szCs w:val="22"/>
        </w:rPr>
        <w:t>.</w:t>
      </w:r>
    </w:p>
    <w:p w14:paraId="5756ADDA" w14:textId="77777777" w:rsidR="00074125" w:rsidRPr="00421B96" w:rsidRDefault="00074125" w:rsidP="22ABDAA9">
      <w:pPr>
        <w:pStyle w:val="Heading3"/>
        <w:rPr>
          <w:rFonts w:eastAsia="Arial"/>
        </w:rPr>
      </w:pPr>
      <w:bookmarkStart w:id="12" w:name="_Toc199785900"/>
      <w:bookmarkStart w:id="13" w:name="_Toc201830452"/>
      <w:proofErr w:type="gramStart"/>
      <w:r w:rsidRPr="22ABDAA9">
        <w:rPr>
          <w:rFonts w:eastAsia="Arial"/>
        </w:rPr>
        <w:t>Future Plans</w:t>
      </w:r>
      <w:proofErr w:type="gramEnd"/>
      <w:r w:rsidRPr="22ABDAA9">
        <w:rPr>
          <w:rFonts w:eastAsia="Arial"/>
        </w:rPr>
        <w:t xml:space="preserve"> for Health Information Systems</w:t>
      </w:r>
      <w:bookmarkEnd w:id="12"/>
      <w:bookmarkEnd w:id="13"/>
      <w:r w:rsidRPr="22ABDAA9">
        <w:rPr>
          <w:rFonts w:eastAsia="Arial"/>
        </w:rPr>
        <w:t> </w:t>
      </w:r>
    </w:p>
    <w:p w14:paraId="33586BE6" w14:textId="7BB43ECE" w:rsidR="00074125" w:rsidRDefault="00074125" w:rsidP="22ABDAA9">
      <w:pPr>
        <w:rPr>
          <w:rFonts w:ascii="Arial" w:eastAsia="Arial" w:hAnsi="Arial" w:cs="Arial"/>
          <w:sz w:val="22"/>
          <w:szCs w:val="22"/>
        </w:rPr>
      </w:pPr>
      <w:r w:rsidRPr="22ABDAA9">
        <w:rPr>
          <w:rFonts w:ascii="Arial" w:eastAsia="Arial" w:hAnsi="Arial" w:cs="Arial"/>
          <w:sz w:val="22"/>
          <w:szCs w:val="22"/>
        </w:rPr>
        <w:t xml:space="preserve">Ghana’s HIS has many strengths, including the existence of DHIMS2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RxMo7fAT","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4]</w:t>
      </w:r>
      <w:r w:rsidRPr="22ABDAA9">
        <w:rPr>
          <w:rFonts w:ascii="Arial" w:hAnsi="Arial" w:cs="Arial"/>
          <w:sz w:val="22"/>
          <w:szCs w:val="22"/>
        </w:rPr>
        <w:fldChar w:fldCharType="end"/>
      </w:r>
      <w:r w:rsidRPr="22ABDAA9">
        <w:rPr>
          <w:rFonts w:ascii="Arial" w:eastAsia="Arial" w:hAnsi="Arial" w:cs="Arial"/>
          <w:sz w:val="22"/>
          <w:szCs w:val="22"/>
        </w:rPr>
        <w:t xml:space="preserve">, institutionalized performance review of health information systems at the district, regional and national levels, </w:t>
      </w:r>
      <w:r w:rsidRPr="22ABDAA9">
        <w:rPr>
          <w:rFonts w:ascii="Arial" w:eastAsia="Arial" w:hAnsi="Arial" w:cs="Arial"/>
          <w:sz w:val="22"/>
          <w:szCs w:val="22"/>
        </w:rPr>
        <w:lastRenderedPageBreak/>
        <w:t xml:space="preserve">and the existence of an office—CHIM—to administrate healthcare data management. However, many challenges remain as outlined in preceding sections, key of which is the absence of an integrated, national health database. To address these challenges, the government, under the guidance of the MoH, set reforms in the Health Information System Strategic Plan (HISSP) 2022 – 2025 with the goal to institutionalize an integrated health information system that will provide a high-quality, comprehensive national database and dashboard to support evidence-based decision-making in HSPS </w:t>
      </w:r>
      <w:r w:rsidRPr="22ABDAA9">
        <w:rPr>
          <w:rFonts w:ascii="Arial" w:hAnsi="Arial" w:cs="Arial"/>
          <w:sz w:val="22"/>
          <w:szCs w:val="22"/>
        </w:rPr>
        <w:fldChar w:fldCharType="begin"/>
      </w:r>
      <w:r w:rsidRPr="22ABDAA9">
        <w:rPr>
          <w:rFonts w:ascii="Arial" w:hAnsi="Arial" w:cs="Arial"/>
          <w:sz w:val="22"/>
          <w:szCs w:val="22"/>
        </w:rPr>
        <w:instrText xml:space="preserve"> ADDIN ZOTERO_ITEM CSL_CITATION {"citationID":"bnKGJHaV","properties":{"formattedCitation":"[4]","plainCitation":"[4]","noteIndex":0},"citationItems":[{"id":370,"uris":["http://zotero.org/groups/5656641/items/B3SDAWIR"],"itemData":{"id":370,"type":"document","title":"Health Information System Strategic Plan 2022-2025","author":[{"literal":"Ministry of Health Republic of Ghana"}],"issued":{"date-parts":[["2022",6]]}}}],"schema":"https://github.com/citation-style-language/schema/raw/master/csl-citation.json"} </w:instrText>
      </w:r>
      <w:r w:rsidRPr="22ABDAA9">
        <w:rPr>
          <w:rFonts w:ascii="Arial" w:hAnsi="Arial" w:cs="Arial"/>
          <w:sz w:val="22"/>
          <w:szCs w:val="22"/>
        </w:rPr>
        <w:fldChar w:fldCharType="separate"/>
      </w:r>
      <w:r w:rsidR="00C22A4D" w:rsidRPr="22ABDAA9">
        <w:rPr>
          <w:rFonts w:ascii="Arial" w:eastAsia="Arial" w:hAnsi="Arial" w:cs="Arial"/>
          <w:noProof/>
          <w:sz w:val="22"/>
          <w:szCs w:val="22"/>
        </w:rPr>
        <w:t>[4]</w:t>
      </w:r>
      <w:r w:rsidRPr="22ABDAA9">
        <w:rPr>
          <w:rFonts w:ascii="Arial" w:hAnsi="Arial" w:cs="Arial"/>
          <w:sz w:val="22"/>
          <w:szCs w:val="22"/>
        </w:rPr>
        <w:fldChar w:fldCharType="end"/>
      </w:r>
      <w:r w:rsidRPr="22ABDAA9">
        <w:rPr>
          <w:rFonts w:ascii="Arial" w:eastAsia="Arial" w:hAnsi="Arial" w:cs="Arial"/>
          <w:sz w:val="22"/>
          <w:szCs w:val="22"/>
        </w:rPr>
        <w:t>.</w:t>
      </w:r>
    </w:p>
    <w:p w14:paraId="1685B238" w14:textId="77777777" w:rsidR="00B60E32" w:rsidRDefault="00B60E32" w:rsidP="22ABDAA9">
      <w:pPr>
        <w:rPr>
          <w:rFonts w:ascii="Arial" w:eastAsia="Arial" w:hAnsi="Arial" w:cs="Arial"/>
          <w:sz w:val="22"/>
          <w:szCs w:val="22"/>
        </w:rPr>
      </w:pPr>
    </w:p>
    <w:p w14:paraId="46689287" w14:textId="77777777" w:rsidR="00B60E32" w:rsidRDefault="00B60E32" w:rsidP="22ABDAA9">
      <w:pPr>
        <w:rPr>
          <w:rFonts w:ascii="Arial" w:eastAsia="Arial" w:hAnsi="Arial" w:cs="Arial"/>
          <w:sz w:val="22"/>
          <w:szCs w:val="22"/>
        </w:rPr>
      </w:pPr>
    </w:p>
    <w:p w14:paraId="492694BD" w14:textId="77777777" w:rsidR="00B60E32" w:rsidRDefault="00B60E32" w:rsidP="22ABDAA9">
      <w:pPr>
        <w:rPr>
          <w:rFonts w:ascii="Arial" w:eastAsia="Arial" w:hAnsi="Arial" w:cs="Arial"/>
          <w:sz w:val="22"/>
          <w:szCs w:val="22"/>
        </w:rPr>
      </w:pPr>
    </w:p>
    <w:p w14:paraId="6CE8E7A2" w14:textId="77777777" w:rsidR="00B60E32" w:rsidRDefault="00B60E32" w:rsidP="22ABDAA9">
      <w:pPr>
        <w:rPr>
          <w:rFonts w:ascii="Arial" w:eastAsia="Arial" w:hAnsi="Arial" w:cs="Arial"/>
          <w:sz w:val="22"/>
          <w:szCs w:val="22"/>
        </w:rPr>
      </w:pPr>
    </w:p>
    <w:p w14:paraId="4DF69B8F" w14:textId="77777777" w:rsidR="00B60E32" w:rsidRDefault="00B60E32" w:rsidP="22ABDAA9">
      <w:pPr>
        <w:rPr>
          <w:rFonts w:ascii="Arial" w:eastAsia="Arial" w:hAnsi="Arial" w:cs="Arial"/>
          <w:sz w:val="22"/>
          <w:szCs w:val="22"/>
        </w:rPr>
      </w:pPr>
    </w:p>
    <w:p w14:paraId="77D04538" w14:textId="77777777" w:rsidR="00B60E32" w:rsidRDefault="00B60E32" w:rsidP="22ABDAA9">
      <w:pPr>
        <w:rPr>
          <w:rFonts w:ascii="Arial" w:eastAsia="Arial" w:hAnsi="Arial" w:cs="Arial"/>
          <w:sz w:val="22"/>
          <w:szCs w:val="22"/>
        </w:rPr>
      </w:pPr>
    </w:p>
    <w:p w14:paraId="6BDAD433" w14:textId="77777777" w:rsidR="00B60E32" w:rsidRDefault="00B60E32" w:rsidP="22ABDAA9">
      <w:pPr>
        <w:rPr>
          <w:rFonts w:ascii="Arial" w:eastAsia="Arial" w:hAnsi="Arial" w:cs="Arial"/>
          <w:sz w:val="22"/>
          <w:szCs w:val="22"/>
        </w:rPr>
      </w:pPr>
    </w:p>
    <w:p w14:paraId="66333AB5" w14:textId="77777777" w:rsidR="00B60E32" w:rsidRDefault="00B60E32" w:rsidP="22ABDAA9">
      <w:pPr>
        <w:rPr>
          <w:rFonts w:ascii="Arial" w:eastAsia="Arial" w:hAnsi="Arial" w:cs="Arial"/>
          <w:sz w:val="22"/>
          <w:szCs w:val="22"/>
        </w:rPr>
      </w:pPr>
    </w:p>
    <w:p w14:paraId="3E1F7297" w14:textId="77777777" w:rsidR="00B60E32" w:rsidRDefault="00B60E32" w:rsidP="22ABDAA9">
      <w:pPr>
        <w:rPr>
          <w:rFonts w:ascii="Arial" w:eastAsia="Arial" w:hAnsi="Arial" w:cs="Arial"/>
          <w:sz w:val="22"/>
          <w:szCs w:val="22"/>
        </w:rPr>
      </w:pPr>
    </w:p>
    <w:p w14:paraId="449D0DE2" w14:textId="77777777" w:rsidR="00B60E32" w:rsidRDefault="00B60E32" w:rsidP="22ABDAA9">
      <w:pPr>
        <w:rPr>
          <w:rFonts w:ascii="Arial" w:eastAsia="Arial" w:hAnsi="Arial" w:cs="Arial"/>
          <w:sz w:val="22"/>
          <w:szCs w:val="22"/>
        </w:rPr>
      </w:pPr>
    </w:p>
    <w:p w14:paraId="6E7B07E3" w14:textId="77777777" w:rsidR="00B60E32" w:rsidRDefault="00B60E32" w:rsidP="22ABDAA9">
      <w:pPr>
        <w:rPr>
          <w:rFonts w:ascii="Arial" w:eastAsia="Arial" w:hAnsi="Arial" w:cs="Arial"/>
          <w:sz w:val="22"/>
          <w:szCs w:val="22"/>
        </w:rPr>
      </w:pPr>
    </w:p>
    <w:p w14:paraId="3CE7BAB9" w14:textId="77777777" w:rsidR="00B60E32" w:rsidRDefault="00B60E32" w:rsidP="22ABDAA9">
      <w:pPr>
        <w:rPr>
          <w:rFonts w:ascii="Arial" w:eastAsia="Arial" w:hAnsi="Arial" w:cs="Arial"/>
          <w:sz w:val="22"/>
          <w:szCs w:val="22"/>
        </w:rPr>
      </w:pPr>
    </w:p>
    <w:p w14:paraId="29A208DA" w14:textId="77777777" w:rsidR="00B60E32" w:rsidRDefault="00B60E32" w:rsidP="22ABDAA9">
      <w:pPr>
        <w:rPr>
          <w:rFonts w:ascii="Arial" w:eastAsia="Arial" w:hAnsi="Arial" w:cs="Arial"/>
          <w:sz w:val="22"/>
          <w:szCs w:val="22"/>
        </w:rPr>
      </w:pPr>
    </w:p>
    <w:p w14:paraId="02C0D79A" w14:textId="77777777" w:rsidR="00B60E32" w:rsidRDefault="00B60E32" w:rsidP="22ABDAA9">
      <w:pPr>
        <w:rPr>
          <w:rFonts w:ascii="Arial" w:eastAsia="Arial" w:hAnsi="Arial" w:cs="Arial"/>
          <w:sz w:val="22"/>
          <w:szCs w:val="22"/>
        </w:rPr>
      </w:pPr>
    </w:p>
    <w:p w14:paraId="399BC5F5" w14:textId="77777777" w:rsidR="00B60E32" w:rsidRDefault="00B60E32" w:rsidP="22ABDAA9">
      <w:pPr>
        <w:rPr>
          <w:rFonts w:ascii="Arial" w:eastAsia="Arial" w:hAnsi="Arial" w:cs="Arial"/>
          <w:sz w:val="22"/>
          <w:szCs w:val="22"/>
        </w:rPr>
      </w:pPr>
    </w:p>
    <w:p w14:paraId="0F5E40DC" w14:textId="77777777" w:rsidR="00B60E32" w:rsidRDefault="00B60E32" w:rsidP="22ABDAA9">
      <w:pPr>
        <w:rPr>
          <w:rFonts w:ascii="Arial" w:eastAsia="Arial" w:hAnsi="Arial" w:cs="Arial"/>
          <w:sz w:val="22"/>
          <w:szCs w:val="22"/>
        </w:rPr>
      </w:pPr>
    </w:p>
    <w:p w14:paraId="27166815" w14:textId="77777777" w:rsidR="00B60E32" w:rsidRDefault="00B60E32" w:rsidP="22ABDAA9">
      <w:pPr>
        <w:rPr>
          <w:rFonts w:ascii="Arial" w:eastAsia="Arial" w:hAnsi="Arial" w:cs="Arial"/>
          <w:sz w:val="22"/>
          <w:szCs w:val="22"/>
        </w:rPr>
      </w:pPr>
    </w:p>
    <w:p w14:paraId="22A6BE16" w14:textId="77777777" w:rsidR="00B60E32" w:rsidRDefault="00B60E32" w:rsidP="22ABDAA9">
      <w:pPr>
        <w:rPr>
          <w:rFonts w:ascii="Arial" w:eastAsia="Arial" w:hAnsi="Arial" w:cs="Arial"/>
          <w:sz w:val="22"/>
          <w:szCs w:val="22"/>
        </w:rPr>
      </w:pPr>
    </w:p>
    <w:p w14:paraId="65B3C7D1" w14:textId="77777777" w:rsidR="00B60E32" w:rsidRDefault="00B60E32" w:rsidP="22ABDAA9">
      <w:pPr>
        <w:rPr>
          <w:rFonts w:ascii="Arial" w:eastAsia="Arial" w:hAnsi="Arial" w:cs="Arial"/>
          <w:sz w:val="22"/>
          <w:szCs w:val="22"/>
        </w:rPr>
      </w:pPr>
    </w:p>
    <w:p w14:paraId="1A10DC2F" w14:textId="77777777" w:rsidR="00B60E32" w:rsidRDefault="00B60E32" w:rsidP="22ABDAA9">
      <w:pPr>
        <w:rPr>
          <w:rFonts w:ascii="Arial" w:eastAsia="Arial" w:hAnsi="Arial" w:cs="Arial"/>
          <w:sz w:val="22"/>
          <w:szCs w:val="22"/>
        </w:rPr>
      </w:pPr>
    </w:p>
    <w:p w14:paraId="79225F3A" w14:textId="77777777" w:rsidR="00B60E32" w:rsidRDefault="00B60E32" w:rsidP="22ABDAA9">
      <w:pPr>
        <w:rPr>
          <w:rFonts w:ascii="Arial" w:eastAsia="Arial" w:hAnsi="Arial" w:cs="Arial"/>
          <w:sz w:val="22"/>
          <w:szCs w:val="22"/>
        </w:rPr>
      </w:pPr>
    </w:p>
    <w:p w14:paraId="6FAB5799" w14:textId="77777777" w:rsidR="00943597" w:rsidRDefault="00943597" w:rsidP="22ABDAA9">
      <w:pPr>
        <w:rPr>
          <w:rFonts w:ascii="Arial" w:eastAsia="Arial" w:hAnsi="Arial" w:cs="Arial"/>
          <w:sz w:val="22"/>
          <w:szCs w:val="22"/>
        </w:rPr>
      </w:pPr>
    </w:p>
    <w:p w14:paraId="622858C4" w14:textId="77777777" w:rsidR="00943597" w:rsidRDefault="00943597" w:rsidP="22ABDAA9">
      <w:pPr>
        <w:rPr>
          <w:rFonts w:ascii="Arial" w:eastAsia="Arial" w:hAnsi="Arial" w:cs="Arial"/>
          <w:sz w:val="22"/>
          <w:szCs w:val="22"/>
        </w:rPr>
      </w:pPr>
    </w:p>
    <w:p w14:paraId="22A2D21B" w14:textId="77777777" w:rsidR="0066638D" w:rsidRDefault="0066638D" w:rsidP="22ABDAA9">
      <w:pPr>
        <w:rPr>
          <w:rFonts w:ascii="Arial" w:eastAsia="Arial" w:hAnsi="Arial" w:cs="Arial"/>
          <w:sz w:val="22"/>
          <w:szCs w:val="22"/>
        </w:rPr>
      </w:pPr>
    </w:p>
    <w:p w14:paraId="75763B39" w14:textId="77777777" w:rsidR="00661732" w:rsidRDefault="00661732" w:rsidP="22ABDAA9">
      <w:pPr>
        <w:rPr>
          <w:rFonts w:ascii="Arial" w:eastAsia="Arial" w:hAnsi="Arial" w:cs="Arial"/>
          <w:sz w:val="22"/>
          <w:szCs w:val="22"/>
        </w:rPr>
        <w:sectPr w:rsidR="00661732">
          <w:footerReference w:type="even" r:id="rId11"/>
          <w:footerReference w:type="default" r:id="rId12"/>
          <w:pgSz w:w="12240" w:h="15840"/>
          <w:pgMar w:top="1440" w:right="1440" w:bottom="1440" w:left="1440" w:header="720" w:footer="720" w:gutter="0"/>
          <w:cols w:space="720"/>
          <w:docGrid w:linePitch="360"/>
        </w:sectPr>
      </w:pPr>
    </w:p>
    <w:p w14:paraId="4C583F7C" w14:textId="77777777" w:rsidR="00B60E32" w:rsidRPr="00421B96" w:rsidRDefault="00B60E32" w:rsidP="22ABDAA9">
      <w:pPr>
        <w:rPr>
          <w:rFonts w:ascii="Arial" w:eastAsia="Arial" w:hAnsi="Arial" w:cs="Arial"/>
          <w:sz w:val="22"/>
          <w:szCs w:val="22"/>
        </w:rPr>
      </w:pPr>
    </w:p>
    <w:p w14:paraId="1CCDDEF0" w14:textId="77777777" w:rsidR="00074125" w:rsidRDefault="00074125" w:rsidP="22ABDAA9">
      <w:pPr>
        <w:spacing w:after="240" w:line="240" w:lineRule="auto"/>
        <w:rPr>
          <w:rFonts w:ascii="Arial" w:eastAsia="Arial" w:hAnsi="Arial" w:cs="Arial"/>
          <w:sz w:val="22"/>
          <w:szCs w:val="22"/>
          <w:lang w:eastAsia="en-US"/>
        </w:rPr>
      </w:pPr>
    </w:p>
    <w:p w14:paraId="2BD6DD58" w14:textId="77777777" w:rsidR="0066638D" w:rsidRDefault="0066638D" w:rsidP="22ABDAA9">
      <w:pPr>
        <w:spacing w:after="240" w:line="240" w:lineRule="auto"/>
        <w:rPr>
          <w:rFonts w:ascii="Arial" w:eastAsia="Arial" w:hAnsi="Arial" w:cs="Arial"/>
          <w:sz w:val="22"/>
          <w:szCs w:val="22"/>
          <w:lang w:eastAsia="en-US"/>
        </w:rPr>
      </w:pPr>
    </w:p>
    <w:p w14:paraId="40B4024B" w14:textId="77777777" w:rsidR="0066638D" w:rsidRDefault="0066638D" w:rsidP="22ABDAA9">
      <w:pPr>
        <w:spacing w:after="240" w:line="240" w:lineRule="auto"/>
        <w:rPr>
          <w:rFonts w:ascii="Arial" w:eastAsia="Arial" w:hAnsi="Arial" w:cs="Arial"/>
          <w:sz w:val="22"/>
          <w:szCs w:val="22"/>
          <w:lang w:eastAsia="en-US"/>
        </w:rPr>
      </w:pPr>
    </w:p>
    <w:p w14:paraId="3806FF49" w14:textId="77777777" w:rsidR="0066638D" w:rsidRDefault="0066638D" w:rsidP="22ABDAA9">
      <w:pPr>
        <w:spacing w:after="240" w:line="240" w:lineRule="auto"/>
        <w:rPr>
          <w:rFonts w:ascii="Arial" w:eastAsia="Arial" w:hAnsi="Arial" w:cs="Arial"/>
          <w:sz w:val="22"/>
          <w:szCs w:val="22"/>
          <w:lang w:eastAsia="en-US"/>
        </w:rPr>
      </w:pPr>
    </w:p>
    <w:p w14:paraId="60D012DF" w14:textId="77777777" w:rsidR="0066638D" w:rsidRDefault="0066638D" w:rsidP="22ABDAA9">
      <w:pPr>
        <w:spacing w:after="240" w:line="240" w:lineRule="auto"/>
        <w:rPr>
          <w:rFonts w:ascii="Arial" w:eastAsia="Arial" w:hAnsi="Arial" w:cs="Arial"/>
          <w:sz w:val="22"/>
          <w:szCs w:val="22"/>
          <w:lang w:eastAsia="en-US"/>
        </w:rPr>
      </w:pPr>
    </w:p>
    <w:p w14:paraId="6AECAE23" w14:textId="77777777" w:rsidR="0066638D" w:rsidRDefault="0066638D" w:rsidP="22ABDAA9">
      <w:pPr>
        <w:spacing w:after="240" w:line="240" w:lineRule="auto"/>
        <w:rPr>
          <w:rFonts w:ascii="Arial" w:eastAsia="Arial" w:hAnsi="Arial" w:cs="Arial"/>
          <w:sz w:val="22"/>
          <w:szCs w:val="22"/>
          <w:lang w:eastAsia="en-US"/>
        </w:rPr>
      </w:pPr>
    </w:p>
    <w:p w14:paraId="25528F85" w14:textId="77777777" w:rsidR="0066638D" w:rsidRDefault="0066638D" w:rsidP="22ABDAA9">
      <w:pPr>
        <w:spacing w:after="240" w:line="240" w:lineRule="auto"/>
        <w:rPr>
          <w:rFonts w:ascii="Arial" w:eastAsia="Arial" w:hAnsi="Arial" w:cs="Arial"/>
          <w:sz w:val="22"/>
          <w:szCs w:val="22"/>
          <w:lang w:eastAsia="en-US"/>
        </w:rPr>
      </w:pPr>
    </w:p>
    <w:p w14:paraId="44983025" w14:textId="77777777" w:rsidR="0066638D" w:rsidRDefault="0066638D" w:rsidP="22ABDAA9">
      <w:pPr>
        <w:spacing w:after="240" w:line="240" w:lineRule="auto"/>
        <w:rPr>
          <w:rFonts w:ascii="Arial" w:eastAsia="Arial" w:hAnsi="Arial" w:cs="Arial"/>
          <w:sz w:val="22"/>
          <w:szCs w:val="22"/>
          <w:lang w:eastAsia="en-US"/>
        </w:rPr>
      </w:pPr>
    </w:p>
    <w:p w14:paraId="330DF8B1" w14:textId="77777777" w:rsidR="0066638D" w:rsidRDefault="0066638D" w:rsidP="22ABDAA9">
      <w:pPr>
        <w:spacing w:after="240" w:line="240" w:lineRule="auto"/>
        <w:rPr>
          <w:rFonts w:ascii="Arial" w:eastAsia="Arial" w:hAnsi="Arial" w:cs="Arial"/>
          <w:sz w:val="22"/>
          <w:szCs w:val="22"/>
          <w:lang w:eastAsia="en-US"/>
        </w:rPr>
      </w:pPr>
    </w:p>
    <w:p w14:paraId="04942CB9" w14:textId="77777777" w:rsidR="004D3098" w:rsidRDefault="004D3098" w:rsidP="22ABDAA9">
      <w:pPr>
        <w:spacing w:after="240" w:line="240" w:lineRule="auto"/>
        <w:rPr>
          <w:rFonts w:ascii="Arial" w:eastAsia="Arial" w:hAnsi="Arial" w:cs="Arial"/>
          <w:sz w:val="22"/>
          <w:szCs w:val="22"/>
          <w:lang w:eastAsia="en-US"/>
        </w:rPr>
        <w:sectPr w:rsidR="004D3098" w:rsidSect="00661732">
          <w:pgSz w:w="15840" w:h="12220" w:orient="landscape"/>
          <w:pgMar w:top="1440" w:right="1440" w:bottom="1440" w:left="1440" w:header="720" w:footer="720" w:gutter="0"/>
          <w:cols w:space="720"/>
          <w:docGrid w:linePitch="360"/>
        </w:sectPr>
      </w:pPr>
    </w:p>
    <w:p w14:paraId="632E2C7E" w14:textId="7EB4FAA0" w:rsidR="00911ADB" w:rsidRDefault="00474F85" w:rsidP="09D9B4FA">
      <w:pPr>
        <w:pStyle w:val="Heading2"/>
        <w:rPr>
          <w:rFonts w:eastAsia="Arial" w:cs="Arial"/>
          <w:lang w:eastAsia="en-US"/>
        </w:rPr>
      </w:pPr>
      <w:bookmarkStart w:id="14" w:name="_Toc201830453"/>
      <w:r w:rsidRPr="09D9B4FA">
        <w:rPr>
          <w:rFonts w:eastAsia="Arial" w:cs="Arial"/>
          <w:lang w:eastAsia="en-US"/>
        </w:rPr>
        <w:lastRenderedPageBreak/>
        <w:t>References</w:t>
      </w:r>
      <w:bookmarkEnd w:id="14"/>
      <w:r w:rsidRPr="09D9B4FA">
        <w:rPr>
          <w:rFonts w:eastAsia="Arial" w:cs="Arial"/>
          <w:lang w:eastAsia="en-US"/>
        </w:rPr>
        <w:t xml:space="preserve"> </w:t>
      </w:r>
    </w:p>
    <w:p w14:paraId="03274048"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pple SD Gothic Neo" w:hAnsi="Arial" w:cs="Arial"/>
          <w:sz w:val="22"/>
          <w:szCs w:val="22"/>
          <w:lang w:eastAsia="en-US"/>
        </w:rPr>
        <w:fldChar w:fldCharType="begin"/>
      </w:r>
      <w:r w:rsidRPr="22ABDAA9">
        <w:rPr>
          <w:rFonts w:ascii="Arial" w:eastAsia="Apple SD Gothic Neo" w:hAnsi="Arial" w:cs="Arial"/>
          <w:sz w:val="22"/>
          <w:szCs w:val="22"/>
          <w:lang w:eastAsia="en-US"/>
        </w:rPr>
        <w:instrText xml:space="preserve"> ADDIN ZOTERO_BIBL {"uncited":[],"omitted":[],"custom":[]} CSL_BIBLIOGRAPHY </w:instrText>
      </w:r>
      <w:r w:rsidRPr="22ABDAA9">
        <w:rPr>
          <w:rFonts w:ascii="Arial" w:eastAsia="Apple SD Gothic Neo" w:hAnsi="Arial" w:cs="Arial"/>
          <w:sz w:val="22"/>
          <w:szCs w:val="22"/>
          <w:lang w:eastAsia="en-US"/>
        </w:rPr>
        <w:fldChar w:fldCharType="separate"/>
      </w:r>
      <w:r w:rsidRPr="22ABDAA9">
        <w:rPr>
          <w:rFonts w:ascii="Arial" w:eastAsia="Arial" w:hAnsi="Arial" w:cs="Arial"/>
          <w:sz w:val="22"/>
          <w:szCs w:val="22"/>
        </w:rPr>
        <w:t xml:space="preserve">1. </w:t>
      </w:r>
      <w:r>
        <w:tab/>
      </w:r>
      <w:r w:rsidRPr="22ABDAA9">
        <w:rPr>
          <w:rFonts w:ascii="Arial" w:eastAsia="Arial" w:hAnsi="Arial" w:cs="Arial"/>
          <w:sz w:val="22"/>
          <w:szCs w:val="22"/>
        </w:rPr>
        <w:t>Ghana Health Service. GHS Governance System [Internet]. Ghana Health Service. [cited 2024 Oct 1]. Available from: https://ghs.gov.gh/ghs-governance-system/#:~:text=Ghana%20Health%20Service%20Council,controlling%20the%20affairs%20of%20GHS</w:t>
      </w:r>
    </w:p>
    <w:p w14:paraId="13D9B817"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2. </w:t>
      </w:r>
      <w:r>
        <w:tab/>
      </w:r>
      <w:r w:rsidRPr="22ABDAA9">
        <w:rPr>
          <w:rFonts w:ascii="Arial" w:eastAsia="Arial" w:hAnsi="Arial" w:cs="Arial"/>
          <w:sz w:val="22"/>
          <w:szCs w:val="22"/>
        </w:rPr>
        <w:t>Ministry of Health Republic of Ghana. Health Sector Medium Term Development Plan 2022-2025 [Internet]. Ministry of Health Republic of Ghana; 2021 [cited 2024 Sep 16]. Available from: https://www.globalfinancingfacility.org/resource/ghana-health-sector-medium-term-development-plan-2022-2025</w:t>
      </w:r>
    </w:p>
    <w:p w14:paraId="22780B1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3. </w:t>
      </w:r>
      <w:r>
        <w:tab/>
      </w:r>
      <w:r w:rsidRPr="22ABDAA9">
        <w:rPr>
          <w:rFonts w:ascii="Arial" w:eastAsia="Arial" w:hAnsi="Arial" w:cs="Arial"/>
          <w:sz w:val="22"/>
          <w:szCs w:val="22"/>
        </w:rPr>
        <w:t xml:space="preserve">Hollingworth SA, Downey L, Ruiz FJ, Odame E, Dsane-Selby L, Gyansa-Lutterodt M, et al. What do we need to know? Data sources to support evidence-based decisions using health technology assessment in Ghana. Health Res Policy Syst. 2020 Apr 28;18(1):41. </w:t>
      </w:r>
    </w:p>
    <w:p w14:paraId="724E862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4. </w:t>
      </w:r>
      <w:r>
        <w:tab/>
      </w:r>
      <w:r w:rsidRPr="22ABDAA9">
        <w:rPr>
          <w:rFonts w:ascii="Arial" w:eastAsia="Arial" w:hAnsi="Arial" w:cs="Arial"/>
          <w:sz w:val="22"/>
          <w:szCs w:val="22"/>
        </w:rPr>
        <w:t xml:space="preserve">Ministry of Health Republic of Ghana. Health Information System Strategic Plan 2022-2025. 2022. </w:t>
      </w:r>
    </w:p>
    <w:p w14:paraId="497DC90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5. </w:t>
      </w:r>
      <w:r>
        <w:tab/>
      </w:r>
      <w:r w:rsidRPr="22ABDAA9">
        <w:rPr>
          <w:rFonts w:ascii="Arial" w:eastAsia="Arial" w:hAnsi="Arial" w:cs="Arial"/>
          <w:sz w:val="22"/>
          <w:szCs w:val="22"/>
        </w:rPr>
        <w:t>Ghana Statistical Service (GSS), ICF. Ghana Demographic and Health Survey 2022 [Internet]. Accra, Ghana and Rockville, Maryland, USA; 2024 p. 653. Available from: https://dhsprogram.com/pubs/pdf/FR387/FR387.pdf</w:t>
      </w:r>
    </w:p>
    <w:p w14:paraId="79970928"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6. </w:t>
      </w:r>
      <w:r>
        <w:tab/>
      </w:r>
      <w:r w:rsidRPr="22ABDAA9">
        <w:rPr>
          <w:rFonts w:ascii="Arial" w:eastAsia="Arial" w:hAnsi="Arial" w:cs="Arial"/>
          <w:sz w:val="22"/>
          <w:szCs w:val="22"/>
        </w:rPr>
        <w:t xml:space="preserve">Odei-Lartey EO, Prah RKD, Anane EA, Danwonno H, Gyaase S, Oppong FB, et al. Utilization of the national cluster of district health information system for health service decision-making at the district, sub-district and community levels in selected districts of the Brong Ahafo region in Ghana. BMC Health Serv Res. 2020 Jun 6;20(1):514. </w:t>
      </w:r>
    </w:p>
    <w:p w14:paraId="32473307"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7. </w:t>
      </w:r>
      <w:r>
        <w:tab/>
      </w:r>
      <w:r w:rsidRPr="22ABDAA9">
        <w:rPr>
          <w:rFonts w:ascii="Arial" w:eastAsia="Arial" w:hAnsi="Arial" w:cs="Arial"/>
          <w:sz w:val="22"/>
          <w:szCs w:val="22"/>
        </w:rPr>
        <w:t xml:space="preserve">Owusu I, Acheampong GK, Akyereko E, Agyei NA, Ashong M, Amofa I, et al. The role of digital surveillance during outbreaks: the Ghana experience from COVID‑19 response. J Public Health Afr. 2023 Oct 30;14(10):10. </w:t>
      </w:r>
    </w:p>
    <w:p w14:paraId="707D51C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8. </w:t>
      </w:r>
      <w:r>
        <w:tab/>
      </w:r>
      <w:r w:rsidRPr="22ABDAA9">
        <w:rPr>
          <w:rFonts w:ascii="Arial" w:eastAsia="Arial" w:hAnsi="Arial" w:cs="Arial"/>
          <w:sz w:val="22"/>
          <w:szCs w:val="22"/>
        </w:rPr>
        <w:t xml:space="preserve">Kayode GA, Amoakoh-Coleman M, Brown-Davies C, Grobbee DE, Agyepong IA, Ansah E, et al. Quantifying the Validity of Routine Neonatal Healthcare Data in the Greater Accra Region, Ghana. PLOS ONE. 2014 Aug 21;9(8):e104053. </w:t>
      </w:r>
    </w:p>
    <w:p w14:paraId="12B849D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9. </w:t>
      </w:r>
      <w:r>
        <w:tab/>
      </w:r>
      <w:r w:rsidRPr="22ABDAA9">
        <w:rPr>
          <w:rFonts w:ascii="Arial" w:eastAsia="Arial" w:hAnsi="Arial" w:cs="Arial"/>
          <w:sz w:val="22"/>
          <w:szCs w:val="22"/>
        </w:rPr>
        <w:t xml:space="preserve">Mensah Abrampah NA, Okwaraji YB, Oteng KF, Asiedu EK, Larsen-Reindorf R, Blencowe H, et al. District health management and stillbirth recording and reporting: a qualitative study in the Ashanti Region of Ghana. BMC Pregnancy Childbirth. 2024 Jan 29;24(1):91. </w:t>
      </w:r>
    </w:p>
    <w:p w14:paraId="42F6910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0. </w:t>
      </w:r>
      <w:r>
        <w:tab/>
      </w:r>
      <w:r w:rsidRPr="22ABDAA9">
        <w:rPr>
          <w:rFonts w:ascii="Arial" w:eastAsia="Arial" w:hAnsi="Arial" w:cs="Arial"/>
          <w:sz w:val="22"/>
          <w:szCs w:val="22"/>
        </w:rPr>
        <w:t xml:space="preserve">Owusu MF, Adu J, Dortey BA. “I tell you, getting data for this is hell”–Exploring the use of evidence for noncommunicable disease policies in Ghana. PLOS Glob Public Health. 2023 Aug 24;3(8):e0002308. </w:t>
      </w:r>
    </w:p>
    <w:p w14:paraId="0827A3E6"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1. </w:t>
      </w:r>
      <w:r>
        <w:tab/>
      </w:r>
      <w:r w:rsidRPr="22ABDAA9">
        <w:rPr>
          <w:rFonts w:ascii="Arial" w:eastAsia="Arial" w:hAnsi="Arial" w:cs="Arial"/>
          <w:sz w:val="22"/>
          <w:szCs w:val="22"/>
        </w:rPr>
        <w:t xml:space="preserve">Lee S, Lee YJ, Kim S, Choi W, Jeong Y, Rhim NJ, et al. Perceptions on Data Quality, Use, and Management Following the Adoption of Tablet-Based Electronic Health Records: Results from a Pre&amp;ndash;Post Survey with District Health Officers in Ghana. J Multidiscip Healthc. 2022 Jul 12;15:1457–68. </w:t>
      </w:r>
    </w:p>
    <w:p w14:paraId="73C771EA"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lastRenderedPageBreak/>
        <w:t xml:space="preserve">12. </w:t>
      </w:r>
      <w:r>
        <w:tab/>
      </w:r>
      <w:r w:rsidRPr="22ABDAA9">
        <w:rPr>
          <w:rFonts w:ascii="Arial" w:eastAsia="Arial" w:hAnsi="Arial" w:cs="Arial"/>
          <w:sz w:val="22"/>
          <w:szCs w:val="22"/>
        </w:rPr>
        <w:t>Adaletey DL. Leveraging on Cloud Technology for Reporting Maternal and Child Health Services at the Community Level in Ghana. J Health Inform Afr [Internet]. 2017 [cited 2025 May 19];4(2). Available from: https://www.jhia-online.org/index.php/jhia/article/view/146</w:t>
      </w:r>
    </w:p>
    <w:p w14:paraId="456A032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3. </w:t>
      </w:r>
      <w:r>
        <w:tab/>
      </w:r>
      <w:r w:rsidRPr="22ABDAA9">
        <w:rPr>
          <w:rFonts w:ascii="Arial" w:eastAsia="Arial" w:hAnsi="Arial" w:cs="Arial"/>
          <w:sz w:val="22"/>
          <w:szCs w:val="22"/>
        </w:rPr>
        <w:t>African Health Initiative Partnership Collaborative for Data Use for Decision Making. Barriers and Facilitators to Data Use for Decision Making: The Experience of the African Health Initiative Partnerships in Ethiopia, Ghana, and Mozambique. Glob Health Sci Pract [Internet]. 2022 Sep 15 [cited 2025 May 19];10(Supplement 1). Available from: https://www.ghspjournal.org/content/10/Supplement_1/e2100666</w:t>
      </w:r>
    </w:p>
    <w:p w14:paraId="0F081DFB"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4. </w:t>
      </w:r>
      <w:r>
        <w:tab/>
      </w:r>
      <w:r w:rsidRPr="22ABDAA9">
        <w:rPr>
          <w:rFonts w:ascii="Arial" w:eastAsia="Arial" w:hAnsi="Arial" w:cs="Arial"/>
          <w:sz w:val="22"/>
          <w:szCs w:val="22"/>
        </w:rPr>
        <w:t xml:space="preserve">Country Health Information Systems and Data Use. CHISU Annual Report. Country Health Information Systems and Data Use (CHISU); 2023. </w:t>
      </w:r>
    </w:p>
    <w:p w14:paraId="4572D0BE"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5. </w:t>
      </w:r>
      <w:r>
        <w:tab/>
      </w:r>
      <w:r w:rsidRPr="22ABDAA9">
        <w:rPr>
          <w:rFonts w:ascii="Arial" w:eastAsia="Arial" w:hAnsi="Arial" w:cs="Arial"/>
          <w:sz w:val="22"/>
          <w:szCs w:val="22"/>
        </w:rPr>
        <w:t xml:space="preserve">Fähnrich C, Denecke K, Adeoye OO, Benzler J, Claus H, Kirchner G, et al. Surveillance and Outbreak Response Management System (SORMAS) to support the control of the Ebola virus disease outbreak in West Africa. Eurosurveillance. 2015 Mar 26;20(12):21071. </w:t>
      </w:r>
    </w:p>
    <w:p w14:paraId="60BEE974"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6. </w:t>
      </w:r>
      <w:r>
        <w:tab/>
      </w:r>
      <w:r w:rsidRPr="22ABDAA9">
        <w:rPr>
          <w:rFonts w:ascii="Arial" w:eastAsia="Arial" w:hAnsi="Arial" w:cs="Arial"/>
          <w:sz w:val="22"/>
          <w:szCs w:val="22"/>
        </w:rPr>
        <w:t xml:space="preserve">Kaburi BB, Wyss K, Kenu E, Asiedu-Bekoe F, Hauri AM, Laryea DO, et al. Facilitators and Barriers in the Implementation of a Digital Surveillance and Outbreak Response System in Ghana Before and During the COVID-19 Pandemic: Qualitative Analysis of Stakeholder Interviews. JMIR Form Res. 2023 Oct 20;7(1):e45715. </w:t>
      </w:r>
    </w:p>
    <w:p w14:paraId="170EFE94"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7. </w:t>
      </w:r>
      <w:r>
        <w:tab/>
      </w:r>
      <w:r w:rsidRPr="22ABDAA9">
        <w:rPr>
          <w:rFonts w:ascii="Arial" w:eastAsia="Arial" w:hAnsi="Arial" w:cs="Arial"/>
          <w:sz w:val="22"/>
          <w:szCs w:val="22"/>
        </w:rPr>
        <w:t>Ampomah S. Vice President launches National E-Health Project to transform Ghana’s healthcare system [Internet]. Ministry Of Health Republic of Ghana. 2024 [cited 2025 May 29]. Available from: https://www.moh.gov.gh/vice-president-launches-national-e-health-project-to-transform-ghanas-healthcare-system/</w:t>
      </w:r>
    </w:p>
    <w:p w14:paraId="35493BC6"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8. </w:t>
      </w:r>
      <w:r>
        <w:tab/>
      </w:r>
      <w:r w:rsidRPr="22ABDAA9">
        <w:rPr>
          <w:rFonts w:ascii="Arial" w:eastAsia="Arial" w:hAnsi="Arial" w:cs="Arial"/>
          <w:sz w:val="22"/>
          <w:szCs w:val="22"/>
        </w:rPr>
        <w:t>Agyemang E, Esia-Donkoh K, Adu-Gyamfi AB, Douri JB, Adoma PO, Achampong EK. Assessing the efficient use of the lightwave health information management system for health service delivery in Ghana. BMJ Health Care Inform [Internet]. 2023 Aug 16 [cited 2025 May 19];30(1). Available from: https://informatics.bmj.com/content/30/1/e100769</w:t>
      </w:r>
    </w:p>
    <w:p w14:paraId="5586E3C2"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19. </w:t>
      </w:r>
      <w:r>
        <w:tab/>
      </w:r>
      <w:r w:rsidRPr="22ABDAA9">
        <w:rPr>
          <w:rFonts w:ascii="Arial" w:eastAsia="Arial" w:hAnsi="Arial" w:cs="Arial"/>
          <w:sz w:val="22"/>
          <w:szCs w:val="22"/>
        </w:rPr>
        <w:t xml:space="preserve">Amoateng CNA, Achampong EK. Impact of the Lightwave Health Information Management Software on the Dimensions of Quality of Healthcare Data. Healthc Inform Res. 2024 Jan 31;30(1):35–41. </w:t>
      </w:r>
    </w:p>
    <w:p w14:paraId="32DC7899" w14:textId="77777777" w:rsidR="00C22A4D" w:rsidRPr="00C22A4D" w:rsidRDefault="00C22A4D" w:rsidP="22ABDAA9">
      <w:pPr>
        <w:pStyle w:val="Bibliography"/>
        <w:ind w:left="0" w:firstLine="0"/>
        <w:rPr>
          <w:rFonts w:ascii="Arial" w:eastAsia="Arial" w:hAnsi="Arial" w:cs="Arial"/>
          <w:sz w:val="22"/>
          <w:szCs w:val="22"/>
        </w:rPr>
      </w:pPr>
      <w:r w:rsidRPr="22ABDAA9">
        <w:rPr>
          <w:rFonts w:ascii="Arial" w:eastAsia="Arial" w:hAnsi="Arial" w:cs="Arial"/>
          <w:sz w:val="22"/>
          <w:szCs w:val="22"/>
        </w:rPr>
        <w:t xml:space="preserve">20. </w:t>
      </w:r>
      <w:r>
        <w:tab/>
      </w:r>
      <w:r w:rsidRPr="22ABDAA9">
        <w:rPr>
          <w:rFonts w:ascii="Arial" w:eastAsia="Arial" w:hAnsi="Arial" w:cs="Arial"/>
          <w:sz w:val="22"/>
          <w:szCs w:val="22"/>
        </w:rPr>
        <w:t>Bawumia launches National E-Health Project to transform Ghana’s healthcare system [Internet]. GhanaWeb. 2024 [cited 2025 May 29]. Available from: https://www.ghanaweb.com/GhanaHomePage/NewsArchive/Bawumia-launches-National-E-Health-Project-to-transform-Ghana-s-healthcare-system-1957949</w:t>
      </w:r>
    </w:p>
    <w:p w14:paraId="27CCDC4F" w14:textId="4F0B475E" w:rsidR="00753B99" w:rsidRDefault="00C22A4D" w:rsidP="22ABDAA9">
      <w:pPr>
        <w:spacing w:after="240" w:line="240" w:lineRule="auto"/>
        <w:rPr>
          <w:rFonts w:ascii="Arial" w:eastAsia="Arial" w:hAnsi="Arial" w:cs="Arial"/>
          <w:sz w:val="22"/>
          <w:szCs w:val="22"/>
          <w:lang w:eastAsia="en-US"/>
        </w:rPr>
      </w:pPr>
      <w:r w:rsidRPr="22ABDAA9">
        <w:rPr>
          <w:rFonts w:ascii="Arial" w:eastAsia="Apple SD Gothic Neo" w:hAnsi="Arial" w:cs="Arial"/>
          <w:sz w:val="22"/>
          <w:szCs w:val="22"/>
          <w:lang w:eastAsia="en-US"/>
        </w:rPr>
        <w:fldChar w:fldCharType="end"/>
      </w:r>
    </w:p>
    <w:p w14:paraId="3EFCD1A0" w14:textId="77777777" w:rsidR="00753B99" w:rsidRDefault="00753B99" w:rsidP="22ABDAA9">
      <w:pPr>
        <w:spacing w:after="240" w:line="240" w:lineRule="auto"/>
        <w:rPr>
          <w:rFonts w:ascii="Arial" w:eastAsia="Arial" w:hAnsi="Arial" w:cs="Arial"/>
          <w:sz w:val="22"/>
          <w:szCs w:val="22"/>
          <w:lang w:eastAsia="en-US"/>
        </w:rPr>
      </w:pPr>
    </w:p>
    <w:p w14:paraId="77AEE10A" w14:textId="77777777" w:rsidR="00753B99" w:rsidRPr="00421B96" w:rsidRDefault="00753B99" w:rsidP="22ABDAA9">
      <w:pPr>
        <w:spacing w:after="240" w:line="240" w:lineRule="auto"/>
        <w:rPr>
          <w:rFonts w:ascii="Arial" w:eastAsia="Arial" w:hAnsi="Arial" w:cs="Arial"/>
          <w:sz w:val="22"/>
          <w:szCs w:val="22"/>
          <w:lang w:eastAsia="en-US"/>
        </w:rPr>
      </w:pPr>
    </w:p>
    <w:p w14:paraId="75BC6D1C" w14:textId="77777777" w:rsidR="00911ADB" w:rsidRPr="00421B96" w:rsidRDefault="00911ADB" w:rsidP="22ABDAA9">
      <w:pPr>
        <w:spacing w:after="240" w:line="240" w:lineRule="auto"/>
        <w:rPr>
          <w:rFonts w:ascii="Arial" w:eastAsia="Arial" w:hAnsi="Arial" w:cs="Arial"/>
          <w:sz w:val="22"/>
          <w:szCs w:val="22"/>
          <w:lang w:eastAsia="en-US"/>
        </w:rPr>
      </w:pPr>
    </w:p>
    <w:p w14:paraId="0B235DAA" w14:textId="77777777" w:rsidR="00911ADB" w:rsidRPr="00421B96" w:rsidRDefault="00911ADB" w:rsidP="22ABDAA9">
      <w:pPr>
        <w:spacing w:after="240" w:line="240" w:lineRule="auto"/>
        <w:rPr>
          <w:rFonts w:ascii="Arial" w:eastAsia="Arial" w:hAnsi="Arial" w:cs="Arial"/>
          <w:sz w:val="22"/>
          <w:szCs w:val="22"/>
          <w:lang w:eastAsia="en-US"/>
        </w:rPr>
      </w:pPr>
    </w:p>
    <w:p w14:paraId="7E0B127A" w14:textId="77777777" w:rsidR="00911ADB" w:rsidRPr="00421B96" w:rsidRDefault="00911ADB" w:rsidP="22ABDAA9">
      <w:pPr>
        <w:spacing w:after="240" w:line="240" w:lineRule="auto"/>
        <w:rPr>
          <w:rFonts w:ascii="Arial" w:eastAsia="Arial" w:hAnsi="Arial" w:cs="Arial"/>
          <w:sz w:val="22"/>
          <w:szCs w:val="22"/>
          <w:lang w:eastAsia="en-US"/>
        </w:rPr>
      </w:pPr>
    </w:p>
    <w:p w14:paraId="433FD985" w14:textId="77777777" w:rsidR="00911ADB" w:rsidRPr="00421B96" w:rsidRDefault="00911ADB" w:rsidP="22ABDAA9">
      <w:pPr>
        <w:spacing w:after="240" w:line="240" w:lineRule="auto"/>
        <w:rPr>
          <w:rFonts w:ascii="Arial" w:eastAsia="Arial" w:hAnsi="Arial" w:cs="Arial"/>
          <w:sz w:val="22"/>
          <w:szCs w:val="22"/>
          <w:lang w:eastAsia="en-US"/>
        </w:rPr>
      </w:pPr>
    </w:p>
    <w:p w14:paraId="30F7E261" w14:textId="77777777" w:rsidR="00911ADB" w:rsidRPr="00421B96" w:rsidRDefault="00911ADB" w:rsidP="22ABDAA9">
      <w:pPr>
        <w:spacing w:after="240" w:line="240" w:lineRule="auto"/>
        <w:rPr>
          <w:rFonts w:ascii="Arial" w:eastAsia="Arial" w:hAnsi="Arial" w:cs="Arial"/>
          <w:sz w:val="22"/>
          <w:szCs w:val="22"/>
          <w:lang w:eastAsia="en-US"/>
        </w:rPr>
      </w:pPr>
    </w:p>
    <w:p w14:paraId="736BB057" w14:textId="77777777" w:rsidR="00911ADB" w:rsidRPr="00421B96" w:rsidRDefault="00911ADB" w:rsidP="22ABDAA9">
      <w:pPr>
        <w:spacing w:after="240" w:line="240" w:lineRule="auto"/>
        <w:rPr>
          <w:rFonts w:ascii="Arial" w:eastAsia="Arial" w:hAnsi="Arial" w:cs="Arial"/>
          <w:sz w:val="22"/>
          <w:szCs w:val="22"/>
          <w:lang w:eastAsia="en-US"/>
        </w:rPr>
      </w:pPr>
    </w:p>
    <w:p w14:paraId="2C078E63" w14:textId="77777777" w:rsidR="00974C80" w:rsidRPr="00421B96" w:rsidRDefault="00974C80" w:rsidP="22ABDAA9">
      <w:pPr>
        <w:rPr>
          <w:rFonts w:ascii="Arial" w:eastAsia="Arial" w:hAnsi="Arial" w:cs="Arial"/>
          <w:sz w:val="22"/>
          <w:szCs w:val="22"/>
        </w:rPr>
      </w:pPr>
    </w:p>
    <w:sectPr w:rsidR="00974C80" w:rsidRPr="00421B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0F3FB" w14:textId="77777777" w:rsidR="00F67399" w:rsidRDefault="00F67399" w:rsidP="00380994">
      <w:pPr>
        <w:spacing w:after="0" w:line="240" w:lineRule="auto"/>
      </w:pPr>
      <w:r>
        <w:separator/>
      </w:r>
    </w:p>
  </w:endnote>
  <w:endnote w:type="continuationSeparator" w:id="0">
    <w:p w14:paraId="1B482253" w14:textId="77777777" w:rsidR="00F67399" w:rsidRDefault="00F67399" w:rsidP="00380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ple SD Gothic Neo">
    <w:panose1 w:val="02000300000000000000"/>
    <w:charset w:val="81"/>
    <w:family w:val="auto"/>
    <w:pitch w:val="variable"/>
    <w:sig w:usb0="00000203" w:usb1="29D72C10" w:usb2="00000010" w:usb3="00000000" w:csb0="00280005"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3273968"/>
      <w:docPartObj>
        <w:docPartGallery w:val="Page Numbers (Bottom of Page)"/>
        <w:docPartUnique/>
      </w:docPartObj>
    </w:sdtPr>
    <w:sdtContent>
      <w:p w14:paraId="7812BDD9" w14:textId="5B4A2461"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5EB5A" w14:textId="77777777" w:rsidR="00380994" w:rsidRDefault="00380994" w:rsidP="003809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2886756"/>
      <w:docPartObj>
        <w:docPartGallery w:val="Page Numbers (Bottom of Page)"/>
        <w:docPartUnique/>
      </w:docPartObj>
    </w:sdtPr>
    <w:sdtContent>
      <w:p w14:paraId="77B4C443" w14:textId="4D010914"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38643793" w14:textId="77777777" w:rsidR="00380994" w:rsidRDefault="00380994" w:rsidP="003809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0CB80" w14:textId="77777777" w:rsidR="00F67399" w:rsidRDefault="00F67399" w:rsidP="00380994">
      <w:pPr>
        <w:spacing w:after="0" w:line="240" w:lineRule="auto"/>
      </w:pPr>
      <w:r>
        <w:separator/>
      </w:r>
    </w:p>
  </w:footnote>
  <w:footnote w:type="continuationSeparator" w:id="0">
    <w:p w14:paraId="39A4721B" w14:textId="77777777" w:rsidR="00F67399" w:rsidRDefault="00F67399" w:rsidP="00380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54739"/>
    <w:multiLevelType w:val="hybridMultilevel"/>
    <w:tmpl w:val="45E4C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74059E"/>
    <w:multiLevelType w:val="hybridMultilevel"/>
    <w:tmpl w:val="6B74C37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8B0004"/>
    <w:multiLevelType w:val="multilevel"/>
    <w:tmpl w:val="48507BCA"/>
    <w:lvl w:ilvl="0">
      <w:start w:val="1"/>
      <w:numFmt w:val="decimal"/>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3" w15:restartNumberingAfterBreak="0">
    <w:nsid w:val="04166576"/>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062D0EB8"/>
    <w:multiLevelType w:val="hybridMultilevel"/>
    <w:tmpl w:val="87DA1762"/>
    <w:lvl w:ilvl="0" w:tplc="D46834BC">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F586F"/>
    <w:multiLevelType w:val="hybridMultilevel"/>
    <w:tmpl w:val="A8368E40"/>
    <w:lvl w:ilvl="0" w:tplc="6E82D994">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06704"/>
    <w:multiLevelType w:val="hybridMultilevel"/>
    <w:tmpl w:val="8AC29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6C1256"/>
    <w:multiLevelType w:val="multilevel"/>
    <w:tmpl w:val="3DD8DF22"/>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AC074C"/>
    <w:multiLevelType w:val="hybridMultilevel"/>
    <w:tmpl w:val="1E8E9B6C"/>
    <w:lvl w:ilvl="0" w:tplc="20000001">
      <w:start w:val="1"/>
      <w:numFmt w:val="bullet"/>
      <w:lvlText w:val=""/>
      <w:lvlJc w:val="left"/>
      <w:pPr>
        <w:ind w:left="780" w:hanging="360"/>
      </w:pPr>
      <w:rPr>
        <w:rFonts w:ascii="Symbol" w:hAnsi="Symbol" w:hint="default"/>
      </w:rPr>
    </w:lvl>
    <w:lvl w:ilvl="1" w:tplc="20000003">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start w:val="1"/>
      <w:numFmt w:val="bullet"/>
      <w:lvlText w:val="o"/>
      <w:lvlJc w:val="left"/>
      <w:pPr>
        <w:ind w:left="153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9" w15:restartNumberingAfterBreak="0">
    <w:nsid w:val="0AD4196F"/>
    <w:multiLevelType w:val="hybridMultilevel"/>
    <w:tmpl w:val="40EAE3C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0D897246"/>
    <w:multiLevelType w:val="hybridMultilevel"/>
    <w:tmpl w:val="74847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E43574C"/>
    <w:multiLevelType w:val="hybridMultilevel"/>
    <w:tmpl w:val="1FA69D2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0EFB7563"/>
    <w:multiLevelType w:val="hybridMultilevel"/>
    <w:tmpl w:val="2BB88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F3E02AC"/>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0AB342F"/>
    <w:multiLevelType w:val="hybridMultilevel"/>
    <w:tmpl w:val="40EC2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1923D47"/>
    <w:multiLevelType w:val="hybridMultilevel"/>
    <w:tmpl w:val="3E2C888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12213007"/>
    <w:multiLevelType w:val="hybridMultilevel"/>
    <w:tmpl w:val="7D4A0F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1265584B"/>
    <w:multiLevelType w:val="multilevel"/>
    <w:tmpl w:val="338C0CBC"/>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18" w15:restartNumberingAfterBreak="0">
    <w:nsid w:val="15F50256"/>
    <w:multiLevelType w:val="hybridMultilevel"/>
    <w:tmpl w:val="BCBE50E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260" w:hanging="360"/>
      </w:pPr>
      <w:rPr>
        <w:rFonts w:ascii="Courier New" w:hAnsi="Courier New" w:cs="Courier New" w:hint="default"/>
      </w:rPr>
    </w:lvl>
    <w:lvl w:ilvl="5" w:tplc="20000005">
      <w:start w:val="1"/>
      <w:numFmt w:val="bullet"/>
      <w:lvlText w:val=""/>
      <w:lvlJc w:val="left"/>
      <w:pPr>
        <w:ind w:left="144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170A167D"/>
    <w:multiLevelType w:val="hybridMultilevel"/>
    <w:tmpl w:val="CD5CC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6C04D9"/>
    <w:multiLevelType w:val="hybridMultilevel"/>
    <w:tmpl w:val="2ADA6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97552EC"/>
    <w:multiLevelType w:val="hybridMultilevel"/>
    <w:tmpl w:val="C302CDD8"/>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22" w15:restartNumberingAfterBreak="0">
    <w:nsid w:val="1C593AB9"/>
    <w:multiLevelType w:val="hybridMultilevel"/>
    <w:tmpl w:val="2AE29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F6C2179"/>
    <w:multiLevelType w:val="multilevel"/>
    <w:tmpl w:val="5576E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03F417B"/>
    <w:multiLevelType w:val="hybridMultilevel"/>
    <w:tmpl w:val="A7480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0812AF0"/>
    <w:multiLevelType w:val="multilevel"/>
    <w:tmpl w:val="89E6DF8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6" w15:restartNumberingAfterBreak="0">
    <w:nsid w:val="21BC5282"/>
    <w:multiLevelType w:val="multilevel"/>
    <w:tmpl w:val="A7C6029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7" w15:restartNumberingAfterBreak="0">
    <w:nsid w:val="22665632"/>
    <w:multiLevelType w:val="hybridMultilevel"/>
    <w:tmpl w:val="1402D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A710A8"/>
    <w:multiLevelType w:val="hybridMultilevel"/>
    <w:tmpl w:val="3D8801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2861485E"/>
    <w:multiLevelType w:val="hybridMultilevel"/>
    <w:tmpl w:val="F3A8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9D03B59"/>
    <w:multiLevelType w:val="hybridMultilevel"/>
    <w:tmpl w:val="1C14A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A041EB6"/>
    <w:multiLevelType w:val="multilevel"/>
    <w:tmpl w:val="E5D26D5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2" w15:restartNumberingAfterBreak="0">
    <w:nsid w:val="2AC86AF5"/>
    <w:multiLevelType w:val="multilevel"/>
    <w:tmpl w:val="2A88F76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3" w15:restartNumberingAfterBreak="0">
    <w:nsid w:val="2C905BCB"/>
    <w:multiLevelType w:val="multilevel"/>
    <w:tmpl w:val="7082860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34" w15:restartNumberingAfterBreak="0">
    <w:nsid w:val="2FB74779"/>
    <w:multiLevelType w:val="hybridMultilevel"/>
    <w:tmpl w:val="C7024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1">
      <w:start w:val="1"/>
      <w:numFmt w:val="bullet"/>
      <w:lvlText w:val=""/>
      <w:lvlJc w:val="left"/>
      <w:pPr>
        <w:ind w:left="810" w:hanging="360"/>
      </w:pPr>
      <w:rPr>
        <w:rFonts w:ascii="Symbol" w:hAnsi="Symbol"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CC6177"/>
    <w:multiLevelType w:val="hybridMultilevel"/>
    <w:tmpl w:val="AD727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0114135"/>
    <w:multiLevelType w:val="hybridMultilevel"/>
    <w:tmpl w:val="BC12B87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318503D7"/>
    <w:multiLevelType w:val="hybridMultilevel"/>
    <w:tmpl w:val="F9B2AB0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8" w15:restartNumberingAfterBreak="0">
    <w:nsid w:val="354F5096"/>
    <w:multiLevelType w:val="multilevel"/>
    <w:tmpl w:val="B34E431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15:restartNumberingAfterBreak="0">
    <w:nsid w:val="38AA029B"/>
    <w:multiLevelType w:val="multilevel"/>
    <w:tmpl w:val="601CA4D4"/>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0" w15:restartNumberingAfterBreak="0">
    <w:nsid w:val="399A0E2B"/>
    <w:multiLevelType w:val="multilevel"/>
    <w:tmpl w:val="8BC478A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1" w15:restartNumberingAfterBreak="0">
    <w:nsid w:val="3AB56686"/>
    <w:multiLevelType w:val="hybridMultilevel"/>
    <w:tmpl w:val="DE04C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D1D3824"/>
    <w:multiLevelType w:val="hybridMultilevel"/>
    <w:tmpl w:val="1AACA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D7B694D"/>
    <w:multiLevelType w:val="hybridMultilevel"/>
    <w:tmpl w:val="ECAE9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F323243"/>
    <w:multiLevelType w:val="hybridMultilevel"/>
    <w:tmpl w:val="EA2AF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15B011C"/>
    <w:multiLevelType w:val="hybridMultilevel"/>
    <w:tmpl w:val="8362C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1D9718A"/>
    <w:multiLevelType w:val="hybridMultilevel"/>
    <w:tmpl w:val="0C129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2184A56"/>
    <w:multiLevelType w:val="multilevel"/>
    <w:tmpl w:val="868E987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8" w15:restartNumberingAfterBreak="0">
    <w:nsid w:val="4287032B"/>
    <w:multiLevelType w:val="hybridMultilevel"/>
    <w:tmpl w:val="0D3AE722"/>
    <w:lvl w:ilvl="0" w:tplc="FFECCCE6">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50D5056"/>
    <w:multiLevelType w:val="hybridMultilevel"/>
    <w:tmpl w:val="9B50ED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810" w:hanging="360"/>
      </w:pPr>
      <w:rPr>
        <w:rFonts w:ascii="Symbol" w:eastAsia="Times New Roman" w:hAnsi="Symbol" w:cs="Times New Roman" w:hint="default"/>
      </w:rPr>
    </w:lvl>
    <w:lvl w:ilvl="3" w:tplc="04090003">
      <w:start w:val="1"/>
      <w:numFmt w:val="bullet"/>
      <w:lvlText w:val="o"/>
      <w:lvlJc w:val="left"/>
      <w:pPr>
        <w:ind w:left="1440" w:hanging="360"/>
      </w:pPr>
      <w:rPr>
        <w:rFonts w:ascii="Courier New" w:hAnsi="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4555025D"/>
    <w:multiLevelType w:val="hybridMultilevel"/>
    <w:tmpl w:val="A17CA7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1" w15:restartNumberingAfterBreak="0">
    <w:nsid w:val="49516438"/>
    <w:multiLevelType w:val="hybridMultilevel"/>
    <w:tmpl w:val="2CF40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B7E622D"/>
    <w:multiLevelType w:val="multilevel"/>
    <w:tmpl w:val="C6A4387A"/>
    <w:lvl w:ilvl="0">
      <w:start w:val="1"/>
      <w:numFmt w:val="upperLetter"/>
      <w:lvlText w:val="%1."/>
      <w:lvlJc w:val="left"/>
      <w:pPr>
        <w:ind w:left="1800" w:hanging="360"/>
      </w:pPr>
    </w:lvl>
    <w:lvl w:ilvl="1">
      <w:start w:val="1"/>
      <w:numFmt w:val="upperLetter"/>
      <w:lvlText w:val="%2."/>
      <w:lvlJc w:val="left"/>
      <w:pPr>
        <w:ind w:left="2520" w:hanging="360"/>
      </w:pPr>
      <w:rPr>
        <w:rFonts w:ascii="Times New Roman" w:hAnsi="Times New Roman" w:cs="Times New Roman" w:hint="default"/>
        <w:color w:val="000000"/>
        <w:sz w:val="22"/>
      </w:r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3" w15:restartNumberingAfterBreak="0">
    <w:nsid w:val="4BA0796F"/>
    <w:multiLevelType w:val="hybridMultilevel"/>
    <w:tmpl w:val="B6F8D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BE30944"/>
    <w:multiLevelType w:val="multilevel"/>
    <w:tmpl w:val="B52CDF3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5" w15:restartNumberingAfterBreak="0">
    <w:nsid w:val="52570800"/>
    <w:multiLevelType w:val="hybridMultilevel"/>
    <w:tmpl w:val="376CB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2984BC3"/>
    <w:multiLevelType w:val="multilevel"/>
    <w:tmpl w:val="81CA83DA"/>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2DF6DA7"/>
    <w:multiLevelType w:val="hybridMultilevel"/>
    <w:tmpl w:val="FFFC2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3081284"/>
    <w:multiLevelType w:val="hybridMultilevel"/>
    <w:tmpl w:val="D9D8D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54502BC"/>
    <w:multiLevelType w:val="hybridMultilevel"/>
    <w:tmpl w:val="0504B7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55556E7"/>
    <w:multiLevelType w:val="multilevel"/>
    <w:tmpl w:val="E728655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1" w15:restartNumberingAfterBreak="0">
    <w:nsid w:val="55C11F7F"/>
    <w:multiLevelType w:val="multilevel"/>
    <w:tmpl w:val="E69814E6"/>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2" w15:restartNumberingAfterBreak="0">
    <w:nsid w:val="55C5246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3" w15:restartNumberingAfterBreak="0">
    <w:nsid w:val="5A1810F9"/>
    <w:multiLevelType w:val="hybridMultilevel"/>
    <w:tmpl w:val="B1988C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AD55E06"/>
    <w:multiLevelType w:val="hybridMultilevel"/>
    <w:tmpl w:val="95263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BA22EA0"/>
    <w:multiLevelType w:val="multilevel"/>
    <w:tmpl w:val="D4D4729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6" w15:restartNumberingAfterBreak="0">
    <w:nsid w:val="5E3A2F8B"/>
    <w:multiLevelType w:val="multilevel"/>
    <w:tmpl w:val="5AA0000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7" w15:restartNumberingAfterBreak="0">
    <w:nsid w:val="60BC5C3D"/>
    <w:multiLevelType w:val="hybridMultilevel"/>
    <w:tmpl w:val="9AD0C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1D747B5"/>
    <w:multiLevelType w:val="hybridMultilevel"/>
    <w:tmpl w:val="854E9CFE"/>
    <w:lvl w:ilvl="0" w:tplc="04090003">
      <w:start w:val="1"/>
      <w:numFmt w:val="bullet"/>
      <w:lvlText w:val="o"/>
      <w:lvlJc w:val="left"/>
      <w:pPr>
        <w:ind w:left="144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9" w15:restartNumberingAfterBreak="0">
    <w:nsid w:val="63E45C00"/>
    <w:multiLevelType w:val="hybridMultilevel"/>
    <w:tmpl w:val="6D445770"/>
    <w:lvl w:ilvl="0" w:tplc="2000000B">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0" w15:restartNumberingAfterBreak="0">
    <w:nsid w:val="64D32D9B"/>
    <w:multiLevelType w:val="hybridMultilevel"/>
    <w:tmpl w:val="A9EEA9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8F5E17"/>
    <w:multiLevelType w:val="hybridMultilevel"/>
    <w:tmpl w:val="EB9C8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6C25E07"/>
    <w:multiLevelType w:val="hybridMultilevel"/>
    <w:tmpl w:val="ECA8A8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9553270"/>
    <w:multiLevelType w:val="multilevel"/>
    <w:tmpl w:val="7B40CAF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4" w15:restartNumberingAfterBreak="0">
    <w:nsid w:val="6C1B15C0"/>
    <w:multiLevelType w:val="multilevel"/>
    <w:tmpl w:val="13CCD42A"/>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5" w15:restartNumberingAfterBreak="0">
    <w:nsid w:val="6C3330C0"/>
    <w:multiLevelType w:val="hybridMultilevel"/>
    <w:tmpl w:val="A68CE4B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6" w15:restartNumberingAfterBreak="0">
    <w:nsid w:val="6E810FDF"/>
    <w:multiLevelType w:val="hybridMultilevel"/>
    <w:tmpl w:val="4036B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F6660D7"/>
    <w:multiLevelType w:val="hybridMultilevel"/>
    <w:tmpl w:val="DB04DB5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440" w:hanging="360"/>
      </w:pPr>
      <w:rPr>
        <w:rFonts w:ascii="Courier New" w:hAnsi="Courier New" w:cs="Courier New" w:hint="default"/>
      </w:rPr>
    </w:lvl>
    <w:lvl w:ilvl="5" w:tplc="20000005">
      <w:start w:val="1"/>
      <w:numFmt w:val="bullet"/>
      <w:lvlText w:val=""/>
      <w:lvlJc w:val="left"/>
      <w:pPr>
        <w:ind w:left="153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8" w15:restartNumberingAfterBreak="0">
    <w:nsid w:val="6F833A92"/>
    <w:multiLevelType w:val="hybridMultilevel"/>
    <w:tmpl w:val="A90CC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1133796"/>
    <w:multiLevelType w:val="multilevel"/>
    <w:tmpl w:val="EE3C33C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80" w15:restartNumberingAfterBreak="0">
    <w:nsid w:val="72377AAF"/>
    <w:multiLevelType w:val="hybridMultilevel"/>
    <w:tmpl w:val="C4CA1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2E465BF"/>
    <w:multiLevelType w:val="hybridMultilevel"/>
    <w:tmpl w:val="3B8A9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3512C13"/>
    <w:multiLevelType w:val="hybridMultilevel"/>
    <w:tmpl w:val="35184A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3" w15:restartNumberingAfterBreak="0">
    <w:nsid w:val="74897136"/>
    <w:multiLevelType w:val="hybridMultilevel"/>
    <w:tmpl w:val="F5D23B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57B3B39"/>
    <w:multiLevelType w:val="hybridMultilevel"/>
    <w:tmpl w:val="712AE36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778F7D2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6" w15:restartNumberingAfterBreak="0">
    <w:nsid w:val="7A4E5C1E"/>
    <w:multiLevelType w:val="hybridMultilevel"/>
    <w:tmpl w:val="6CF8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E2768DB"/>
    <w:multiLevelType w:val="hybridMultilevel"/>
    <w:tmpl w:val="B1D26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6760967">
    <w:abstractNumId w:val="66"/>
  </w:num>
  <w:num w:numId="2" w16cid:durableId="526021799">
    <w:abstractNumId w:val="61"/>
  </w:num>
  <w:num w:numId="3" w16cid:durableId="31540512">
    <w:abstractNumId w:val="31"/>
  </w:num>
  <w:num w:numId="4" w16cid:durableId="6947759">
    <w:abstractNumId w:val="17"/>
  </w:num>
  <w:num w:numId="5" w16cid:durableId="176432219">
    <w:abstractNumId w:val="73"/>
  </w:num>
  <w:num w:numId="6" w16cid:durableId="1335572466">
    <w:abstractNumId w:val="33"/>
  </w:num>
  <w:num w:numId="7" w16cid:durableId="1621689607">
    <w:abstractNumId w:val="32"/>
  </w:num>
  <w:num w:numId="8" w16cid:durableId="1117678644">
    <w:abstractNumId w:val="2"/>
  </w:num>
  <w:num w:numId="9" w16cid:durableId="913927901">
    <w:abstractNumId w:val="40"/>
  </w:num>
  <w:num w:numId="10" w16cid:durableId="737750886">
    <w:abstractNumId w:val="79"/>
  </w:num>
  <w:num w:numId="11" w16cid:durableId="1975863552">
    <w:abstractNumId w:val="85"/>
  </w:num>
  <w:num w:numId="12" w16cid:durableId="2129663815">
    <w:abstractNumId w:val="54"/>
  </w:num>
  <w:num w:numId="13" w16cid:durableId="1172528656">
    <w:abstractNumId w:val="13"/>
  </w:num>
  <w:num w:numId="14" w16cid:durableId="947472043">
    <w:abstractNumId w:val="56"/>
  </w:num>
  <w:num w:numId="15" w16cid:durableId="233974882">
    <w:abstractNumId w:val="38"/>
  </w:num>
  <w:num w:numId="16" w16cid:durableId="1842886442">
    <w:abstractNumId w:val="47"/>
  </w:num>
  <w:num w:numId="17" w16cid:durableId="125239907">
    <w:abstractNumId w:val="74"/>
  </w:num>
  <w:num w:numId="18" w16cid:durableId="1475172374">
    <w:abstractNumId w:val="52"/>
  </w:num>
  <w:num w:numId="19" w16cid:durableId="1899899003">
    <w:abstractNumId w:val="65"/>
  </w:num>
  <w:num w:numId="20" w16cid:durableId="1089276715">
    <w:abstractNumId w:val="26"/>
  </w:num>
  <w:num w:numId="21" w16cid:durableId="574976061">
    <w:abstractNumId w:val="7"/>
  </w:num>
  <w:num w:numId="22" w16cid:durableId="719743700">
    <w:abstractNumId w:val="60"/>
  </w:num>
  <w:num w:numId="23" w16cid:durableId="867063212">
    <w:abstractNumId w:val="23"/>
  </w:num>
  <w:num w:numId="24" w16cid:durableId="166336361">
    <w:abstractNumId w:val="39"/>
  </w:num>
  <w:num w:numId="25" w16cid:durableId="2067216319">
    <w:abstractNumId w:val="25"/>
  </w:num>
  <w:num w:numId="26" w16cid:durableId="1835339342">
    <w:abstractNumId w:val="62"/>
  </w:num>
  <w:num w:numId="27" w16cid:durableId="852378935">
    <w:abstractNumId w:val="3"/>
  </w:num>
  <w:num w:numId="28" w16cid:durableId="1857453699">
    <w:abstractNumId w:val="36"/>
  </w:num>
  <w:num w:numId="29" w16cid:durableId="1237324755">
    <w:abstractNumId w:val="50"/>
  </w:num>
  <w:num w:numId="30" w16cid:durableId="1790079754">
    <w:abstractNumId w:val="10"/>
  </w:num>
  <w:num w:numId="31" w16cid:durableId="1194149781">
    <w:abstractNumId w:val="76"/>
  </w:num>
  <w:num w:numId="32" w16cid:durableId="1805779589">
    <w:abstractNumId w:val="57"/>
  </w:num>
  <w:num w:numId="33" w16cid:durableId="1871339151">
    <w:abstractNumId w:val="55"/>
  </w:num>
  <w:num w:numId="34" w16cid:durableId="619342149">
    <w:abstractNumId w:val="51"/>
  </w:num>
  <w:num w:numId="35" w16cid:durableId="1451044497">
    <w:abstractNumId w:val="43"/>
  </w:num>
  <w:num w:numId="36" w16cid:durableId="253251952">
    <w:abstractNumId w:val="81"/>
  </w:num>
  <w:num w:numId="37" w16cid:durableId="1570455695">
    <w:abstractNumId w:val="0"/>
  </w:num>
  <w:num w:numId="38" w16cid:durableId="947740025">
    <w:abstractNumId w:val="84"/>
  </w:num>
  <w:num w:numId="39" w16cid:durableId="1342656874">
    <w:abstractNumId w:val="14"/>
  </w:num>
  <w:num w:numId="40" w16cid:durableId="27490689">
    <w:abstractNumId w:val="24"/>
  </w:num>
  <w:num w:numId="41" w16cid:durableId="1842238400">
    <w:abstractNumId w:val="41"/>
  </w:num>
  <w:num w:numId="42" w16cid:durableId="1982037436">
    <w:abstractNumId w:val="71"/>
  </w:num>
  <w:num w:numId="43" w16cid:durableId="838347227">
    <w:abstractNumId w:val="70"/>
  </w:num>
  <w:num w:numId="44" w16cid:durableId="2017147848">
    <w:abstractNumId w:val="29"/>
  </w:num>
  <w:num w:numId="45" w16cid:durableId="1360810902">
    <w:abstractNumId w:val="80"/>
  </w:num>
  <w:num w:numId="46" w16cid:durableId="2087607346">
    <w:abstractNumId w:val="44"/>
  </w:num>
  <w:num w:numId="47" w16cid:durableId="854617659">
    <w:abstractNumId w:val="19"/>
  </w:num>
  <w:num w:numId="48" w16cid:durableId="1988970287">
    <w:abstractNumId w:val="27"/>
  </w:num>
  <w:num w:numId="49" w16cid:durableId="782381539">
    <w:abstractNumId w:val="22"/>
  </w:num>
  <w:num w:numId="50" w16cid:durableId="567806234">
    <w:abstractNumId w:val="63"/>
  </w:num>
  <w:num w:numId="51" w16cid:durableId="673801560">
    <w:abstractNumId w:val="42"/>
  </w:num>
  <w:num w:numId="52" w16cid:durableId="1036464582">
    <w:abstractNumId w:val="68"/>
  </w:num>
  <w:num w:numId="53" w16cid:durableId="1123813408">
    <w:abstractNumId w:val="78"/>
  </w:num>
  <w:num w:numId="54" w16cid:durableId="706376371">
    <w:abstractNumId w:val="6"/>
  </w:num>
  <w:num w:numId="55" w16cid:durableId="566720089">
    <w:abstractNumId w:val="15"/>
  </w:num>
  <w:num w:numId="56" w16cid:durableId="1089817524">
    <w:abstractNumId w:val="11"/>
  </w:num>
  <w:num w:numId="57" w16cid:durableId="1813518172">
    <w:abstractNumId w:val="58"/>
  </w:num>
  <w:num w:numId="58" w16cid:durableId="1495340815">
    <w:abstractNumId w:val="46"/>
  </w:num>
  <w:num w:numId="59" w16cid:durableId="304433559">
    <w:abstractNumId w:val="86"/>
  </w:num>
  <w:num w:numId="60" w16cid:durableId="1694184181">
    <w:abstractNumId w:val="35"/>
  </w:num>
  <w:num w:numId="61" w16cid:durableId="1101991322">
    <w:abstractNumId w:val="48"/>
  </w:num>
  <w:num w:numId="62" w16cid:durableId="59401815">
    <w:abstractNumId w:val="83"/>
  </w:num>
  <w:num w:numId="63" w16cid:durableId="601232157">
    <w:abstractNumId w:val="67"/>
  </w:num>
  <w:num w:numId="64" w16cid:durableId="1139031398">
    <w:abstractNumId w:val="30"/>
  </w:num>
  <w:num w:numId="65" w16cid:durableId="240452792">
    <w:abstractNumId w:val="45"/>
  </w:num>
  <w:num w:numId="66" w16cid:durableId="1884250860">
    <w:abstractNumId w:val="59"/>
  </w:num>
  <w:num w:numId="67" w16cid:durableId="1519540335">
    <w:abstractNumId w:val="77"/>
  </w:num>
  <w:num w:numId="68" w16cid:durableId="20323593">
    <w:abstractNumId w:val="18"/>
  </w:num>
  <w:num w:numId="69" w16cid:durableId="1800412298">
    <w:abstractNumId w:val="1"/>
  </w:num>
  <w:num w:numId="70" w16cid:durableId="1723014616">
    <w:abstractNumId w:val="28"/>
  </w:num>
  <w:num w:numId="71" w16cid:durableId="215776858">
    <w:abstractNumId w:val="8"/>
  </w:num>
  <w:num w:numId="72" w16cid:durableId="596837635">
    <w:abstractNumId w:val="82"/>
  </w:num>
  <w:num w:numId="73" w16cid:durableId="399180001">
    <w:abstractNumId w:val="4"/>
  </w:num>
  <w:num w:numId="74" w16cid:durableId="1775132372">
    <w:abstractNumId w:val="34"/>
  </w:num>
  <w:num w:numId="75" w16cid:durableId="2113471267">
    <w:abstractNumId w:val="9"/>
  </w:num>
  <w:num w:numId="76" w16cid:durableId="1226599267">
    <w:abstractNumId w:val="16"/>
  </w:num>
  <w:num w:numId="77" w16cid:durableId="1224607317">
    <w:abstractNumId w:val="21"/>
  </w:num>
  <w:num w:numId="78" w16cid:durableId="998189569">
    <w:abstractNumId w:val="20"/>
  </w:num>
  <w:num w:numId="79" w16cid:durableId="1229801451">
    <w:abstractNumId w:val="49"/>
  </w:num>
  <w:num w:numId="80" w16cid:durableId="566185209">
    <w:abstractNumId w:val="37"/>
  </w:num>
  <w:num w:numId="81" w16cid:durableId="1489206255">
    <w:abstractNumId w:val="69"/>
  </w:num>
  <w:num w:numId="82" w16cid:durableId="1200782907">
    <w:abstractNumId w:val="75"/>
  </w:num>
  <w:num w:numId="83" w16cid:durableId="232131524">
    <w:abstractNumId w:val="87"/>
  </w:num>
  <w:num w:numId="84" w16cid:durableId="2090155719">
    <w:abstractNumId w:val="12"/>
  </w:num>
  <w:num w:numId="85" w16cid:durableId="835995818">
    <w:abstractNumId w:val="64"/>
  </w:num>
  <w:num w:numId="86" w16cid:durableId="1721712011">
    <w:abstractNumId w:val="53"/>
  </w:num>
  <w:num w:numId="87" w16cid:durableId="170872519">
    <w:abstractNumId w:val="72"/>
  </w:num>
  <w:num w:numId="88" w16cid:durableId="172230939">
    <w:abstractNumId w:val="5"/>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6E50C4"/>
    <w:rsid w:val="0000298D"/>
    <w:rsid w:val="00016B45"/>
    <w:rsid w:val="00036ED5"/>
    <w:rsid w:val="0004617E"/>
    <w:rsid w:val="00074125"/>
    <w:rsid w:val="000870D8"/>
    <w:rsid w:val="000C2CBF"/>
    <w:rsid w:val="000F4BD0"/>
    <w:rsid w:val="00127201"/>
    <w:rsid w:val="00157235"/>
    <w:rsid w:val="00170EDE"/>
    <w:rsid w:val="0018498E"/>
    <w:rsid w:val="001A2B28"/>
    <w:rsid w:val="001B6BCD"/>
    <w:rsid w:val="001D4482"/>
    <w:rsid w:val="001E1D2F"/>
    <w:rsid w:val="00227D15"/>
    <w:rsid w:val="00286A9F"/>
    <w:rsid w:val="002A1DAC"/>
    <w:rsid w:val="002A7283"/>
    <w:rsid w:val="002E7073"/>
    <w:rsid w:val="00310FB1"/>
    <w:rsid w:val="00345903"/>
    <w:rsid w:val="0036219B"/>
    <w:rsid w:val="00370B74"/>
    <w:rsid w:val="00380994"/>
    <w:rsid w:val="0039344D"/>
    <w:rsid w:val="00421B96"/>
    <w:rsid w:val="00461C51"/>
    <w:rsid w:val="00474F85"/>
    <w:rsid w:val="004B4E45"/>
    <w:rsid w:val="004C5AD6"/>
    <w:rsid w:val="004D3098"/>
    <w:rsid w:val="004D4BC0"/>
    <w:rsid w:val="004F6F4F"/>
    <w:rsid w:val="005157B5"/>
    <w:rsid w:val="0054525D"/>
    <w:rsid w:val="0055250B"/>
    <w:rsid w:val="005662C1"/>
    <w:rsid w:val="005A51CF"/>
    <w:rsid w:val="005C4C74"/>
    <w:rsid w:val="00626ED1"/>
    <w:rsid w:val="00626FCC"/>
    <w:rsid w:val="00631ED8"/>
    <w:rsid w:val="00661732"/>
    <w:rsid w:val="0066638D"/>
    <w:rsid w:val="00666A05"/>
    <w:rsid w:val="00681431"/>
    <w:rsid w:val="006B5AA4"/>
    <w:rsid w:val="006E100F"/>
    <w:rsid w:val="006E571F"/>
    <w:rsid w:val="006F24FB"/>
    <w:rsid w:val="007062F0"/>
    <w:rsid w:val="00715EA0"/>
    <w:rsid w:val="00722D25"/>
    <w:rsid w:val="00726330"/>
    <w:rsid w:val="00753B99"/>
    <w:rsid w:val="00755F25"/>
    <w:rsid w:val="00783C23"/>
    <w:rsid w:val="007F7380"/>
    <w:rsid w:val="007F7707"/>
    <w:rsid w:val="00851323"/>
    <w:rsid w:val="00856D3A"/>
    <w:rsid w:val="00861349"/>
    <w:rsid w:val="00870C95"/>
    <w:rsid w:val="00883804"/>
    <w:rsid w:val="008B2CD5"/>
    <w:rsid w:val="00911ADB"/>
    <w:rsid w:val="00943597"/>
    <w:rsid w:val="00970C20"/>
    <w:rsid w:val="0097222F"/>
    <w:rsid w:val="00974C80"/>
    <w:rsid w:val="00984A01"/>
    <w:rsid w:val="009A1670"/>
    <w:rsid w:val="009A3EC9"/>
    <w:rsid w:val="009C2347"/>
    <w:rsid w:val="009C4D84"/>
    <w:rsid w:val="00A03909"/>
    <w:rsid w:val="00A237E9"/>
    <w:rsid w:val="00A72D37"/>
    <w:rsid w:val="00A7709F"/>
    <w:rsid w:val="00AC0765"/>
    <w:rsid w:val="00B0752C"/>
    <w:rsid w:val="00B30267"/>
    <w:rsid w:val="00B34041"/>
    <w:rsid w:val="00B34668"/>
    <w:rsid w:val="00B60E32"/>
    <w:rsid w:val="00B621DF"/>
    <w:rsid w:val="00B7348E"/>
    <w:rsid w:val="00BC3A96"/>
    <w:rsid w:val="00C00B39"/>
    <w:rsid w:val="00C1149E"/>
    <w:rsid w:val="00C22A4D"/>
    <w:rsid w:val="00C22D22"/>
    <w:rsid w:val="00C35A1A"/>
    <w:rsid w:val="00C5415B"/>
    <w:rsid w:val="00C65829"/>
    <w:rsid w:val="00C67E62"/>
    <w:rsid w:val="00C90ABA"/>
    <w:rsid w:val="00D34A73"/>
    <w:rsid w:val="00D34F45"/>
    <w:rsid w:val="00D74DD8"/>
    <w:rsid w:val="00D7772F"/>
    <w:rsid w:val="00DE6417"/>
    <w:rsid w:val="00E050DF"/>
    <w:rsid w:val="00E4355C"/>
    <w:rsid w:val="00EC1F36"/>
    <w:rsid w:val="00EF27E7"/>
    <w:rsid w:val="00F024B0"/>
    <w:rsid w:val="00F24C2A"/>
    <w:rsid w:val="00F26B24"/>
    <w:rsid w:val="00F5760F"/>
    <w:rsid w:val="00F67399"/>
    <w:rsid w:val="00FA0BF9"/>
    <w:rsid w:val="00FB617C"/>
    <w:rsid w:val="00FD3DBF"/>
    <w:rsid w:val="043004D6"/>
    <w:rsid w:val="06A4778B"/>
    <w:rsid w:val="09D9B4FA"/>
    <w:rsid w:val="0ED42742"/>
    <w:rsid w:val="198C20DA"/>
    <w:rsid w:val="1B3D5C58"/>
    <w:rsid w:val="22ABDAA9"/>
    <w:rsid w:val="2B4C4D9F"/>
    <w:rsid w:val="3083A558"/>
    <w:rsid w:val="350D6F5E"/>
    <w:rsid w:val="3C361A7F"/>
    <w:rsid w:val="3C54303C"/>
    <w:rsid w:val="3D67A4B1"/>
    <w:rsid w:val="5EEDD196"/>
    <w:rsid w:val="657C8635"/>
    <w:rsid w:val="7D6E50C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E50C4"/>
  <w15:chartTrackingRefBased/>
  <w15:docId w15:val="{EA1360AF-6E7B-45A2-AF78-7E3293B33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3909"/>
    <w:pPr>
      <w:keepNext/>
      <w:keepLines/>
      <w:numPr>
        <w:ilvl w:val="1"/>
      </w:numPr>
      <w:spacing w:before="160" w:after="80" w:line="240" w:lineRule="auto"/>
      <w:ind w:left="720" w:hanging="720"/>
      <w:outlineLvl w:val="0"/>
    </w:pPr>
    <w:rPr>
      <w:rFonts w:ascii="Arial" w:eastAsia="Apple SD Gothic Neo" w:hAnsi="Arial" w:cs="Arial"/>
      <w:b/>
      <w:color w:val="A51C2F"/>
      <w:sz w:val="22"/>
      <w:szCs w:val="22"/>
      <w:lang w:eastAsia="en-US"/>
    </w:rPr>
  </w:style>
  <w:style w:type="paragraph" w:styleId="Heading2">
    <w:name w:val="heading 2"/>
    <w:basedOn w:val="Normal"/>
    <w:next w:val="Normal"/>
    <w:link w:val="Heading2Char"/>
    <w:autoRedefine/>
    <w:uiPriority w:val="9"/>
    <w:unhideWhenUsed/>
    <w:qFormat/>
    <w:rsid w:val="008B2CD5"/>
    <w:pPr>
      <w:spacing w:after="240" w:line="240" w:lineRule="auto"/>
      <w:outlineLvl w:val="1"/>
    </w:pPr>
    <w:rPr>
      <w:rFonts w:ascii="Arial" w:eastAsia="Apple SD Gothic Neo" w:hAnsi="Arial"/>
      <w:b/>
      <w:sz w:val="32"/>
    </w:rPr>
  </w:style>
  <w:style w:type="paragraph" w:styleId="Heading3">
    <w:name w:val="heading 3"/>
    <w:basedOn w:val="Normal"/>
    <w:next w:val="Normal"/>
    <w:link w:val="Heading3Char"/>
    <w:autoRedefine/>
    <w:uiPriority w:val="9"/>
    <w:unhideWhenUsed/>
    <w:qFormat/>
    <w:rsid w:val="00C35A1A"/>
    <w:pPr>
      <w:keepNext/>
      <w:keepLines/>
      <w:spacing w:before="160" w:after="80"/>
      <w:outlineLvl w:val="2"/>
    </w:pPr>
    <w:rPr>
      <w:rFonts w:ascii="Arial" w:eastAsiaTheme="majorEastAsia" w:hAnsi="Arial" w:cs="Arial"/>
      <w:b/>
      <w:iCs/>
      <w:color w:val="000000" w:themeColor="text1"/>
      <w:sz w:val="28"/>
      <w:szCs w:val="22"/>
    </w:rPr>
  </w:style>
  <w:style w:type="paragraph" w:styleId="Heading4">
    <w:name w:val="heading 4"/>
    <w:basedOn w:val="Normal"/>
    <w:next w:val="Normal"/>
    <w:link w:val="Heading4Char"/>
    <w:uiPriority w:val="9"/>
    <w:unhideWhenUsed/>
    <w:qFormat/>
    <w:rsid w:val="00753B99"/>
    <w:pPr>
      <w:keepNext/>
      <w:keepLines/>
      <w:spacing w:before="80" w:after="40"/>
      <w:outlineLvl w:val="3"/>
    </w:pPr>
    <w:rPr>
      <w:rFonts w:ascii="Arial" w:eastAsiaTheme="majorEastAsia" w:hAnsi="Arial" w:cs="Arial"/>
      <w:b/>
      <w:i/>
      <w:iCs/>
      <w:color w:val="000000" w:themeColor="text1"/>
      <w:sz w:val="22"/>
      <w:szCs w:val="22"/>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909"/>
    <w:rPr>
      <w:rFonts w:ascii="Arial" w:eastAsia="Apple SD Gothic Neo" w:hAnsi="Arial" w:cs="Arial"/>
      <w:b/>
      <w:color w:val="A51C2F"/>
      <w:sz w:val="22"/>
      <w:szCs w:val="22"/>
      <w:lang w:eastAsia="en-US"/>
    </w:rPr>
  </w:style>
  <w:style w:type="character" w:customStyle="1" w:styleId="Heading2Char">
    <w:name w:val="Heading 2 Char"/>
    <w:basedOn w:val="DefaultParagraphFont"/>
    <w:link w:val="Heading2"/>
    <w:uiPriority w:val="9"/>
    <w:rsid w:val="008B2CD5"/>
    <w:rPr>
      <w:rFonts w:ascii="Arial" w:eastAsia="Apple SD Gothic Neo" w:hAnsi="Arial"/>
      <w:b/>
      <w:sz w:val="32"/>
    </w:rPr>
  </w:style>
  <w:style w:type="character" w:customStyle="1" w:styleId="Heading3Char">
    <w:name w:val="Heading 3 Char"/>
    <w:basedOn w:val="DefaultParagraphFont"/>
    <w:link w:val="Heading3"/>
    <w:uiPriority w:val="9"/>
    <w:rsid w:val="00C35A1A"/>
    <w:rPr>
      <w:rFonts w:ascii="Arial" w:eastAsiaTheme="majorEastAsia" w:hAnsi="Arial" w:cs="Arial"/>
      <w:b/>
      <w:iCs/>
      <w:color w:val="000000" w:themeColor="text1"/>
      <w:sz w:val="28"/>
      <w:szCs w:val="22"/>
    </w:rPr>
  </w:style>
  <w:style w:type="character" w:customStyle="1" w:styleId="Heading4Char">
    <w:name w:val="Heading 4 Char"/>
    <w:basedOn w:val="DefaultParagraphFont"/>
    <w:link w:val="Heading4"/>
    <w:uiPriority w:val="9"/>
    <w:rsid w:val="00753B99"/>
    <w:rPr>
      <w:rFonts w:ascii="Arial" w:eastAsiaTheme="majorEastAsia" w:hAnsi="Arial" w:cs="Arial"/>
      <w:b/>
      <w:i/>
      <w:iCs/>
      <w:color w:val="000000" w:themeColor="text1"/>
      <w:sz w:val="22"/>
      <w:szCs w:val="22"/>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TOCHeading">
    <w:name w:val="TOC Heading"/>
    <w:basedOn w:val="Heading1"/>
    <w:next w:val="Normal"/>
    <w:uiPriority w:val="39"/>
    <w:unhideWhenUsed/>
    <w:qFormat/>
    <w:rsid w:val="00BC3A96"/>
    <w:pPr>
      <w:numPr>
        <w:ilvl w:val="0"/>
      </w:numPr>
      <w:spacing w:before="480" w:after="0" w:line="276" w:lineRule="auto"/>
      <w:ind w:left="720" w:hanging="720"/>
      <w:outlineLvl w:val="9"/>
    </w:pPr>
    <w:rPr>
      <w:rFonts w:asciiTheme="majorHAnsi" w:eastAsiaTheme="majorEastAsia" w:hAnsiTheme="majorHAnsi" w:cstheme="majorBidi"/>
      <w:bCs/>
      <w:color w:val="0F4761" w:themeColor="accent1" w:themeShade="BF"/>
      <w:sz w:val="28"/>
      <w:szCs w:val="28"/>
    </w:rPr>
  </w:style>
  <w:style w:type="paragraph" w:styleId="TOC1">
    <w:name w:val="toc 1"/>
    <w:basedOn w:val="Normal"/>
    <w:next w:val="Normal"/>
    <w:autoRedefine/>
    <w:uiPriority w:val="39"/>
    <w:unhideWhenUsed/>
    <w:rsid w:val="00BC3A96"/>
    <w:pPr>
      <w:spacing w:before="120" w:after="0"/>
    </w:pPr>
    <w:rPr>
      <w:b/>
      <w:bCs/>
      <w:i/>
      <w:iCs/>
    </w:rPr>
  </w:style>
  <w:style w:type="paragraph" w:styleId="TOC2">
    <w:name w:val="toc 2"/>
    <w:basedOn w:val="Normal"/>
    <w:next w:val="Normal"/>
    <w:autoRedefine/>
    <w:uiPriority w:val="39"/>
    <w:unhideWhenUsed/>
    <w:rsid w:val="00BC3A96"/>
    <w:pPr>
      <w:spacing w:before="120" w:after="0"/>
      <w:ind w:left="240"/>
    </w:pPr>
    <w:rPr>
      <w:b/>
      <w:bCs/>
      <w:sz w:val="22"/>
      <w:szCs w:val="22"/>
    </w:rPr>
  </w:style>
  <w:style w:type="character" w:styleId="Hyperlink">
    <w:name w:val="Hyperlink"/>
    <w:basedOn w:val="DefaultParagraphFont"/>
    <w:uiPriority w:val="99"/>
    <w:unhideWhenUsed/>
    <w:rsid w:val="00BC3A96"/>
    <w:rPr>
      <w:color w:val="467886" w:themeColor="hyperlink"/>
      <w:u w:val="single"/>
    </w:rPr>
  </w:style>
  <w:style w:type="paragraph" w:styleId="TOC3">
    <w:name w:val="toc 3"/>
    <w:basedOn w:val="Normal"/>
    <w:next w:val="Normal"/>
    <w:autoRedefine/>
    <w:uiPriority w:val="39"/>
    <w:unhideWhenUsed/>
    <w:rsid w:val="00BC3A96"/>
    <w:pPr>
      <w:spacing w:after="0"/>
      <w:ind w:left="480"/>
    </w:pPr>
    <w:rPr>
      <w:sz w:val="20"/>
      <w:szCs w:val="20"/>
    </w:rPr>
  </w:style>
  <w:style w:type="paragraph" w:styleId="TOC4">
    <w:name w:val="toc 4"/>
    <w:basedOn w:val="Normal"/>
    <w:next w:val="Normal"/>
    <w:autoRedefine/>
    <w:uiPriority w:val="39"/>
    <w:semiHidden/>
    <w:unhideWhenUsed/>
    <w:rsid w:val="00BC3A96"/>
    <w:pPr>
      <w:spacing w:after="0"/>
      <w:ind w:left="720"/>
    </w:pPr>
    <w:rPr>
      <w:sz w:val="20"/>
      <w:szCs w:val="20"/>
    </w:rPr>
  </w:style>
  <w:style w:type="paragraph" w:styleId="TOC5">
    <w:name w:val="toc 5"/>
    <w:basedOn w:val="Normal"/>
    <w:next w:val="Normal"/>
    <w:autoRedefine/>
    <w:uiPriority w:val="39"/>
    <w:semiHidden/>
    <w:unhideWhenUsed/>
    <w:rsid w:val="00BC3A96"/>
    <w:pPr>
      <w:spacing w:after="0"/>
      <w:ind w:left="960"/>
    </w:pPr>
    <w:rPr>
      <w:sz w:val="20"/>
      <w:szCs w:val="20"/>
    </w:rPr>
  </w:style>
  <w:style w:type="paragraph" w:styleId="TOC6">
    <w:name w:val="toc 6"/>
    <w:basedOn w:val="Normal"/>
    <w:next w:val="Normal"/>
    <w:autoRedefine/>
    <w:uiPriority w:val="39"/>
    <w:semiHidden/>
    <w:unhideWhenUsed/>
    <w:rsid w:val="00BC3A96"/>
    <w:pPr>
      <w:spacing w:after="0"/>
      <w:ind w:left="1200"/>
    </w:pPr>
    <w:rPr>
      <w:sz w:val="20"/>
      <w:szCs w:val="20"/>
    </w:rPr>
  </w:style>
  <w:style w:type="paragraph" w:styleId="TOC7">
    <w:name w:val="toc 7"/>
    <w:basedOn w:val="Normal"/>
    <w:next w:val="Normal"/>
    <w:autoRedefine/>
    <w:uiPriority w:val="39"/>
    <w:semiHidden/>
    <w:unhideWhenUsed/>
    <w:rsid w:val="00BC3A96"/>
    <w:pPr>
      <w:spacing w:after="0"/>
      <w:ind w:left="1440"/>
    </w:pPr>
    <w:rPr>
      <w:sz w:val="20"/>
      <w:szCs w:val="20"/>
    </w:rPr>
  </w:style>
  <w:style w:type="paragraph" w:styleId="TOC8">
    <w:name w:val="toc 8"/>
    <w:basedOn w:val="Normal"/>
    <w:next w:val="Normal"/>
    <w:autoRedefine/>
    <w:uiPriority w:val="39"/>
    <w:semiHidden/>
    <w:unhideWhenUsed/>
    <w:rsid w:val="00BC3A96"/>
    <w:pPr>
      <w:spacing w:after="0"/>
      <w:ind w:left="1680"/>
    </w:pPr>
    <w:rPr>
      <w:sz w:val="20"/>
      <w:szCs w:val="20"/>
    </w:rPr>
  </w:style>
  <w:style w:type="paragraph" w:styleId="TOC9">
    <w:name w:val="toc 9"/>
    <w:basedOn w:val="Normal"/>
    <w:next w:val="Normal"/>
    <w:autoRedefine/>
    <w:uiPriority w:val="39"/>
    <w:semiHidden/>
    <w:unhideWhenUsed/>
    <w:rsid w:val="00BC3A96"/>
    <w:pPr>
      <w:spacing w:after="0"/>
      <w:ind w:left="1920"/>
    </w:pPr>
    <w:rPr>
      <w:sz w:val="20"/>
      <w:szCs w:val="20"/>
    </w:rPr>
  </w:style>
  <w:style w:type="paragraph" w:styleId="NoSpacing">
    <w:name w:val="No Spacing"/>
    <w:uiPriority w:val="1"/>
    <w:qFormat/>
    <w:rsid w:val="004F6F4F"/>
    <w:pPr>
      <w:spacing w:after="0" w:line="240" w:lineRule="auto"/>
    </w:pPr>
  </w:style>
  <w:style w:type="paragraph" w:styleId="ListParagraph">
    <w:name w:val="List Paragraph"/>
    <w:basedOn w:val="Normal"/>
    <w:uiPriority w:val="34"/>
    <w:qFormat/>
    <w:rsid w:val="009A1670"/>
    <w:pPr>
      <w:ind w:left="720"/>
      <w:contextualSpacing/>
    </w:pPr>
  </w:style>
  <w:style w:type="paragraph" w:styleId="Footer">
    <w:name w:val="footer"/>
    <w:basedOn w:val="Normal"/>
    <w:link w:val="FooterChar"/>
    <w:uiPriority w:val="99"/>
    <w:unhideWhenUsed/>
    <w:rsid w:val="003809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994"/>
  </w:style>
  <w:style w:type="character" w:styleId="PageNumber">
    <w:name w:val="page number"/>
    <w:basedOn w:val="DefaultParagraphFont"/>
    <w:uiPriority w:val="99"/>
    <w:semiHidden/>
    <w:unhideWhenUsed/>
    <w:rsid w:val="00380994"/>
  </w:style>
  <w:style w:type="character" w:styleId="CommentReference">
    <w:name w:val="annotation reference"/>
    <w:basedOn w:val="DefaultParagraphFont"/>
    <w:uiPriority w:val="99"/>
    <w:semiHidden/>
    <w:unhideWhenUsed/>
    <w:rsid w:val="00074125"/>
    <w:rPr>
      <w:sz w:val="16"/>
      <w:szCs w:val="16"/>
    </w:rPr>
  </w:style>
  <w:style w:type="paragraph" w:styleId="CommentText">
    <w:name w:val="annotation text"/>
    <w:basedOn w:val="Normal"/>
    <w:link w:val="CommentTextChar"/>
    <w:uiPriority w:val="99"/>
    <w:unhideWhenUsed/>
    <w:rsid w:val="00074125"/>
    <w:pPr>
      <w:spacing w:after="240" w:line="240" w:lineRule="auto"/>
    </w:pPr>
    <w:rPr>
      <w:rFonts w:ascii="Arial" w:eastAsia="Apple SD Gothic Neo" w:hAnsi="Arial" w:cs="Arial"/>
      <w:sz w:val="20"/>
      <w:szCs w:val="20"/>
      <w:lang w:eastAsia="en-US"/>
    </w:rPr>
  </w:style>
  <w:style w:type="character" w:customStyle="1" w:styleId="CommentTextChar">
    <w:name w:val="Comment Text Char"/>
    <w:basedOn w:val="DefaultParagraphFont"/>
    <w:link w:val="CommentText"/>
    <w:uiPriority w:val="99"/>
    <w:rsid w:val="00074125"/>
    <w:rPr>
      <w:rFonts w:ascii="Arial" w:eastAsia="Apple SD Gothic Neo" w:hAnsi="Arial" w:cs="Arial"/>
      <w:sz w:val="20"/>
      <w:szCs w:val="20"/>
      <w:lang w:eastAsia="en-US"/>
    </w:rPr>
  </w:style>
  <w:style w:type="paragraph" w:styleId="Caption">
    <w:name w:val="caption"/>
    <w:basedOn w:val="Normal"/>
    <w:next w:val="Normal"/>
    <w:uiPriority w:val="35"/>
    <w:unhideWhenUsed/>
    <w:qFormat/>
    <w:rsid w:val="00074125"/>
    <w:pPr>
      <w:spacing w:after="200" w:line="240" w:lineRule="auto"/>
    </w:pPr>
    <w:rPr>
      <w:rFonts w:ascii="Arial" w:eastAsia="Apple SD Gothic Neo" w:hAnsi="Arial" w:cs="Arial"/>
      <w:i/>
      <w:iCs/>
      <w:color w:val="0E2841" w:themeColor="text2"/>
      <w:sz w:val="18"/>
      <w:szCs w:val="18"/>
      <w:lang w:eastAsia="en-US"/>
    </w:rPr>
  </w:style>
  <w:style w:type="paragraph" w:styleId="CommentSubject">
    <w:name w:val="annotation subject"/>
    <w:basedOn w:val="CommentText"/>
    <w:next w:val="CommentText"/>
    <w:link w:val="CommentSubjectChar"/>
    <w:uiPriority w:val="99"/>
    <w:semiHidden/>
    <w:unhideWhenUsed/>
    <w:rsid w:val="0000298D"/>
    <w:pPr>
      <w:spacing w:after="160"/>
    </w:pPr>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00298D"/>
    <w:rPr>
      <w:rFonts w:ascii="Arial" w:eastAsia="Apple SD Gothic Neo" w:hAnsi="Arial" w:cs="Arial"/>
      <w:b/>
      <w:bCs/>
      <w:sz w:val="20"/>
      <w:szCs w:val="20"/>
      <w:lang w:eastAsia="en-US"/>
    </w:rPr>
  </w:style>
  <w:style w:type="character" w:styleId="UnresolvedMention">
    <w:name w:val="Unresolved Mention"/>
    <w:basedOn w:val="DefaultParagraphFont"/>
    <w:uiPriority w:val="99"/>
    <w:semiHidden/>
    <w:unhideWhenUsed/>
    <w:rsid w:val="0000298D"/>
    <w:rPr>
      <w:color w:val="605E5C"/>
      <w:shd w:val="clear" w:color="auto" w:fill="E1DFDD"/>
    </w:rPr>
  </w:style>
  <w:style w:type="paragraph" w:styleId="Header">
    <w:name w:val="header"/>
    <w:basedOn w:val="Normal"/>
    <w:link w:val="HeaderChar"/>
    <w:uiPriority w:val="99"/>
    <w:unhideWhenUsed/>
    <w:rsid w:val="008513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1323"/>
  </w:style>
  <w:style w:type="paragraph" w:styleId="Bibliography">
    <w:name w:val="Bibliography"/>
    <w:basedOn w:val="Normal"/>
    <w:next w:val="Normal"/>
    <w:uiPriority w:val="37"/>
    <w:unhideWhenUsed/>
    <w:rsid w:val="00C22A4D"/>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846F5-7210-8C4A-8213-ED98207D8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393</Words>
  <Characters>14790</Characters>
  <Application>Microsoft Office Word</Application>
  <DocSecurity>0</DocSecurity>
  <Lines>287</Lines>
  <Paragraphs>59</Paragraphs>
  <ScaleCrop>false</ScaleCrop>
  <Company/>
  <LinksUpToDate>false</LinksUpToDate>
  <CharactersWithSpaces>1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a, Christina J</dc:creator>
  <cp:keywords/>
  <dc:description/>
  <cp:lastModifiedBy>Dankwa, Emmanuelle A</cp:lastModifiedBy>
  <cp:revision>88</cp:revision>
  <dcterms:created xsi:type="dcterms:W3CDTF">2025-06-18T20:16:00Z</dcterms:created>
  <dcterms:modified xsi:type="dcterms:W3CDTF">2026-02-19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lC0S6KJ"/&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